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84B30" w14:textId="0C726030" w:rsidR="005950DD" w:rsidRPr="00240B44" w:rsidRDefault="005950DD" w:rsidP="005950DD">
      <w:pPr>
        <w:pStyle w:val="Heading1"/>
        <w:rPr>
          <w:rFonts w:ascii="Times New Roman" w:hAnsi="Times New Roman" w:cs="Times New Roman"/>
        </w:rPr>
      </w:pPr>
      <w:r w:rsidRPr="00240B44">
        <w:rPr>
          <w:rFonts w:ascii="Times New Roman" w:hAnsi="Times New Roman" w:cs="Times New Roman"/>
        </w:rPr>
        <w:t>Appendix 1: Consumer Advisory Panel Demographics</w:t>
      </w:r>
    </w:p>
    <w:p w14:paraId="32893406" w14:textId="77777777" w:rsidR="005950DD" w:rsidRPr="008121BD" w:rsidRDefault="005950DD" w:rsidP="005950DD">
      <w:pPr>
        <w:rPr>
          <w:rFonts w:ascii="Times New Roman" w:hAnsi="Times New Roman" w:cs="Times New Roman"/>
          <w:u w:val="single"/>
        </w:rPr>
      </w:pPr>
    </w:p>
    <w:tbl>
      <w:tblPr>
        <w:tblStyle w:val="TableGrid"/>
        <w:tblpPr w:leftFromText="180" w:rightFromText="180" w:vertAnchor="text" w:horzAnchor="margin" w:tblpY="46"/>
        <w:tblW w:w="0" w:type="auto"/>
        <w:tblLook w:val="04A0" w:firstRow="1" w:lastRow="0" w:firstColumn="1" w:lastColumn="0" w:noHBand="0" w:noVBand="1"/>
      </w:tblPr>
      <w:tblGrid>
        <w:gridCol w:w="4531"/>
        <w:gridCol w:w="1276"/>
      </w:tblGrid>
      <w:tr w:rsidR="005950DD" w:rsidRPr="008121BD" w14:paraId="4DDF1AC4" w14:textId="77777777" w:rsidTr="00955F90">
        <w:tc>
          <w:tcPr>
            <w:tcW w:w="4531" w:type="dxa"/>
          </w:tcPr>
          <w:p w14:paraId="549D9DE0" w14:textId="77777777" w:rsidR="005950DD" w:rsidRPr="008121BD" w:rsidRDefault="005950DD" w:rsidP="00955F90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Participant</w:t>
            </w:r>
            <w:r>
              <w:rPr>
                <w:rFonts w:ascii="Times New Roman" w:hAnsi="Times New Roman" w:cs="Times New Roman"/>
              </w:rPr>
              <w:t>s</w:t>
            </w:r>
            <w:r w:rsidRPr="008121B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ith SCI</w:t>
            </w:r>
            <w:r w:rsidRPr="008121BD">
              <w:rPr>
                <w:rFonts w:ascii="Times New Roman" w:hAnsi="Times New Roman" w:cs="Times New Roman"/>
              </w:rPr>
              <w:t xml:space="preserve"> (n=</w:t>
            </w:r>
            <w:r>
              <w:rPr>
                <w:rFonts w:ascii="Times New Roman" w:hAnsi="Times New Roman" w:cs="Times New Roman"/>
              </w:rPr>
              <w:t>8</w:t>
            </w:r>
            <w:r w:rsidRPr="008121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3DBE7018" w14:textId="77777777" w:rsidR="005950DD" w:rsidRPr="008121BD" w:rsidRDefault="005950DD" w:rsidP="00955F90">
            <w:pPr>
              <w:rPr>
                <w:rFonts w:ascii="Times New Roman" w:hAnsi="Times New Roman" w:cs="Times New Roman"/>
              </w:rPr>
            </w:pPr>
          </w:p>
        </w:tc>
      </w:tr>
      <w:tr w:rsidR="005950DD" w:rsidRPr="008121BD" w14:paraId="67ED046D" w14:textId="77777777" w:rsidTr="00955F90">
        <w:tc>
          <w:tcPr>
            <w:tcW w:w="4531" w:type="dxa"/>
          </w:tcPr>
          <w:p w14:paraId="0312A713" w14:textId="77777777" w:rsidR="005950DD" w:rsidRPr="008121BD" w:rsidRDefault="005950DD" w:rsidP="00955F90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Age (years):</w:t>
            </w:r>
          </w:p>
          <w:p w14:paraId="7DA03D85" w14:textId="77777777" w:rsidR="005950DD" w:rsidRPr="008121BD" w:rsidRDefault="005950DD" w:rsidP="00955F90">
            <w:pPr>
              <w:pStyle w:val="ListParagraph"/>
              <w:numPr>
                <w:ilvl w:val="0"/>
                <w:numId w:val="4"/>
              </w:numPr>
              <w:ind w:left="312" w:hanging="142"/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Average</w:t>
            </w:r>
          </w:p>
          <w:p w14:paraId="07650B50" w14:textId="77777777" w:rsidR="005950DD" w:rsidRPr="008121BD" w:rsidRDefault="005950DD" w:rsidP="00955F90">
            <w:pPr>
              <w:pStyle w:val="ListParagraph"/>
              <w:numPr>
                <w:ilvl w:val="0"/>
                <w:numId w:val="4"/>
              </w:numPr>
              <w:ind w:left="312" w:hanging="142"/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Standard deviation</w:t>
            </w:r>
          </w:p>
          <w:p w14:paraId="4A6FA6FF" w14:textId="77777777" w:rsidR="005950DD" w:rsidRPr="008121BD" w:rsidRDefault="005950DD" w:rsidP="00955F90">
            <w:pPr>
              <w:pStyle w:val="ListParagraph"/>
              <w:numPr>
                <w:ilvl w:val="0"/>
                <w:numId w:val="4"/>
              </w:numPr>
              <w:ind w:left="312" w:hanging="142"/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276" w:type="dxa"/>
          </w:tcPr>
          <w:p w14:paraId="3866618C" w14:textId="77777777" w:rsidR="005950DD" w:rsidRPr="008121BD" w:rsidRDefault="005950DD" w:rsidP="00955F90">
            <w:pPr>
              <w:jc w:val="center"/>
              <w:rPr>
                <w:rFonts w:ascii="Times New Roman" w:hAnsi="Times New Roman" w:cs="Times New Roman"/>
              </w:rPr>
            </w:pPr>
          </w:p>
          <w:p w14:paraId="4AB91AB1" w14:textId="77777777" w:rsidR="005950DD" w:rsidRPr="008121BD" w:rsidRDefault="005950DD" w:rsidP="00955F90">
            <w:pPr>
              <w:jc w:val="center"/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5.5</w:t>
            </w:r>
          </w:p>
          <w:p w14:paraId="3A41C22E" w14:textId="77777777" w:rsidR="005950DD" w:rsidRPr="008121BD" w:rsidRDefault="005950DD" w:rsidP="00955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</w:t>
            </w:r>
          </w:p>
          <w:p w14:paraId="07C33C4D" w14:textId="77777777" w:rsidR="005950DD" w:rsidRPr="008121BD" w:rsidRDefault="005950DD" w:rsidP="00955F90">
            <w:pPr>
              <w:jc w:val="center"/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53-</w:t>
            </w:r>
            <w:r>
              <w:rPr>
                <w:rFonts w:ascii="Times New Roman" w:hAnsi="Times New Roman" w:cs="Times New Roman"/>
              </w:rPr>
              <w:t>81</w:t>
            </w:r>
          </w:p>
        </w:tc>
      </w:tr>
      <w:tr w:rsidR="005950DD" w:rsidRPr="008121BD" w14:paraId="05B22EFF" w14:textId="77777777" w:rsidTr="00955F90">
        <w:tc>
          <w:tcPr>
            <w:tcW w:w="4531" w:type="dxa"/>
          </w:tcPr>
          <w:p w14:paraId="0ACFBB1E" w14:textId="77777777" w:rsidR="005950DD" w:rsidRPr="008121BD" w:rsidRDefault="005950DD" w:rsidP="00955F90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Gender:</w:t>
            </w:r>
          </w:p>
          <w:p w14:paraId="5E4A287E" w14:textId="77777777" w:rsidR="005950DD" w:rsidRPr="008121BD" w:rsidRDefault="005950DD" w:rsidP="00955F90">
            <w:pPr>
              <w:pStyle w:val="ListParagraph"/>
              <w:numPr>
                <w:ilvl w:val="0"/>
                <w:numId w:val="4"/>
              </w:numPr>
              <w:ind w:left="312" w:hanging="142"/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Female</w:t>
            </w:r>
          </w:p>
          <w:p w14:paraId="5E004542" w14:textId="77777777" w:rsidR="005950DD" w:rsidRPr="008121BD" w:rsidRDefault="005950DD" w:rsidP="00955F90">
            <w:pPr>
              <w:pStyle w:val="ListParagraph"/>
              <w:numPr>
                <w:ilvl w:val="0"/>
                <w:numId w:val="4"/>
              </w:numPr>
              <w:ind w:left="312" w:hanging="142"/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76" w:type="dxa"/>
          </w:tcPr>
          <w:p w14:paraId="4B6DECDD" w14:textId="77777777" w:rsidR="005950DD" w:rsidRPr="008121BD" w:rsidRDefault="005950DD" w:rsidP="00955F90">
            <w:pPr>
              <w:jc w:val="center"/>
              <w:rPr>
                <w:rFonts w:ascii="Times New Roman" w:hAnsi="Times New Roman" w:cs="Times New Roman"/>
              </w:rPr>
            </w:pPr>
          </w:p>
          <w:p w14:paraId="5324A5BD" w14:textId="77777777" w:rsidR="005950DD" w:rsidRPr="008121BD" w:rsidRDefault="005950DD" w:rsidP="00955F90">
            <w:pPr>
              <w:jc w:val="center"/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3</w:t>
            </w:r>
          </w:p>
          <w:p w14:paraId="3FF71A21" w14:textId="77777777" w:rsidR="005950DD" w:rsidRPr="008121BD" w:rsidRDefault="005950DD" w:rsidP="00955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5950DD" w:rsidRPr="008121BD" w14:paraId="2283ED06" w14:textId="77777777" w:rsidTr="00955F90">
        <w:tc>
          <w:tcPr>
            <w:tcW w:w="4531" w:type="dxa"/>
          </w:tcPr>
          <w:p w14:paraId="1FC1994C" w14:textId="77777777" w:rsidR="005950DD" w:rsidRPr="008121BD" w:rsidRDefault="005950DD" w:rsidP="00955F90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Level of Injury:</w:t>
            </w:r>
          </w:p>
          <w:p w14:paraId="6122B5F9" w14:textId="77777777" w:rsidR="005950DD" w:rsidRPr="008121BD" w:rsidRDefault="005950DD" w:rsidP="00955F90">
            <w:pPr>
              <w:pStyle w:val="ListParagraph"/>
              <w:numPr>
                <w:ilvl w:val="0"/>
                <w:numId w:val="4"/>
              </w:numPr>
              <w:ind w:left="312" w:hanging="142"/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Paraplegia</w:t>
            </w:r>
          </w:p>
          <w:p w14:paraId="0BAC0899" w14:textId="77777777" w:rsidR="005950DD" w:rsidRPr="008121BD" w:rsidRDefault="005950DD" w:rsidP="00955F90">
            <w:pPr>
              <w:pStyle w:val="ListParagraph"/>
              <w:numPr>
                <w:ilvl w:val="0"/>
                <w:numId w:val="4"/>
              </w:numPr>
              <w:ind w:left="312" w:hanging="142"/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Tetraplegia</w:t>
            </w:r>
          </w:p>
        </w:tc>
        <w:tc>
          <w:tcPr>
            <w:tcW w:w="1276" w:type="dxa"/>
          </w:tcPr>
          <w:p w14:paraId="61D281B7" w14:textId="77777777" w:rsidR="005950DD" w:rsidRPr="008121BD" w:rsidRDefault="005950DD" w:rsidP="00955F90">
            <w:pPr>
              <w:jc w:val="center"/>
              <w:rPr>
                <w:rFonts w:ascii="Times New Roman" w:hAnsi="Times New Roman" w:cs="Times New Roman"/>
              </w:rPr>
            </w:pPr>
          </w:p>
          <w:p w14:paraId="63C722CB" w14:textId="77777777" w:rsidR="005950DD" w:rsidRPr="008121BD" w:rsidRDefault="005950DD" w:rsidP="00955F90">
            <w:pPr>
              <w:jc w:val="center"/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4</w:t>
            </w:r>
          </w:p>
          <w:p w14:paraId="698EB35D" w14:textId="77777777" w:rsidR="005950DD" w:rsidRPr="008121BD" w:rsidRDefault="005950DD" w:rsidP="00955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5950DD" w:rsidRPr="008121BD" w14:paraId="533FFDB8" w14:textId="77777777" w:rsidTr="00955F90">
        <w:tc>
          <w:tcPr>
            <w:tcW w:w="4531" w:type="dxa"/>
          </w:tcPr>
          <w:p w14:paraId="3A28CAC8" w14:textId="77777777" w:rsidR="005950DD" w:rsidRPr="008121BD" w:rsidRDefault="005950DD" w:rsidP="00955F90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ASIA Score:</w:t>
            </w:r>
          </w:p>
          <w:p w14:paraId="49F83F0F" w14:textId="77777777" w:rsidR="005950DD" w:rsidRDefault="005950DD" w:rsidP="00955F90">
            <w:pPr>
              <w:pStyle w:val="ListParagraph"/>
              <w:numPr>
                <w:ilvl w:val="0"/>
                <w:numId w:val="4"/>
              </w:numPr>
              <w:ind w:left="312" w:hanging="142"/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A (Complete)</w:t>
            </w:r>
          </w:p>
          <w:p w14:paraId="53980B93" w14:textId="77777777" w:rsidR="005950DD" w:rsidRPr="008121BD" w:rsidRDefault="005950DD" w:rsidP="00955F90">
            <w:pPr>
              <w:pStyle w:val="ListParagraph"/>
              <w:numPr>
                <w:ilvl w:val="0"/>
                <w:numId w:val="4"/>
              </w:numPr>
              <w:ind w:left="312" w:hanging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(Incomplete)</w:t>
            </w:r>
          </w:p>
          <w:p w14:paraId="0B00DA2D" w14:textId="77777777" w:rsidR="005950DD" w:rsidRPr="008121BD" w:rsidRDefault="005950DD" w:rsidP="00955F90">
            <w:pPr>
              <w:pStyle w:val="ListParagraph"/>
              <w:numPr>
                <w:ilvl w:val="0"/>
                <w:numId w:val="4"/>
              </w:numPr>
              <w:ind w:left="312" w:hanging="142"/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D (Incomplete)</w:t>
            </w:r>
          </w:p>
          <w:p w14:paraId="3ABEA6AC" w14:textId="77777777" w:rsidR="005950DD" w:rsidRPr="008121BD" w:rsidRDefault="005950DD" w:rsidP="00955F90">
            <w:pPr>
              <w:pStyle w:val="ListParagraph"/>
              <w:numPr>
                <w:ilvl w:val="0"/>
                <w:numId w:val="4"/>
              </w:numPr>
              <w:ind w:left="312" w:hanging="142"/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76" w:type="dxa"/>
          </w:tcPr>
          <w:p w14:paraId="3F0CE269" w14:textId="77777777" w:rsidR="005950DD" w:rsidRPr="008121BD" w:rsidRDefault="005950DD" w:rsidP="00955F90">
            <w:pPr>
              <w:jc w:val="center"/>
              <w:rPr>
                <w:rFonts w:ascii="Times New Roman" w:hAnsi="Times New Roman" w:cs="Times New Roman"/>
              </w:rPr>
            </w:pPr>
          </w:p>
          <w:p w14:paraId="6C56AC62" w14:textId="77777777" w:rsidR="005950DD" w:rsidRPr="008121BD" w:rsidRDefault="005950DD" w:rsidP="00955F90">
            <w:pPr>
              <w:jc w:val="center"/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3</w:t>
            </w:r>
          </w:p>
          <w:p w14:paraId="54202E6D" w14:textId="77777777" w:rsidR="005950DD" w:rsidRDefault="005950DD" w:rsidP="00955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71A1EAFB" w14:textId="77777777" w:rsidR="005950DD" w:rsidRPr="008121BD" w:rsidRDefault="005950DD" w:rsidP="00955F90">
            <w:pPr>
              <w:jc w:val="center"/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2</w:t>
            </w:r>
          </w:p>
          <w:p w14:paraId="6BC081C9" w14:textId="77777777" w:rsidR="005950DD" w:rsidRPr="008121BD" w:rsidRDefault="005950DD" w:rsidP="00955F90">
            <w:pPr>
              <w:jc w:val="center"/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2</w:t>
            </w:r>
          </w:p>
        </w:tc>
      </w:tr>
      <w:tr w:rsidR="005950DD" w:rsidRPr="008121BD" w14:paraId="6D4CAC1C" w14:textId="77777777" w:rsidTr="00955F90">
        <w:tc>
          <w:tcPr>
            <w:tcW w:w="4531" w:type="dxa"/>
          </w:tcPr>
          <w:p w14:paraId="58F565DE" w14:textId="77777777" w:rsidR="005950DD" w:rsidRPr="008121BD" w:rsidRDefault="005950DD" w:rsidP="00955F90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Time Since Injury (years):</w:t>
            </w:r>
          </w:p>
          <w:p w14:paraId="5951D04F" w14:textId="77777777" w:rsidR="005950DD" w:rsidRPr="008121BD" w:rsidRDefault="005950DD" w:rsidP="00955F90">
            <w:pPr>
              <w:pStyle w:val="ListParagraph"/>
              <w:numPr>
                <w:ilvl w:val="0"/>
                <w:numId w:val="4"/>
              </w:numPr>
              <w:ind w:left="312" w:hanging="142"/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Average</w:t>
            </w:r>
          </w:p>
          <w:p w14:paraId="32B15EA9" w14:textId="77777777" w:rsidR="005950DD" w:rsidRPr="008121BD" w:rsidRDefault="005950DD" w:rsidP="00955F90">
            <w:pPr>
              <w:pStyle w:val="ListParagraph"/>
              <w:numPr>
                <w:ilvl w:val="0"/>
                <w:numId w:val="4"/>
              </w:numPr>
              <w:ind w:left="312" w:hanging="142"/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Standard deviation</w:t>
            </w:r>
          </w:p>
          <w:p w14:paraId="59894BD0" w14:textId="77777777" w:rsidR="005950DD" w:rsidRPr="008121BD" w:rsidRDefault="005950DD" w:rsidP="00955F90">
            <w:pPr>
              <w:pStyle w:val="ListParagraph"/>
              <w:numPr>
                <w:ilvl w:val="0"/>
                <w:numId w:val="4"/>
              </w:numPr>
              <w:ind w:left="312" w:hanging="142"/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1276" w:type="dxa"/>
          </w:tcPr>
          <w:p w14:paraId="032E6347" w14:textId="77777777" w:rsidR="005950DD" w:rsidRPr="008121BD" w:rsidRDefault="005950DD" w:rsidP="00955F90">
            <w:pPr>
              <w:jc w:val="center"/>
              <w:rPr>
                <w:rFonts w:ascii="Times New Roman" w:hAnsi="Times New Roman" w:cs="Times New Roman"/>
              </w:rPr>
            </w:pPr>
          </w:p>
          <w:p w14:paraId="25A33FCF" w14:textId="77777777" w:rsidR="005950DD" w:rsidRPr="008121BD" w:rsidRDefault="005950DD" w:rsidP="00955F90">
            <w:pPr>
              <w:jc w:val="center"/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.2</w:t>
            </w:r>
          </w:p>
          <w:p w14:paraId="02D3B7B4" w14:textId="77777777" w:rsidR="005950DD" w:rsidRPr="008121BD" w:rsidRDefault="005950DD" w:rsidP="00955F90">
            <w:pPr>
              <w:jc w:val="center"/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16.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0F3B3428" w14:textId="77777777" w:rsidR="005950DD" w:rsidRPr="008121BD" w:rsidRDefault="005950DD" w:rsidP="00955F90">
            <w:pPr>
              <w:jc w:val="center"/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5-49</w:t>
            </w:r>
          </w:p>
        </w:tc>
      </w:tr>
      <w:tr w:rsidR="005950DD" w:rsidRPr="008121BD" w14:paraId="74DAF7D4" w14:textId="77777777" w:rsidTr="00955F90">
        <w:tc>
          <w:tcPr>
            <w:tcW w:w="4531" w:type="dxa"/>
          </w:tcPr>
          <w:p w14:paraId="3173AD40" w14:textId="77777777" w:rsidR="005950DD" w:rsidRPr="008121BD" w:rsidRDefault="005950DD" w:rsidP="00955F90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Location:</w:t>
            </w:r>
          </w:p>
          <w:p w14:paraId="3DCA4C7D" w14:textId="77777777" w:rsidR="005950DD" w:rsidRPr="008121BD" w:rsidRDefault="005950DD" w:rsidP="00955F90">
            <w:pPr>
              <w:pStyle w:val="ListParagraph"/>
              <w:numPr>
                <w:ilvl w:val="0"/>
                <w:numId w:val="4"/>
              </w:numPr>
              <w:ind w:left="312" w:hanging="142"/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Rural</w:t>
            </w:r>
          </w:p>
          <w:p w14:paraId="14E521E4" w14:textId="77777777" w:rsidR="005950DD" w:rsidRPr="008121BD" w:rsidRDefault="005950DD" w:rsidP="00955F90">
            <w:pPr>
              <w:pStyle w:val="ListParagraph"/>
              <w:numPr>
                <w:ilvl w:val="0"/>
                <w:numId w:val="4"/>
              </w:numPr>
              <w:ind w:left="312" w:hanging="142"/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Regional</w:t>
            </w:r>
          </w:p>
          <w:p w14:paraId="3551F06F" w14:textId="77777777" w:rsidR="005950DD" w:rsidRPr="008121BD" w:rsidRDefault="005950DD" w:rsidP="00955F90">
            <w:pPr>
              <w:pStyle w:val="ListParagraph"/>
              <w:numPr>
                <w:ilvl w:val="0"/>
                <w:numId w:val="4"/>
              </w:numPr>
              <w:ind w:left="312" w:hanging="142"/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Metropolitan</w:t>
            </w:r>
          </w:p>
        </w:tc>
        <w:tc>
          <w:tcPr>
            <w:tcW w:w="1276" w:type="dxa"/>
          </w:tcPr>
          <w:p w14:paraId="2381AC8A" w14:textId="77777777" w:rsidR="005950DD" w:rsidRPr="008121BD" w:rsidRDefault="005950DD" w:rsidP="00955F90">
            <w:pPr>
              <w:jc w:val="center"/>
              <w:rPr>
                <w:rFonts w:ascii="Times New Roman" w:hAnsi="Times New Roman" w:cs="Times New Roman"/>
              </w:rPr>
            </w:pPr>
          </w:p>
          <w:p w14:paraId="40C4F849" w14:textId="77777777" w:rsidR="005950DD" w:rsidRPr="008121BD" w:rsidRDefault="005950DD" w:rsidP="00955F90">
            <w:pPr>
              <w:jc w:val="center"/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1</w:t>
            </w:r>
          </w:p>
          <w:p w14:paraId="5F75CD4D" w14:textId="77777777" w:rsidR="005950DD" w:rsidRPr="008121BD" w:rsidRDefault="005950DD" w:rsidP="00955F90">
            <w:pPr>
              <w:jc w:val="center"/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2</w:t>
            </w:r>
          </w:p>
          <w:p w14:paraId="4551F96F" w14:textId="77777777" w:rsidR="005950DD" w:rsidRPr="008121BD" w:rsidRDefault="005950DD" w:rsidP="00955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5950DD" w:rsidRPr="008121BD" w14:paraId="302B4CEA" w14:textId="77777777" w:rsidTr="00955F90">
        <w:tc>
          <w:tcPr>
            <w:tcW w:w="4531" w:type="dxa"/>
          </w:tcPr>
          <w:p w14:paraId="0F627E6C" w14:textId="77777777" w:rsidR="005950DD" w:rsidRDefault="005950DD" w:rsidP="00955F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ers (n=1)</w:t>
            </w:r>
          </w:p>
          <w:p w14:paraId="5098B932" w14:textId="77777777" w:rsidR="005950DD" w:rsidRDefault="005950DD" w:rsidP="00955F9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  <w:p w14:paraId="0E058357" w14:textId="77777777" w:rsidR="005950DD" w:rsidRPr="00E23ED2" w:rsidRDefault="005950DD" w:rsidP="00955F9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ropolitan</w:t>
            </w:r>
          </w:p>
        </w:tc>
        <w:tc>
          <w:tcPr>
            <w:tcW w:w="1276" w:type="dxa"/>
          </w:tcPr>
          <w:p w14:paraId="048C61B9" w14:textId="77777777" w:rsidR="005950DD" w:rsidRDefault="005950DD" w:rsidP="00955F90">
            <w:pPr>
              <w:jc w:val="center"/>
              <w:rPr>
                <w:rFonts w:ascii="Times New Roman" w:hAnsi="Times New Roman" w:cs="Times New Roman"/>
              </w:rPr>
            </w:pPr>
          </w:p>
          <w:p w14:paraId="188DA3C4" w14:textId="77777777" w:rsidR="005950DD" w:rsidRDefault="005950DD" w:rsidP="00955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0CD05A77" w14:textId="77777777" w:rsidR="005950DD" w:rsidRPr="008121BD" w:rsidRDefault="005950DD" w:rsidP="00955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08328401" w14:textId="77777777" w:rsidR="005950DD" w:rsidRPr="008121BD" w:rsidRDefault="005950DD" w:rsidP="005950DD">
      <w:pPr>
        <w:rPr>
          <w:rFonts w:ascii="Times New Roman" w:hAnsi="Times New Roman" w:cs="Times New Roman"/>
        </w:rPr>
      </w:pPr>
    </w:p>
    <w:p w14:paraId="14FEC96C" w14:textId="77777777" w:rsidR="005950DD" w:rsidRPr="008121BD" w:rsidRDefault="005950DD" w:rsidP="005950DD">
      <w:pPr>
        <w:rPr>
          <w:rFonts w:ascii="Times New Roman" w:hAnsi="Times New Roman" w:cs="Times New Roman"/>
        </w:rPr>
      </w:pPr>
    </w:p>
    <w:p w14:paraId="0D81EA69" w14:textId="77777777" w:rsidR="005950DD" w:rsidRPr="008121BD" w:rsidRDefault="005950DD" w:rsidP="005950DD">
      <w:pPr>
        <w:rPr>
          <w:rFonts w:ascii="Times New Roman" w:hAnsi="Times New Roman" w:cs="Times New Roman"/>
        </w:rPr>
      </w:pPr>
    </w:p>
    <w:p w14:paraId="4C0A7E22" w14:textId="77777777" w:rsidR="005950DD" w:rsidRPr="008121BD" w:rsidRDefault="005950DD" w:rsidP="005950DD">
      <w:pPr>
        <w:rPr>
          <w:rFonts w:ascii="Times New Roman" w:hAnsi="Times New Roman" w:cs="Times New Roman"/>
        </w:rPr>
      </w:pPr>
    </w:p>
    <w:p w14:paraId="4995BCD6" w14:textId="77777777" w:rsidR="005950DD" w:rsidRPr="008121BD" w:rsidRDefault="005950DD" w:rsidP="005950DD">
      <w:pPr>
        <w:rPr>
          <w:rFonts w:ascii="Times New Roman" w:hAnsi="Times New Roman" w:cs="Times New Roman"/>
        </w:rPr>
      </w:pPr>
    </w:p>
    <w:p w14:paraId="107A3975" w14:textId="77777777" w:rsidR="005950DD" w:rsidRPr="008121BD" w:rsidRDefault="005950DD" w:rsidP="005950DD">
      <w:pPr>
        <w:rPr>
          <w:rFonts w:ascii="Times New Roman" w:hAnsi="Times New Roman" w:cs="Times New Roman"/>
        </w:rPr>
      </w:pPr>
    </w:p>
    <w:p w14:paraId="3BFAFD91" w14:textId="77777777" w:rsidR="005950DD" w:rsidRPr="008121BD" w:rsidRDefault="005950DD" w:rsidP="005950DD">
      <w:pPr>
        <w:rPr>
          <w:rFonts w:ascii="Times New Roman" w:hAnsi="Times New Roman" w:cs="Times New Roman"/>
        </w:rPr>
      </w:pPr>
    </w:p>
    <w:p w14:paraId="26DE8921" w14:textId="77777777" w:rsidR="005950DD" w:rsidRPr="008121BD" w:rsidRDefault="005950DD" w:rsidP="005950DD">
      <w:pPr>
        <w:rPr>
          <w:rFonts w:ascii="Times New Roman" w:hAnsi="Times New Roman" w:cs="Times New Roman"/>
        </w:rPr>
      </w:pPr>
    </w:p>
    <w:p w14:paraId="423F8E94" w14:textId="77777777" w:rsidR="005950DD" w:rsidRPr="008121BD" w:rsidRDefault="005950DD" w:rsidP="005950DD">
      <w:pPr>
        <w:rPr>
          <w:rFonts w:ascii="Times New Roman" w:hAnsi="Times New Roman" w:cs="Times New Roman"/>
        </w:rPr>
      </w:pPr>
    </w:p>
    <w:p w14:paraId="1B4DAA92" w14:textId="77777777" w:rsidR="005950DD" w:rsidRPr="008121BD" w:rsidRDefault="005950DD" w:rsidP="005950DD">
      <w:pPr>
        <w:rPr>
          <w:rFonts w:ascii="Times New Roman" w:hAnsi="Times New Roman" w:cs="Times New Roman"/>
        </w:rPr>
      </w:pPr>
    </w:p>
    <w:p w14:paraId="0D955E9C" w14:textId="77777777" w:rsidR="005950DD" w:rsidRPr="008121BD" w:rsidRDefault="005950DD" w:rsidP="005950DD">
      <w:pPr>
        <w:rPr>
          <w:rFonts w:ascii="Times New Roman" w:hAnsi="Times New Roman" w:cs="Times New Roman"/>
        </w:rPr>
      </w:pPr>
    </w:p>
    <w:p w14:paraId="365B49A9" w14:textId="77777777" w:rsidR="005950DD" w:rsidRPr="008121BD" w:rsidRDefault="005950DD" w:rsidP="005950DD">
      <w:pPr>
        <w:rPr>
          <w:rFonts w:ascii="Times New Roman" w:hAnsi="Times New Roman" w:cs="Times New Roman"/>
        </w:rPr>
      </w:pPr>
    </w:p>
    <w:p w14:paraId="67259AB4" w14:textId="77777777" w:rsidR="005950DD" w:rsidRPr="008121BD" w:rsidRDefault="005950DD" w:rsidP="005950DD">
      <w:pPr>
        <w:rPr>
          <w:rFonts w:ascii="Times New Roman" w:hAnsi="Times New Roman" w:cs="Times New Roman"/>
        </w:rPr>
      </w:pPr>
    </w:p>
    <w:p w14:paraId="28ACE214" w14:textId="77777777" w:rsidR="005950DD" w:rsidRPr="008121BD" w:rsidRDefault="005950DD" w:rsidP="005950DD">
      <w:pPr>
        <w:rPr>
          <w:rFonts w:ascii="Times New Roman" w:hAnsi="Times New Roman" w:cs="Times New Roman"/>
        </w:rPr>
      </w:pPr>
    </w:p>
    <w:p w14:paraId="0B69E852" w14:textId="77777777" w:rsidR="005950DD" w:rsidRPr="008121BD" w:rsidRDefault="005950DD" w:rsidP="005950DD">
      <w:pPr>
        <w:rPr>
          <w:rFonts w:ascii="Times New Roman" w:hAnsi="Times New Roman" w:cs="Times New Roman"/>
        </w:rPr>
      </w:pPr>
    </w:p>
    <w:p w14:paraId="7902371A" w14:textId="77777777" w:rsidR="005950DD" w:rsidRPr="008121BD" w:rsidRDefault="005950DD" w:rsidP="005950DD">
      <w:pPr>
        <w:rPr>
          <w:rFonts w:ascii="Times New Roman" w:hAnsi="Times New Roman" w:cs="Times New Roman"/>
        </w:rPr>
      </w:pPr>
    </w:p>
    <w:p w14:paraId="6508CBD1" w14:textId="77777777" w:rsidR="005950DD" w:rsidRPr="008121BD" w:rsidRDefault="005950DD" w:rsidP="005950DD">
      <w:pPr>
        <w:rPr>
          <w:rFonts w:ascii="Times New Roman" w:hAnsi="Times New Roman" w:cs="Times New Roman"/>
        </w:rPr>
      </w:pPr>
    </w:p>
    <w:p w14:paraId="1D7FF602" w14:textId="77777777" w:rsidR="005950DD" w:rsidRPr="008121BD" w:rsidRDefault="005950DD" w:rsidP="005950DD">
      <w:pPr>
        <w:rPr>
          <w:rFonts w:ascii="Times New Roman" w:hAnsi="Times New Roman" w:cs="Times New Roman"/>
        </w:rPr>
      </w:pPr>
    </w:p>
    <w:p w14:paraId="510D5F7A" w14:textId="77777777" w:rsidR="005950DD" w:rsidRPr="008121BD" w:rsidRDefault="005950DD" w:rsidP="005950DD">
      <w:pPr>
        <w:rPr>
          <w:rFonts w:ascii="Times New Roman" w:hAnsi="Times New Roman" w:cs="Times New Roman"/>
        </w:rPr>
      </w:pPr>
    </w:p>
    <w:p w14:paraId="0914A05E" w14:textId="77777777" w:rsidR="005950DD" w:rsidRPr="008121BD" w:rsidRDefault="005950DD" w:rsidP="005950DD">
      <w:pPr>
        <w:rPr>
          <w:rFonts w:ascii="Times New Roman" w:hAnsi="Times New Roman" w:cs="Times New Roman"/>
        </w:rPr>
      </w:pPr>
    </w:p>
    <w:p w14:paraId="7758EFD7" w14:textId="77777777" w:rsidR="005950DD" w:rsidRPr="008121BD" w:rsidRDefault="005950DD" w:rsidP="005950DD">
      <w:pPr>
        <w:rPr>
          <w:rFonts w:ascii="Times New Roman" w:hAnsi="Times New Roman" w:cs="Times New Roman"/>
        </w:rPr>
      </w:pPr>
    </w:p>
    <w:p w14:paraId="29F60611" w14:textId="77777777" w:rsidR="005950DD" w:rsidRPr="008121BD" w:rsidRDefault="005950DD" w:rsidP="005950DD">
      <w:pPr>
        <w:rPr>
          <w:rFonts w:ascii="Times New Roman" w:hAnsi="Times New Roman" w:cs="Times New Roman"/>
        </w:rPr>
      </w:pPr>
    </w:p>
    <w:p w14:paraId="5E53707F" w14:textId="77777777" w:rsidR="005950DD" w:rsidRPr="008121BD" w:rsidRDefault="005950DD" w:rsidP="005950DD">
      <w:pPr>
        <w:rPr>
          <w:rFonts w:ascii="Times New Roman" w:hAnsi="Times New Roman" w:cs="Times New Roman"/>
        </w:rPr>
      </w:pPr>
    </w:p>
    <w:p w14:paraId="420FAC6D" w14:textId="77777777" w:rsidR="005950DD" w:rsidRPr="008121BD" w:rsidRDefault="005950DD" w:rsidP="005950DD">
      <w:pPr>
        <w:rPr>
          <w:rFonts w:ascii="Times New Roman" w:hAnsi="Times New Roman" w:cs="Times New Roman"/>
        </w:rPr>
      </w:pPr>
    </w:p>
    <w:p w14:paraId="6E56A7D6" w14:textId="77777777" w:rsidR="005950DD" w:rsidRPr="008121BD" w:rsidRDefault="005950DD" w:rsidP="005950DD">
      <w:pPr>
        <w:rPr>
          <w:rFonts w:ascii="Times New Roman" w:hAnsi="Times New Roman" w:cs="Times New Roman"/>
        </w:rPr>
      </w:pPr>
    </w:p>
    <w:p w14:paraId="0D71BF92" w14:textId="77777777" w:rsidR="005950DD" w:rsidRDefault="005950DD" w:rsidP="005950DD">
      <w:pPr>
        <w:rPr>
          <w:rFonts w:ascii="Times New Roman" w:hAnsi="Times New Roman" w:cs="Times New Roman"/>
          <w:u w:val="single"/>
        </w:rPr>
      </w:pPr>
    </w:p>
    <w:p w14:paraId="5FCEFD0F" w14:textId="77777777" w:rsidR="005950DD" w:rsidRDefault="005950DD" w:rsidP="005950DD">
      <w:pPr>
        <w:rPr>
          <w:rFonts w:ascii="Times New Roman" w:hAnsi="Times New Roman" w:cs="Times New Roman"/>
          <w:u w:val="single"/>
        </w:rPr>
      </w:pPr>
    </w:p>
    <w:p w14:paraId="22CF0B0F" w14:textId="77777777" w:rsidR="005950DD" w:rsidRDefault="005950DD" w:rsidP="005950DD">
      <w:pPr>
        <w:rPr>
          <w:rFonts w:ascii="Times New Roman" w:hAnsi="Times New Roman" w:cs="Times New Roman"/>
          <w:u w:val="single"/>
        </w:rPr>
      </w:pPr>
    </w:p>
    <w:p w14:paraId="67DE3C3A" w14:textId="1E0D36AD" w:rsidR="005950DD" w:rsidRDefault="005950DD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br w:type="page"/>
      </w:r>
    </w:p>
    <w:p w14:paraId="4D166C96" w14:textId="05232DAF" w:rsidR="00D30275" w:rsidRPr="00240B44" w:rsidRDefault="00D30275" w:rsidP="005950DD">
      <w:pPr>
        <w:pStyle w:val="Heading1"/>
        <w:rPr>
          <w:rFonts w:ascii="Times New Roman" w:hAnsi="Times New Roman" w:cs="Times New Roman"/>
        </w:rPr>
      </w:pPr>
      <w:r w:rsidRPr="00240B44">
        <w:rPr>
          <w:rFonts w:ascii="Times New Roman" w:hAnsi="Times New Roman" w:cs="Times New Roman"/>
        </w:rPr>
        <w:lastRenderedPageBreak/>
        <w:t xml:space="preserve">Appendix </w:t>
      </w:r>
      <w:r w:rsidR="005950DD" w:rsidRPr="00240B44">
        <w:rPr>
          <w:rFonts w:ascii="Times New Roman" w:hAnsi="Times New Roman" w:cs="Times New Roman"/>
        </w:rPr>
        <w:t>2</w:t>
      </w:r>
      <w:r w:rsidRPr="00240B44">
        <w:rPr>
          <w:rFonts w:ascii="Times New Roman" w:hAnsi="Times New Roman" w:cs="Times New Roman"/>
        </w:rPr>
        <w:t>: Interview Schedule</w:t>
      </w:r>
    </w:p>
    <w:p w14:paraId="12774269" w14:textId="77777777" w:rsidR="003E2517" w:rsidRPr="00240B44" w:rsidRDefault="003E2517" w:rsidP="003E2517">
      <w:pPr>
        <w:rPr>
          <w:rFonts w:ascii="Times New Roman" w:hAnsi="Times New Roman" w:cs="Times New Roman"/>
        </w:rPr>
      </w:pPr>
      <w:r w:rsidRPr="00240B44">
        <w:rPr>
          <w:rFonts w:ascii="Times New Roman" w:hAnsi="Times New Roman" w:cs="Times New Roman"/>
          <w:u w:val="single"/>
        </w:rPr>
        <w:t>Note:</w:t>
      </w:r>
      <w:r w:rsidRPr="00240B44">
        <w:rPr>
          <w:rFonts w:ascii="Times New Roman" w:hAnsi="Times New Roman" w:cs="Times New Roman"/>
        </w:rPr>
        <w:t xml:space="preserve"> Interview questions are in italics. Themes to further prompt the interviewer are below each interview question in standard text.</w:t>
      </w:r>
    </w:p>
    <w:p w14:paraId="043B83ED" w14:textId="77777777" w:rsidR="003E2517" w:rsidRPr="00240B44" w:rsidRDefault="003E2517" w:rsidP="003E2517">
      <w:pPr>
        <w:rPr>
          <w:rFonts w:ascii="Times New Roman" w:hAnsi="Times New Roman" w:cs="Times New Roman"/>
          <w:u w:val="single"/>
        </w:rPr>
      </w:pPr>
    </w:p>
    <w:p w14:paraId="7A40BD09" w14:textId="77777777" w:rsidR="003E2517" w:rsidRPr="00240B44" w:rsidRDefault="003E2517" w:rsidP="003E2517">
      <w:pPr>
        <w:rPr>
          <w:rFonts w:ascii="Times New Roman" w:hAnsi="Times New Roman" w:cs="Times New Roman"/>
        </w:rPr>
      </w:pPr>
      <w:r w:rsidRPr="00240B44">
        <w:rPr>
          <w:rFonts w:ascii="Times New Roman" w:hAnsi="Times New Roman" w:cs="Times New Roman"/>
          <w:b/>
          <w:bCs/>
          <w:u w:val="single"/>
        </w:rPr>
        <w:t>People with Lived Experience (Injury sustained &lt; 65 years of age)</w:t>
      </w:r>
    </w:p>
    <w:p w14:paraId="20A10D57" w14:textId="77777777" w:rsidR="003E2517" w:rsidRPr="00240B44" w:rsidRDefault="003E2517" w:rsidP="003E2517">
      <w:pPr>
        <w:rPr>
          <w:rFonts w:ascii="Times New Roman" w:hAnsi="Times New Roman" w:cs="Times New Roman"/>
          <w:u w:val="single"/>
        </w:rPr>
      </w:pPr>
      <w:r w:rsidRPr="00240B44">
        <w:rPr>
          <w:rFonts w:ascii="Times New Roman" w:hAnsi="Times New Roman" w:cs="Times New Roman"/>
          <w:u w:val="single"/>
        </w:rPr>
        <w:t>Theme: Experience of ageing</w:t>
      </w:r>
    </w:p>
    <w:p w14:paraId="5D897AE0" w14:textId="77777777" w:rsidR="003E2517" w:rsidRPr="00240B44" w:rsidRDefault="003E2517" w:rsidP="003E2517">
      <w:pPr>
        <w:pStyle w:val="ListParagraph"/>
        <w:numPr>
          <w:ilvl w:val="0"/>
          <w:numId w:val="6"/>
        </w:numPr>
        <w:ind w:left="284" w:hanging="284"/>
        <w:rPr>
          <w:rFonts w:ascii="Times New Roman" w:hAnsi="Times New Roman" w:cs="Times New Roman"/>
          <w:i/>
          <w:iCs/>
        </w:rPr>
      </w:pPr>
      <w:r w:rsidRPr="00240B44">
        <w:rPr>
          <w:rFonts w:ascii="Times New Roman" w:hAnsi="Times New Roman" w:cs="Times New Roman"/>
          <w:i/>
          <w:iCs/>
        </w:rPr>
        <w:t>Please describe your experience of ageing or any changes you have experienced as you have got older?</w:t>
      </w:r>
    </w:p>
    <w:p w14:paraId="7E3BCD05" w14:textId="77777777" w:rsidR="003E2517" w:rsidRPr="00240B44" w:rsidRDefault="003E2517" w:rsidP="003E2517">
      <w:pPr>
        <w:pStyle w:val="ListParagraph"/>
        <w:numPr>
          <w:ilvl w:val="0"/>
          <w:numId w:val="7"/>
        </w:numPr>
        <w:ind w:left="284" w:hanging="284"/>
        <w:rPr>
          <w:rFonts w:ascii="Times New Roman" w:hAnsi="Times New Roman" w:cs="Times New Roman"/>
        </w:rPr>
      </w:pPr>
      <w:r w:rsidRPr="00240B44">
        <w:rPr>
          <w:rFonts w:ascii="Times New Roman" w:hAnsi="Times New Roman" w:cs="Times New Roman"/>
        </w:rPr>
        <w:t>Description of changes over time</w:t>
      </w:r>
    </w:p>
    <w:p w14:paraId="57353D5D" w14:textId="77777777" w:rsidR="003E2517" w:rsidRPr="00240B44" w:rsidRDefault="003E2517" w:rsidP="003E2517">
      <w:pPr>
        <w:pStyle w:val="ListParagraph"/>
        <w:numPr>
          <w:ilvl w:val="0"/>
          <w:numId w:val="7"/>
        </w:numPr>
        <w:ind w:left="284" w:hanging="284"/>
        <w:rPr>
          <w:rFonts w:ascii="Times New Roman" w:hAnsi="Times New Roman" w:cs="Times New Roman"/>
        </w:rPr>
      </w:pPr>
      <w:r w:rsidRPr="00240B44">
        <w:rPr>
          <w:rFonts w:ascii="Times New Roman" w:hAnsi="Times New Roman" w:cs="Times New Roman"/>
        </w:rPr>
        <w:t>How changes have affected life roles</w:t>
      </w:r>
    </w:p>
    <w:p w14:paraId="307FFF10" w14:textId="77777777" w:rsidR="003E2517" w:rsidRPr="00240B44" w:rsidRDefault="003E2517" w:rsidP="003E2517">
      <w:pPr>
        <w:rPr>
          <w:rFonts w:ascii="Times New Roman" w:hAnsi="Times New Roman" w:cs="Times New Roman"/>
        </w:rPr>
      </w:pPr>
    </w:p>
    <w:p w14:paraId="3968E054" w14:textId="77777777" w:rsidR="003E2517" w:rsidRPr="00240B44" w:rsidRDefault="003E2517" w:rsidP="003E2517">
      <w:pPr>
        <w:pStyle w:val="ListParagraph"/>
        <w:numPr>
          <w:ilvl w:val="0"/>
          <w:numId w:val="6"/>
        </w:numPr>
        <w:ind w:left="284" w:hanging="284"/>
        <w:rPr>
          <w:rFonts w:ascii="Times New Roman" w:hAnsi="Times New Roman" w:cs="Times New Roman"/>
          <w:i/>
          <w:iCs/>
        </w:rPr>
      </w:pPr>
      <w:r w:rsidRPr="00240B44">
        <w:rPr>
          <w:rFonts w:ascii="Times New Roman" w:hAnsi="Times New Roman" w:cs="Times New Roman"/>
          <w:i/>
          <w:iCs/>
        </w:rPr>
        <w:t>How have your choices and agency over everyday roles and activities changed as you grow older?</w:t>
      </w:r>
    </w:p>
    <w:p w14:paraId="0772D65A" w14:textId="77777777" w:rsidR="003E2517" w:rsidRPr="00240B44" w:rsidRDefault="003E2517" w:rsidP="003E2517">
      <w:pPr>
        <w:ind w:left="284" w:hanging="284"/>
        <w:rPr>
          <w:rFonts w:ascii="Times New Roman" w:hAnsi="Times New Roman" w:cs="Times New Roman"/>
        </w:rPr>
      </w:pPr>
    </w:p>
    <w:p w14:paraId="5B95FA62" w14:textId="77777777" w:rsidR="003E2517" w:rsidRPr="00240B44" w:rsidRDefault="003E2517" w:rsidP="003E2517">
      <w:pPr>
        <w:ind w:left="284" w:hanging="284"/>
        <w:rPr>
          <w:rFonts w:ascii="Times New Roman" w:hAnsi="Times New Roman" w:cs="Times New Roman"/>
          <w:u w:val="single"/>
        </w:rPr>
      </w:pPr>
      <w:r w:rsidRPr="00240B44">
        <w:rPr>
          <w:rFonts w:ascii="Times New Roman" w:hAnsi="Times New Roman" w:cs="Times New Roman"/>
          <w:u w:val="single"/>
        </w:rPr>
        <w:t>Theme: Support</w:t>
      </w:r>
    </w:p>
    <w:p w14:paraId="23B36A94" w14:textId="77777777" w:rsidR="003E2517" w:rsidRPr="00240B44" w:rsidRDefault="003E2517" w:rsidP="003E2517">
      <w:pPr>
        <w:pStyle w:val="ListParagraph"/>
        <w:numPr>
          <w:ilvl w:val="0"/>
          <w:numId w:val="6"/>
        </w:numPr>
        <w:ind w:left="284" w:hanging="284"/>
        <w:rPr>
          <w:rFonts w:ascii="Times New Roman" w:hAnsi="Times New Roman" w:cs="Times New Roman"/>
          <w:i/>
          <w:iCs/>
        </w:rPr>
      </w:pPr>
      <w:r w:rsidRPr="00240B44">
        <w:rPr>
          <w:rFonts w:ascii="Times New Roman" w:hAnsi="Times New Roman" w:cs="Times New Roman"/>
          <w:i/>
          <w:iCs/>
        </w:rPr>
        <w:t>What support have you found useful to assist with the changes you have experienced?</w:t>
      </w:r>
    </w:p>
    <w:p w14:paraId="350C759A" w14:textId="77777777" w:rsidR="003E2517" w:rsidRPr="00240B44" w:rsidRDefault="003E2517" w:rsidP="003E2517">
      <w:pPr>
        <w:pStyle w:val="ListParagraph"/>
        <w:numPr>
          <w:ilvl w:val="0"/>
          <w:numId w:val="7"/>
        </w:numPr>
        <w:ind w:left="284" w:hanging="284"/>
        <w:rPr>
          <w:rFonts w:ascii="Times New Roman" w:hAnsi="Times New Roman" w:cs="Times New Roman"/>
        </w:rPr>
      </w:pPr>
      <w:r w:rsidRPr="00240B44">
        <w:rPr>
          <w:rFonts w:ascii="Times New Roman" w:hAnsi="Times New Roman" w:cs="Times New Roman"/>
        </w:rPr>
        <w:t>Nature of support required and provided</w:t>
      </w:r>
    </w:p>
    <w:p w14:paraId="3A085383" w14:textId="77777777" w:rsidR="003E2517" w:rsidRPr="00240B44" w:rsidRDefault="003E2517" w:rsidP="003E2517">
      <w:pPr>
        <w:pStyle w:val="ListParagraph"/>
        <w:numPr>
          <w:ilvl w:val="0"/>
          <w:numId w:val="7"/>
        </w:numPr>
        <w:ind w:left="284" w:hanging="284"/>
        <w:rPr>
          <w:rFonts w:ascii="Times New Roman" w:hAnsi="Times New Roman" w:cs="Times New Roman"/>
        </w:rPr>
      </w:pPr>
      <w:r w:rsidRPr="00240B44">
        <w:rPr>
          <w:rFonts w:ascii="Times New Roman" w:hAnsi="Times New Roman" w:cs="Times New Roman"/>
        </w:rPr>
        <w:t>Experience of peer support</w:t>
      </w:r>
    </w:p>
    <w:p w14:paraId="6C7895C3" w14:textId="77777777" w:rsidR="003E2517" w:rsidRPr="00240B44" w:rsidRDefault="003E2517" w:rsidP="003E2517">
      <w:pPr>
        <w:ind w:left="284" w:hanging="284"/>
        <w:rPr>
          <w:rFonts w:ascii="Times New Roman" w:hAnsi="Times New Roman" w:cs="Times New Roman"/>
        </w:rPr>
      </w:pPr>
    </w:p>
    <w:p w14:paraId="69165D7D" w14:textId="77777777" w:rsidR="003E2517" w:rsidRPr="00240B44" w:rsidRDefault="003E2517" w:rsidP="003E2517">
      <w:pPr>
        <w:pStyle w:val="ListParagraph"/>
        <w:numPr>
          <w:ilvl w:val="0"/>
          <w:numId w:val="6"/>
        </w:numPr>
        <w:ind w:left="284" w:hanging="284"/>
        <w:rPr>
          <w:rFonts w:ascii="Times New Roman" w:hAnsi="Times New Roman" w:cs="Times New Roman"/>
          <w:i/>
          <w:iCs/>
        </w:rPr>
      </w:pPr>
      <w:r w:rsidRPr="00240B44">
        <w:rPr>
          <w:rFonts w:ascii="Times New Roman" w:hAnsi="Times New Roman" w:cs="Times New Roman"/>
          <w:i/>
          <w:iCs/>
        </w:rPr>
        <w:t xml:space="preserve">Please tell me about any areas where you need more support </w:t>
      </w:r>
    </w:p>
    <w:p w14:paraId="1A0D63CC" w14:textId="77777777" w:rsidR="003E2517" w:rsidRPr="00240B44" w:rsidRDefault="003E2517" w:rsidP="003E2517">
      <w:pPr>
        <w:pStyle w:val="ListParagraph"/>
        <w:numPr>
          <w:ilvl w:val="0"/>
          <w:numId w:val="7"/>
        </w:numPr>
        <w:ind w:left="284" w:hanging="284"/>
        <w:rPr>
          <w:rFonts w:ascii="Times New Roman" w:hAnsi="Times New Roman" w:cs="Times New Roman"/>
          <w:b/>
          <w:bCs/>
        </w:rPr>
      </w:pPr>
      <w:r w:rsidRPr="00240B44">
        <w:rPr>
          <w:rFonts w:ascii="Times New Roman" w:hAnsi="Times New Roman" w:cs="Times New Roman"/>
        </w:rPr>
        <w:t>Additional support required and why</w:t>
      </w:r>
    </w:p>
    <w:p w14:paraId="0EBA455B" w14:textId="77777777" w:rsidR="003E2517" w:rsidRPr="00240B44" w:rsidRDefault="003E2517" w:rsidP="003E2517">
      <w:pPr>
        <w:pStyle w:val="ListParagraph"/>
        <w:rPr>
          <w:rFonts w:ascii="Times New Roman" w:hAnsi="Times New Roman" w:cs="Times New Roman"/>
          <w:b/>
          <w:bCs/>
        </w:rPr>
      </w:pPr>
    </w:p>
    <w:p w14:paraId="1B036909" w14:textId="77777777" w:rsidR="003E2517" w:rsidRPr="00240B44" w:rsidRDefault="003E2517" w:rsidP="003E2517">
      <w:pPr>
        <w:pStyle w:val="ListParagraph"/>
        <w:numPr>
          <w:ilvl w:val="0"/>
          <w:numId w:val="6"/>
        </w:numPr>
        <w:ind w:left="284" w:hanging="284"/>
        <w:rPr>
          <w:rFonts w:ascii="Times New Roman" w:hAnsi="Times New Roman" w:cs="Times New Roman"/>
          <w:i/>
          <w:iCs/>
        </w:rPr>
      </w:pPr>
      <w:r w:rsidRPr="00240B44">
        <w:rPr>
          <w:rFonts w:ascii="Times New Roman" w:hAnsi="Times New Roman" w:cs="Times New Roman"/>
          <w:i/>
          <w:iCs/>
        </w:rPr>
        <w:t>Who do you see to help look after your health?</w:t>
      </w:r>
    </w:p>
    <w:p w14:paraId="6CE141DA" w14:textId="77777777" w:rsidR="003E2517" w:rsidRPr="00240B44" w:rsidRDefault="003E2517" w:rsidP="003E2517">
      <w:pPr>
        <w:pStyle w:val="ListParagraph"/>
        <w:numPr>
          <w:ilvl w:val="0"/>
          <w:numId w:val="7"/>
        </w:numPr>
        <w:ind w:left="284" w:hanging="284"/>
        <w:rPr>
          <w:rFonts w:ascii="Times New Roman" w:hAnsi="Times New Roman" w:cs="Times New Roman"/>
        </w:rPr>
      </w:pPr>
      <w:r w:rsidRPr="00240B44">
        <w:rPr>
          <w:rFonts w:ascii="Times New Roman" w:hAnsi="Times New Roman" w:cs="Times New Roman"/>
        </w:rPr>
        <w:t>How health professionals are accessed</w:t>
      </w:r>
    </w:p>
    <w:p w14:paraId="18A84242" w14:textId="77777777" w:rsidR="003E2517" w:rsidRPr="00240B44" w:rsidRDefault="003E2517" w:rsidP="003E2517">
      <w:pPr>
        <w:pStyle w:val="ListParagraph"/>
        <w:numPr>
          <w:ilvl w:val="0"/>
          <w:numId w:val="7"/>
        </w:numPr>
        <w:ind w:left="284" w:hanging="284"/>
        <w:rPr>
          <w:rFonts w:ascii="Times New Roman" w:hAnsi="Times New Roman" w:cs="Times New Roman"/>
        </w:rPr>
      </w:pPr>
      <w:r w:rsidRPr="00240B44">
        <w:rPr>
          <w:rFonts w:ascii="Times New Roman" w:hAnsi="Times New Roman" w:cs="Times New Roman"/>
        </w:rPr>
        <w:t>What does healthcare look like for people with SCI</w:t>
      </w:r>
    </w:p>
    <w:p w14:paraId="0A028D69" w14:textId="77777777" w:rsidR="003E2517" w:rsidRPr="00240B44" w:rsidRDefault="003E2517" w:rsidP="003E2517">
      <w:pPr>
        <w:pStyle w:val="ListParagraph"/>
        <w:numPr>
          <w:ilvl w:val="0"/>
          <w:numId w:val="7"/>
        </w:numPr>
        <w:ind w:left="284" w:hanging="284"/>
        <w:rPr>
          <w:rFonts w:ascii="Times New Roman" w:hAnsi="Times New Roman" w:cs="Times New Roman"/>
        </w:rPr>
      </w:pPr>
      <w:r w:rsidRPr="00240B44">
        <w:rPr>
          <w:rFonts w:ascii="Times New Roman" w:hAnsi="Times New Roman" w:cs="Times New Roman"/>
        </w:rPr>
        <w:t>Health professional knowledge of ageing with SCI</w:t>
      </w:r>
    </w:p>
    <w:p w14:paraId="1EF7A7CC" w14:textId="77777777" w:rsidR="003E2517" w:rsidRPr="00240B44" w:rsidRDefault="003E2517" w:rsidP="003E2517">
      <w:pPr>
        <w:pStyle w:val="ListParagraph"/>
        <w:ind w:left="284" w:hanging="284"/>
        <w:rPr>
          <w:rFonts w:ascii="Times New Roman" w:hAnsi="Times New Roman" w:cs="Times New Roman"/>
        </w:rPr>
      </w:pPr>
    </w:p>
    <w:p w14:paraId="1DED0EDC" w14:textId="77777777" w:rsidR="003E2517" w:rsidRPr="00240B44" w:rsidRDefault="003E2517" w:rsidP="003E2517">
      <w:pPr>
        <w:pStyle w:val="ListParagraph"/>
        <w:numPr>
          <w:ilvl w:val="0"/>
          <w:numId w:val="6"/>
        </w:numPr>
        <w:ind w:left="284" w:hanging="284"/>
        <w:rPr>
          <w:rFonts w:ascii="Times New Roman" w:hAnsi="Times New Roman" w:cs="Times New Roman"/>
          <w:i/>
          <w:iCs/>
        </w:rPr>
      </w:pPr>
      <w:r w:rsidRPr="00240B44">
        <w:rPr>
          <w:rFonts w:ascii="Times New Roman" w:hAnsi="Times New Roman" w:cs="Times New Roman"/>
          <w:i/>
          <w:iCs/>
        </w:rPr>
        <w:t>You receive …… funding to assist with providing the supports you need for your SCI. What does this cover for you?</w:t>
      </w:r>
    </w:p>
    <w:p w14:paraId="2A5FC7EB" w14:textId="77777777" w:rsidR="003E2517" w:rsidRPr="00240B44" w:rsidRDefault="003E2517" w:rsidP="003E2517">
      <w:pPr>
        <w:pStyle w:val="ListParagraph"/>
        <w:numPr>
          <w:ilvl w:val="0"/>
          <w:numId w:val="5"/>
        </w:numPr>
        <w:ind w:left="284" w:hanging="284"/>
        <w:rPr>
          <w:rFonts w:ascii="Times New Roman" w:hAnsi="Times New Roman" w:cs="Times New Roman"/>
        </w:rPr>
      </w:pPr>
      <w:r w:rsidRPr="00240B44">
        <w:rPr>
          <w:rFonts w:ascii="Times New Roman" w:hAnsi="Times New Roman" w:cs="Times New Roman"/>
        </w:rPr>
        <w:t>Adequacy and coverage of funding</w:t>
      </w:r>
    </w:p>
    <w:p w14:paraId="37854C7A" w14:textId="77777777" w:rsidR="003E2517" w:rsidRPr="00240B44" w:rsidRDefault="003E2517" w:rsidP="003E2517">
      <w:pPr>
        <w:ind w:left="284" w:hanging="284"/>
        <w:rPr>
          <w:rFonts w:ascii="Times New Roman" w:hAnsi="Times New Roman" w:cs="Times New Roman"/>
        </w:rPr>
      </w:pPr>
    </w:p>
    <w:p w14:paraId="0FD3B073" w14:textId="77777777" w:rsidR="003E2517" w:rsidRPr="00240B44" w:rsidRDefault="003E2517" w:rsidP="003E2517">
      <w:pPr>
        <w:ind w:left="284" w:hanging="284"/>
        <w:rPr>
          <w:rFonts w:ascii="Times New Roman" w:hAnsi="Times New Roman" w:cs="Times New Roman"/>
          <w:u w:val="single"/>
        </w:rPr>
      </w:pPr>
      <w:r w:rsidRPr="00240B44">
        <w:rPr>
          <w:rFonts w:ascii="Times New Roman" w:hAnsi="Times New Roman" w:cs="Times New Roman"/>
          <w:u w:val="single"/>
        </w:rPr>
        <w:t>Theme: Information Provision</w:t>
      </w:r>
    </w:p>
    <w:p w14:paraId="4724F43C" w14:textId="77777777" w:rsidR="003E2517" w:rsidRPr="00240B44" w:rsidRDefault="003E2517" w:rsidP="003E2517">
      <w:pPr>
        <w:pStyle w:val="ListParagraph"/>
        <w:numPr>
          <w:ilvl w:val="0"/>
          <w:numId w:val="6"/>
        </w:numPr>
        <w:ind w:left="284" w:hanging="284"/>
        <w:rPr>
          <w:rFonts w:ascii="Times New Roman" w:hAnsi="Times New Roman" w:cs="Times New Roman"/>
          <w:i/>
          <w:iCs/>
        </w:rPr>
      </w:pPr>
      <w:r w:rsidRPr="00240B44">
        <w:rPr>
          <w:rFonts w:ascii="Times New Roman" w:hAnsi="Times New Roman" w:cs="Times New Roman"/>
          <w:i/>
          <w:iCs/>
        </w:rPr>
        <w:t>What kinds of things are there that you now know about ageing that you wish you knew earlier?</w:t>
      </w:r>
    </w:p>
    <w:p w14:paraId="6FBA6E12" w14:textId="77777777" w:rsidR="003E2517" w:rsidRPr="00240B44" w:rsidRDefault="003E2517" w:rsidP="003E2517">
      <w:pPr>
        <w:pStyle w:val="ListParagraph"/>
        <w:ind w:left="284" w:hanging="284"/>
        <w:rPr>
          <w:rFonts w:ascii="Times New Roman" w:hAnsi="Times New Roman" w:cs="Times New Roman"/>
        </w:rPr>
      </w:pPr>
    </w:p>
    <w:p w14:paraId="5E1DA54B" w14:textId="77777777" w:rsidR="003E2517" w:rsidRPr="00240B44" w:rsidRDefault="003E2517" w:rsidP="003E2517">
      <w:pPr>
        <w:pStyle w:val="ListParagraph"/>
        <w:numPr>
          <w:ilvl w:val="0"/>
          <w:numId w:val="6"/>
        </w:numPr>
        <w:ind w:left="284" w:hanging="284"/>
        <w:rPr>
          <w:rFonts w:ascii="Times New Roman" w:hAnsi="Times New Roman" w:cs="Times New Roman"/>
          <w:i/>
          <w:iCs/>
        </w:rPr>
      </w:pPr>
      <w:r w:rsidRPr="00240B44">
        <w:rPr>
          <w:rFonts w:ascii="Times New Roman" w:hAnsi="Times New Roman" w:cs="Times New Roman"/>
          <w:i/>
          <w:iCs/>
        </w:rPr>
        <w:t>What sorts of information about ageing with SCI do you have? How did you find out this information?</w:t>
      </w:r>
    </w:p>
    <w:p w14:paraId="325B18B8" w14:textId="77777777" w:rsidR="003E2517" w:rsidRPr="00240B44" w:rsidRDefault="003E2517" w:rsidP="003E2517">
      <w:pPr>
        <w:pStyle w:val="ListParagraph"/>
        <w:numPr>
          <w:ilvl w:val="0"/>
          <w:numId w:val="5"/>
        </w:numPr>
        <w:ind w:left="284" w:hanging="284"/>
        <w:rPr>
          <w:rFonts w:ascii="Times New Roman" w:hAnsi="Times New Roman" w:cs="Times New Roman"/>
        </w:rPr>
      </w:pPr>
      <w:r w:rsidRPr="00240B44">
        <w:rPr>
          <w:rFonts w:ascii="Times New Roman" w:hAnsi="Times New Roman" w:cs="Times New Roman"/>
        </w:rPr>
        <w:t>Access to relevant information.</w:t>
      </w:r>
    </w:p>
    <w:p w14:paraId="6BD028F4" w14:textId="77777777" w:rsidR="003E2517" w:rsidRPr="00240B44" w:rsidRDefault="003E2517" w:rsidP="003E2517">
      <w:pPr>
        <w:pStyle w:val="ListParagraph"/>
        <w:ind w:left="284" w:hanging="284"/>
        <w:rPr>
          <w:rFonts w:ascii="Times New Roman" w:hAnsi="Times New Roman" w:cs="Times New Roman"/>
          <w:b/>
          <w:bCs/>
        </w:rPr>
      </w:pPr>
    </w:p>
    <w:p w14:paraId="2BBFF7E0" w14:textId="77777777" w:rsidR="003E2517" w:rsidRPr="00240B44" w:rsidRDefault="003E2517" w:rsidP="003E2517">
      <w:pPr>
        <w:pStyle w:val="ListParagraph"/>
        <w:numPr>
          <w:ilvl w:val="0"/>
          <w:numId w:val="6"/>
        </w:numPr>
        <w:ind w:left="284" w:hanging="284"/>
        <w:rPr>
          <w:rFonts w:ascii="Times New Roman" w:hAnsi="Times New Roman" w:cs="Times New Roman"/>
          <w:i/>
          <w:iCs/>
        </w:rPr>
      </w:pPr>
      <w:r w:rsidRPr="00240B44">
        <w:rPr>
          <w:rFonts w:ascii="Times New Roman" w:hAnsi="Times New Roman" w:cs="Times New Roman"/>
          <w:i/>
          <w:iCs/>
        </w:rPr>
        <w:t>What is the best way to communicate new information to people ageing with SCI?</w:t>
      </w:r>
    </w:p>
    <w:p w14:paraId="7E95211E" w14:textId="77777777" w:rsidR="003E2517" w:rsidRPr="00240B44" w:rsidRDefault="003E2517" w:rsidP="003E2517">
      <w:pPr>
        <w:ind w:left="284" w:hanging="284"/>
        <w:rPr>
          <w:rFonts w:ascii="Times New Roman" w:hAnsi="Times New Roman" w:cs="Times New Roman"/>
        </w:rPr>
      </w:pPr>
    </w:p>
    <w:p w14:paraId="3A246672" w14:textId="77777777" w:rsidR="003E2517" w:rsidRPr="00240B44" w:rsidRDefault="003E2517" w:rsidP="003E2517">
      <w:pPr>
        <w:ind w:left="284" w:hanging="284"/>
        <w:rPr>
          <w:rFonts w:ascii="Times New Roman" w:hAnsi="Times New Roman" w:cs="Times New Roman"/>
          <w:u w:val="single"/>
        </w:rPr>
      </w:pPr>
      <w:r w:rsidRPr="00240B44">
        <w:rPr>
          <w:rFonts w:ascii="Times New Roman" w:hAnsi="Times New Roman" w:cs="Times New Roman"/>
          <w:u w:val="single"/>
        </w:rPr>
        <w:t>Theme: Perception of ageing</w:t>
      </w:r>
    </w:p>
    <w:p w14:paraId="217B087F" w14:textId="77777777" w:rsidR="003E2517" w:rsidRPr="00240B44" w:rsidRDefault="003E2517" w:rsidP="003E2517">
      <w:pPr>
        <w:pStyle w:val="ListParagraph"/>
        <w:numPr>
          <w:ilvl w:val="0"/>
          <w:numId w:val="6"/>
        </w:numPr>
        <w:ind w:left="426" w:hanging="426"/>
        <w:rPr>
          <w:rFonts w:ascii="Times New Roman" w:hAnsi="Times New Roman" w:cs="Times New Roman"/>
          <w:i/>
          <w:iCs/>
        </w:rPr>
      </w:pPr>
      <w:r w:rsidRPr="00240B44">
        <w:rPr>
          <w:rFonts w:ascii="Times New Roman" w:hAnsi="Times New Roman" w:cs="Times New Roman"/>
          <w:i/>
          <w:iCs/>
        </w:rPr>
        <w:t xml:space="preserve">People speak about their experience of discrimination from both a disability and age perspective. Is this something you have experienced? If so, could you please share some examples? </w:t>
      </w:r>
    </w:p>
    <w:p w14:paraId="0801A4E4" w14:textId="77777777" w:rsidR="003E2517" w:rsidRPr="00240B44" w:rsidRDefault="003E2517" w:rsidP="003E2517">
      <w:pPr>
        <w:pStyle w:val="ListParagraph"/>
        <w:ind w:left="426"/>
        <w:rPr>
          <w:rFonts w:ascii="Times New Roman" w:hAnsi="Times New Roman" w:cs="Times New Roman"/>
          <w:i/>
          <w:iCs/>
        </w:rPr>
      </w:pPr>
    </w:p>
    <w:p w14:paraId="421F6D82" w14:textId="7345AF6A" w:rsidR="003E2517" w:rsidRDefault="003E2517" w:rsidP="003E2517">
      <w:pPr>
        <w:pStyle w:val="ListParagraph"/>
        <w:numPr>
          <w:ilvl w:val="0"/>
          <w:numId w:val="6"/>
        </w:numPr>
        <w:ind w:left="426" w:hanging="426"/>
        <w:rPr>
          <w:rFonts w:ascii="Times New Roman" w:hAnsi="Times New Roman" w:cs="Times New Roman"/>
          <w:i/>
          <w:iCs/>
        </w:rPr>
      </w:pPr>
      <w:r w:rsidRPr="00240B44">
        <w:rPr>
          <w:rFonts w:ascii="Times New Roman" w:hAnsi="Times New Roman" w:cs="Times New Roman"/>
          <w:i/>
          <w:iCs/>
        </w:rPr>
        <w:t>What are your biggest concerns about getting older? Why</w:t>
      </w:r>
      <w:r w:rsidR="00946CEB">
        <w:rPr>
          <w:rFonts w:ascii="Times New Roman" w:hAnsi="Times New Roman" w:cs="Times New Roman"/>
          <w:i/>
          <w:iCs/>
        </w:rPr>
        <w:t>?</w:t>
      </w:r>
    </w:p>
    <w:p w14:paraId="056B1929" w14:textId="77777777" w:rsidR="00946CEB" w:rsidRPr="00946CEB" w:rsidRDefault="00946CEB" w:rsidP="00946CEB">
      <w:pPr>
        <w:pStyle w:val="ListParagraph"/>
        <w:rPr>
          <w:rFonts w:ascii="Times New Roman" w:hAnsi="Times New Roman" w:cs="Times New Roman"/>
          <w:i/>
          <w:iCs/>
        </w:rPr>
      </w:pPr>
    </w:p>
    <w:p w14:paraId="30FA5713" w14:textId="77777777" w:rsidR="00946CEB" w:rsidRDefault="00946CEB" w:rsidP="00946CEB">
      <w:pPr>
        <w:rPr>
          <w:b/>
          <w:bCs/>
          <w:sz w:val="22"/>
          <w:szCs w:val="22"/>
          <w:u w:val="single"/>
        </w:rPr>
      </w:pPr>
    </w:p>
    <w:p w14:paraId="45CD8E3C" w14:textId="74DF2E26" w:rsidR="00946CEB" w:rsidRPr="00946CEB" w:rsidRDefault="00946CEB" w:rsidP="00946CEB">
      <w:pPr>
        <w:rPr>
          <w:rFonts w:ascii="Times New Roman" w:hAnsi="Times New Roman" w:cs="Times New Roman"/>
          <w:b/>
          <w:bCs/>
          <w:u w:val="single"/>
        </w:rPr>
      </w:pPr>
      <w:r w:rsidRPr="00946CEB">
        <w:rPr>
          <w:rFonts w:ascii="Times New Roman" w:hAnsi="Times New Roman" w:cs="Times New Roman"/>
          <w:b/>
          <w:bCs/>
          <w:u w:val="single"/>
        </w:rPr>
        <w:lastRenderedPageBreak/>
        <w:t>Carers / Support Workers:</w:t>
      </w:r>
    </w:p>
    <w:p w14:paraId="79D663F8" w14:textId="77777777" w:rsidR="00946CEB" w:rsidRPr="00946CEB" w:rsidRDefault="00946CEB" w:rsidP="00946CEB">
      <w:pPr>
        <w:rPr>
          <w:rFonts w:ascii="Times New Roman" w:hAnsi="Times New Roman" w:cs="Times New Roman"/>
          <w:u w:val="single"/>
        </w:rPr>
      </w:pPr>
      <w:r w:rsidRPr="00946CEB">
        <w:rPr>
          <w:rFonts w:ascii="Times New Roman" w:hAnsi="Times New Roman" w:cs="Times New Roman"/>
          <w:u w:val="single"/>
        </w:rPr>
        <w:t>Theme: Experience of ageing</w:t>
      </w:r>
    </w:p>
    <w:p w14:paraId="30C60892" w14:textId="77777777" w:rsidR="00946CEB" w:rsidRPr="00946CEB" w:rsidRDefault="00946CEB" w:rsidP="00946CEB">
      <w:pPr>
        <w:pStyle w:val="ListParagraph"/>
        <w:numPr>
          <w:ilvl w:val="0"/>
          <w:numId w:val="10"/>
        </w:numPr>
        <w:ind w:left="284" w:hanging="284"/>
        <w:rPr>
          <w:rFonts w:ascii="Times New Roman" w:hAnsi="Times New Roman" w:cs="Times New Roman"/>
          <w:i/>
          <w:iCs/>
        </w:rPr>
      </w:pPr>
      <w:r w:rsidRPr="00946CEB">
        <w:rPr>
          <w:rFonts w:ascii="Times New Roman" w:hAnsi="Times New Roman" w:cs="Times New Roman"/>
          <w:i/>
          <w:iCs/>
        </w:rPr>
        <w:t>What changes have you observed in the person that you care for as they get older?</w:t>
      </w:r>
    </w:p>
    <w:p w14:paraId="38439D09" w14:textId="77777777" w:rsidR="00946CEB" w:rsidRPr="00946CEB" w:rsidRDefault="00946CEB" w:rsidP="00946CEB">
      <w:pPr>
        <w:pStyle w:val="ListParagraph"/>
        <w:numPr>
          <w:ilvl w:val="0"/>
          <w:numId w:val="5"/>
        </w:numPr>
        <w:ind w:left="284" w:hanging="284"/>
        <w:rPr>
          <w:rFonts w:ascii="Times New Roman" w:hAnsi="Times New Roman" w:cs="Times New Roman"/>
        </w:rPr>
      </w:pPr>
      <w:r w:rsidRPr="00946CEB">
        <w:rPr>
          <w:rFonts w:ascii="Times New Roman" w:hAnsi="Times New Roman" w:cs="Times New Roman"/>
        </w:rPr>
        <w:t>Description of changes over time</w:t>
      </w:r>
    </w:p>
    <w:p w14:paraId="14EC2D80" w14:textId="77777777" w:rsidR="00946CEB" w:rsidRPr="00946CEB" w:rsidRDefault="00946CEB" w:rsidP="00946CEB">
      <w:pPr>
        <w:pStyle w:val="ListParagraph"/>
        <w:numPr>
          <w:ilvl w:val="0"/>
          <w:numId w:val="5"/>
        </w:numPr>
        <w:ind w:left="284" w:hanging="284"/>
        <w:rPr>
          <w:rFonts w:ascii="Times New Roman" w:hAnsi="Times New Roman" w:cs="Times New Roman"/>
        </w:rPr>
      </w:pPr>
      <w:r w:rsidRPr="00946CEB">
        <w:rPr>
          <w:rFonts w:ascii="Times New Roman" w:hAnsi="Times New Roman" w:cs="Times New Roman"/>
        </w:rPr>
        <w:t>How changes have affected life roles</w:t>
      </w:r>
    </w:p>
    <w:p w14:paraId="439A4910" w14:textId="77777777" w:rsidR="00946CEB" w:rsidRPr="00946CEB" w:rsidRDefault="00946CEB" w:rsidP="00946CEB">
      <w:pPr>
        <w:pStyle w:val="ListParagraph"/>
        <w:ind w:left="284"/>
        <w:rPr>
          <w:rFonts w:ascii="Times New Roman" w:hAnsi="Times New Roman" w:cs="Times New Roman"/>
        </w:rPr>
      </w:pPr>
    </w:p>
    <w:p w14:paraId="10F1C22F" w14:textId="77777777" w:rsidR="00946CEB" w:rsidRPr="00946CEB" w:rsidRDefault="00946CEB" w:rsidP="00946CEB">
      <w:pPr>
        <w:pStyle w:val="ListParagraph"/>
        <w:numPr>
          <w:ilvl w:val="0"/>
          <w:numId w:val="10"/>
        </w:numPr>
        <w:ind w:left="284" w:hanging="284"/>
        <w:rPr>
          <w:rFonts w:ascii="Times New Roman" w:hAnsi="Times New Roman" w:cs="Times New Roman"/>
          <w:i/>
          <w:iCs/>
        </w:rPr>
      </w:pPr>
      <w:r w:rsidRPr="00946CEB">
        <w:rPr>
          <w:rFonts w:ascii="Times New Roman" w:hAnsi="Times New Roman" w:cs="Times New Roman"/>
          <w:i/>
          <w:iCs/>
        </w:rPr>
        <w:t>How have their choices and agency over everyday roles and activities changed as they grow older?</w:t>
      </w:r>
    </w:p>
    <w:p w14:paraId="25B3309C" w14:textId="77777777" w:rsidR="00946CEB" w:rsidRPr="00946CEB" w:rsidRDefault="00946CEB" w:rsidP="00946CEB">
      <w:pPr>
        <w:rPr>
          <w:rFonts w:ascii="Times New Roman" w:hAnsi="Times New Roman" w:cs="Times New Roman"/>
        </w:rPr>
      </w:pPr>
    </w:p>
    <w:p w14:paraId="665C989A" w14:textId="77777777" w:rsidR="00946CEB" w:rsidRPr="00946CEB" w:rsidRDefault="00946CEB" w:rsidP="00946CEB">
      <w:pPr>
        <w:rPr>
          <w:rFonts w:ascii="Times New Roman" w:hAnsi="Times New Roman" w:cs="Times New Roman"/>
          <w:u w:val="single"/>
        </w:rPr>
      </w:pPr>
      <w:r w:rsidRPr="00946CEB">
        <w:rPr>
          <w:rFonts w:ascii="Times New Roman" w:hAnsi="Times New Roman" w:cs="Times New Roman"/>
          <w:u w:val="single"/>
        </w:rPr>
        <w:t>Theme: Carer experience</w:t>
      </w:r>
    </w:p>
    <w:p w14:paraId="0957342D" w14:textId="77777777" w:rsidR="00946CEB" w:rsidRPr="00946CEB" w:rsidRDefault="00946CEB" w:rsidP="00946CEB">
      <w:pPr>
        <w:pStyle w:val="ListParagraph"/>
        <w:numPr>
          <w:ilvl w:val="0"/>
          <w:numId w:val="10"/>
        </w:numPr>
        <w:ind w:left="284" w:hanging="284"/>
        <w:rPr>
          <w:rFonts w:ascii="Times New Roman" w:hAnsi="Times New Roman" w:cs="Times New Roman"/>
          <w:i/>
          <w:iCs/>
        </w:rPr>
      </w:pPr>
      <w:r w:rsidRPr="00946CEB">
        <w:rPr>
          <w:rFonts w:ascii="Times New Roman" w:hAnsi="Times New Roman" w:cs="Times New Roman"/>
          <w:i/>
          <w:iCs/>
        </w:rPr>
        <w:t>What support do you think that they have they found useful to assist with the changes they have experienced?</w:t>
      </w:r>
    </w:p>
    <w:p w14:paraId="717948DC" w14:textId="77777777" w:rsidR="00946CEB" w:rsidRPr="00946CEB" w:rsidRDefault="00946CEB" w:rsidP="00946CEB">
      <w:pPr>
        <w:pStyle w:val="ListParagraph"/>
        <w:numPr>
          <w:ilvl w:val="0"/>
          <w:numId w:val="5"/>
        </w:numPr>
        <w:ind w:left="284" w:hanging="284"/>
        <w:rPr>
          <w:rFonts w:ascii="Times New Roman" w:hAnsi="Times New Roman" w:cs="Times New Roman"/>
        </w:rPr>
      </w:pPr>
      <w:r w:rsidRPr="00946CEB">
        <w:rPr>
          <w:rFonts w:ascii="Times New Roman" w:hAnsi="Times New Roman" w:cs="Times New Roman"/>
        </w:rPr>
        <w:t>Nature and amount of support required and provided</w:t>
      </w:r>
    </w:p>
    <w:p w14:paraId="54ED07B2" w14:textId="77777777" w:rsidR="00946CEB" w:rsidRPr="00946CEB" w:rsidRDefault="00946CEB" w:rsidP="00946CEB">
      <w:pPr>
        <w:rPr>
          <w:rFonts w:ascii="Times New Roman" w:hAnsi="Times New Roman" w:cs="Times New Roman"/>
        </w:rPr>
      </w:pPr>
    </w:p>
    <w:p w14:paraId="244D2789" w14:textId="77777777" w:rsidR="00946CEB" w:rsidRPr="00946CEB" w:rsidRDefault="00946CEB" w:rsidP="00946CEB">
      <w:pPr>
        <w:pStyle w:val="ListParagraph"/>
        <w:numPr>
          <w:ilvl w:val="0"/>
          <w:numId w:val="10"/>
        </w:numPr>
        <w:ind w:left="284" w:hanging="284"/>
        <w:rPr>
          <w:rFonts w:ascii="Times New Roman" w:hAnsi="Times New Roman" w:cs="Times New Roman"/>
          <w:i/>
          <w:iCs/>
        </w:rPr>
      </w:pPr>
      <w:r w:rsidRPr="00946CEB">
        <w:rPr>
          <w:rFonts w:ascii="Times New Roman" w:hAnsi="Times New Roman" w:cs="Times New Roman"/>
          <w:i/>
          <w:iCs/>
        </w:rPr>
        <w:t>Has caring for a person with SCI as they age changed the role of carer for you? How?</w:t>
      </w:r>
    </w:p>
    <w:p w14:paraId="3EF26D84" w14:textId="77777777" w:rsidR="00946CEB" w:rsidRPr="00946CEB" w:rsidRDefault="00946CEB" w:rsidP="00946CEB">
      <w:pPr>
        <w:pStyle w:val="ListParagraph"/>
        <w:numPr>
          <w:ilvl w:val="0"/>
          <w:numId w:val="7"/>
        </w:numPr>
        <w:ind w:left="284" w:hanging="284"/>
        <w:rPr>
          <w:rFonts w:ascii="Times New Roman" w:hAnsi="Times New Roman" w:cs="Times New Roman"/>
        </w:rPr>
      </w:pPr>
      <w:r w:rsidRPr="00946CEB">
        <w:rPr>
          <w:rFonts w:ascii="Times New Roman" w:hAnsi="Times New Roman" w:cs="Times New Roman"/>
        </w:rPr>
        <w:t>Level and nature of assistance provided and required over time</w:t>
      </w:r>
    </w:p>
    <w:p w14:paraId="75602403" w14:textId="77777777" w:rsidR="00946CEB" w:rsidRPr="00946CEB" w:rsidRDefault="00946CEB" w:rsidP="00946CEB">
      <w:pPr>
        <w:pStyle w:val="ListParagraph"/>
        <w:numPr>
          <w:ilvl w:val="0"/>
          <w:numId w:val="7"/>
        </w:numPr>
        <w:ind w:left="284" w:hanging="284"/>
        <w:rPr>
          <w:rFonts w:ascii="Times New Roman" w:hAnsi="Times New Roman" w:cs="Times New Roman"/>
        </w:rPr>
      </w:pPr>
      <w:r w:rsidRPr="00946CEB">
        <w:rPr>
          <w:rFonts w:ascii="Times New Roman" w:hAnsi="Times New Roman" w:cs="Times New Roman"/>
        </w:rPr>
        <w:t>How person is coping with caring role over time</w:t>
      </w:r>
    </w:p>
    <w:p w14:paraId="045276BD" w14:textId="77777777" w:rsidR="00946CEB" w:rsidRPr="00946CEB" w:rsidRDefault="00946CEB" w:rsidP="00946CEB">
      <w:pPr>
        <w:pStyle w:val="ListParagraph"/>
        <w:numPr>
          <w:ilvl w:val="0"/>
          <w:numId w:val="7"/>
        </w:numPr>
        <w:ind w:left="284" w:hanging="284"/>
        <w:rPr>
          <w:rFonts w:ascii="Times New Roman" w:hAnsi="Times New Roman" w:cs="Times New Roman"/>
        </w:rPr>
      </w:pPr>
      <w:r w:rsidRPr="00946CEB">
        <w:rPr>
          <w:rFonts w:ascii="Times New Roman" w:hAnsi="Times New Roman" w:cs="Times New Roman"/>
        </w:rPr>
        <w:t>Support for carers</w:t>
      </w:r>
    </w:p>
    <w:p w14:paraId="6AA1D67F" w14:textId="77777777" w:rsidR="00946CEB" w:rsidRPr="00946CEB" w:rsidRDefault="00946CEB" w:rsidP="00946CEB">
      <w:pPr>
        <w:pStyle w:val="ListParagraph"/>
        <w:ind w:left="284"/>
        <w:rPr>
          <w:rFonts w:ascii="Times New Roman" w:hAnsi="Times New Roman" w:cs="Times New Roman"/>
        </w:rPr>
      </w:pPr>
    </w:p>
    <w:p w14:paraId="5DAEBBEC" w14:textId="77777777" w:rsidR="00946CEB" w:rsidRPr="00946CEB" w:rsidRDefault="00946CEB" w:rsidP="00946CEB">
      <w:pPr>
        <w:ind w:left="284" w:hanging="284"/>
        <w:rPr>
          <w:rFonts w:ascii="Times New Roman" w:hAnsi="Times New Roman" w:cs="Times New Roman"/>
          <w:u w:val="single"/>
        </w:rPr>
      </w:pPr>
      <w:r w:rsidRPr="00946CEB">
        <w:rPr>
          <w:rFonts w:ascii="Times New Roman" w:hAnsi="Times New Roman" w:cs="Times New Roman"/>
          <w:u w:val="single"/>
        </w:rPr>
        <w:t>Theme: Support</w:t>
      </w:r>
    </w:p>
    <w:p w14:paraId="136C3B42" w14:textId="77777777" w:rsidR="00946CEB" w:rsidRPr="00946CEB" w:rsidRDefault="00946CEB" w:rsidP="00946CEB">
      <w:pPr>
        <w:pStyle w:val="ListParagraph"/>
        <w:numPr>
          <w:ilvl w:val="0"/>
          <w:numId w:val="10"/>
        </w:numPr>
        <w:ind w:left="284" w:hanging="284"/>
        <w:rPr>
          <w:rFonts w:ascii="Times New Roman" w:hAnsi="Times New Roman" w:cs="Times New Roman"/>
          <w:i/>
          <w:iCs/>
        </w:rPr>
      </w:pPr>
      <w:r w:rsidRPr="00946CEB">
        <w:rPr>
          <w:rFonts w:ascii="Times New Roman" w:hAnsi="Times New Roman" w:cs="Times New Roman"/>
          <w:i/>
          <w:iCs/>
        </w:rPr>
        <w:t xml:space="preserve">What are the areas where the person you care for needs more support? If so, what are these areas? </w:t>
      </w:r>
    </w:p>
    <w:p w14:paraId="3A2A0362" w14:textId="77777777" w:rsidR="00946CEB" w:rsidRPr="00946CEB" w:rsidRDefault="00946CEB" w:rsidP="00946CEB">
      <w:pPr>
        <w:pStyle w:val="ListParagraph"/>
        <w:numPr>
          <w:ilvl w:val="0"/>
          <w:numId w:val="7"/>
        </w:numPr>
        <w:ind w:left="284" w:hanging="284"/>
        <w:rPr>
          <w:rFonts w:ascii="Times New Roman" w:hAnsi="Times New Roman" w:cs="Times New Roman"/>
          <w:b/>
          <w:bCs/>
        </w:rPr>
      </w:pPr>
      <w:r w:rsidRPr="00946CEB">
        <w:rPr>
          <w:rFonts w:ascii="Times New Roman" w:hAnsi="Times New Roman" w:cs="Times New Roman"/>
        </w:rPr>
        <w:t>Additional support required and why</w:t>
      </w:r>
    </w:p>
    <w:p w14:paraId="78D0871D" w14:textId="77777777" w:rsidR="00946CEB" w:rsidRPr="00946CEB" w:rsidRDefault="00946CEB" w:rsidP="00946CEB">
      <w:pPr>
        <w:pStyle w:val="ListParagraph"/>
        <w:ind w:left="284" w:hanging="284"/>
        <w:rPr>
          <w:rFonts w:ascii="Times New Roman" w:hAnsi="Times New Roman" w:cs="Times New Roman"/>
          <w:b/>
          <w:bCs/>
        </w:rPr>
      </w:pPr>
    </w:p>
    <w:p w14:paraId="72DC4C6F" w14:textId="77777777" w:rsidR="00946CEB" w:rsidRPr="00946CEB" w:rsidRDefault="00946CEB" w:rsidP="00946CEB">
      <w:pPr>
        <w:pStyle w:val="ListParagraph"/>
        <w:numPr>
          <w:ilvl w:val="0"/>
          <w:numId w:val="10"/>
        </w:numPr>
        <w:ind w:left="284" w:hanging="284"/>
        <w:rPr>
          <w:rFonts w:ascii="Times New Roman" w:hAnsi="Times New Roman" w:cs="Times New Roman"/>
          <w:i/>
          <w:iCs/>
        </w:rPr>
      </w:pPr>
      <w:r w:rsidRPr="00946CEB">
        <w:rPr>
          <w:rFonts w:ascii="Times New Roman" w:hAnsi="Times New Roman" w:cs="Times New Roman"/>
          <w:i/>
          <w:iCs/>
        </w:rPr>
        <w:t xml:space="preserve">Who does the person that you care for </w:t>
      </w:r>
      <w:proofErr w:type="spellStart"/>
      <w:r w:rsidRPr="00946CEB">
        <w:rPr>
          <w:rFonts w:ascii="Times New Roman" w:hAnsi="Times New Roman" w:cs="Times New Roman"/>
          <w:i/>
          <w:iCs/>
        </w:rPr>
        <w:t>see</w:t>
      </w:r>
      <w:proofErr w:type="spellEnd"/>
      <w:r w:rsidRPr="00946CEB">
        <w:rPr>
          <w:rFonts w:ascii="Times New Roman" w:hAnsi="Times New Roman" w:cs="Times New Roman"/>
          <w:i/>
          <w:iCs/>
        </w:rPr>
        <w:t xml:space="preserve"> to help them to look after their health?</w:t>
      </w:r>
    </w:p>
    <w:p w14:paraId="086D238E" w14:textId="77777777" w:rsidR="00946CEB" w:rsidRPr="00946CEB" w:rsidRDefault="00946CEB" w:rsidP="00946CEB">
      <w:pPr>
        <w:pStyle w:val="ListParagraph"/>
        <w:numPr>
          <w:ilvl w:val="0"/>
          <w:numId w:val="7"/>
        </w:numPr>
        <w:ind w:left="284" w:hanging="284"/>
        <w:rPr>
          <w:rFonts w:ascii="Times New Roman" w:hAnsi="Times New Roman" w:cs="Times New Roman"/>
        </w:rPr>
      </w:pPr>
      <w:r w:rsidRPr="00946CEB">
        <w:rPr>
          <w:rFonts w:ascii="Times New Roman" w:hAnsi="Times New Roman" w:cs="Times New Roman"/>
        </w:rPr>
        <w:t>How health professionals are accessed</w:t>
      </w:r>
    </w:p>
    <w:p w14:paraId="5DF9C158" w14:textId="77777777" w:rsidR="00946CEB" w:rsidRPr="00946CEB" w:rsidRDefault="00946CEB" w:rsidP="00946CEB">
      <w:pPr>
        <w:pStyle w:val="ListParagraph"/>
        <w:numPr>
          <w:ilvl w:val="0"/>
          <w:numId w:val="7"/>
        </w:numPr>
        <w:ind w:left="284" w:hanging="284"/>
        <w:rPr>
          <w:rFonts w:ascii="Times New Roman" w:hAnsi="Times New Roman" w:cs="Times New Roman"/>
        </w:rPr>
      </w:pPr>
      <w:r w:rsidRPr="00946CEB">
        <w:rPr>
          <w:rFonts w:ascii="Times New Roman" w:hAnsi="Times New Roman" w:cs="Times New Roman"/>
        </w:rPr>
        <w:t>What does healthcare look like for people with SCI</w:t>
      </w:r>
    </w:p>
    <w:p w14:paraId="517B471A" w14:textId="77777777" w:rsidR="00946CEB" w:rsidRPr="00946CEB" w:rsidRDefault="00946CEB" w:rsidP="00946CEB">
      <w:pPr>
        <w:pStyle w:val="ListParagraph"/>
        <w:numPr>
          <w:ilvl w:val="0"/>
          <w:numId w:val="7"/>
        </w:numPr>
        <w:ind w:left="284" w:hanging="284"/>
        <w:rPr>
          <w:rFonts w:ascii="Times New Roman" w:hAnsi="Times New Roman" w:cs="Times New Roman"/>
        </w:rPr>
      </w:pPr>
      <w:r w:rsidRPr="00946CEB">
        <w:rPr>
          <w:rFonts w:ascii="Times New Roman" w:hAnsi="Times New Roman" w:cs="Times New Roman"/>
        </w:rPr>
        <w:t>Health professional knowledge of ageing with SCI</w:t>
      </w:r>
    </w:p>
    <w:p w14:paraId="01638D23" w14:textId="77777777" w:rsidR="00946CEB" w:rsidRPr="00946CEB" w:rsidRDefault="00946CEB" w:rsidP="00946CEB">
      <w:pPr>
        <w:pStyle w:val="ListParagraph"/>
        <w:ind w:left="284"/>
        <w:rPr>
          <w:rFonts w:ascii="Times New Roman" w:hAnsi="Times New Roman" w:cs="Times New Roman"/>
        </w:rPr>
      </w:pPr>
    </w:p>
    <w:p w14:paraId="632A1F46" w14:textId="77777777" w:rsidR="00946CEB" w:rsidRPr="00946CEB" w:rsidRDefault="00946CEB" w:rsidP="00946CEB">
      <w:pPr>
        <w:pStyle w:val="ListParagraph"/>
        <w:numPr>
          <w:ilvl w:val="0"/>
          <w:numId w:val="10"/>
        </w:numPr>
        <w:ind w:left="284" w:hanging="284"/>
        <w:rPr>
          <w:rFonts w:ascii="Times New Roman" w:hAnsi="Times New Roman" w:cs="Times New Roman"/>
          <w:i/>
          <w:iCs/>
        </w:rPr>
      </w:pPr>
      <w:r w:rsidRPr="00946CEB">
        <w:rPr>
          <w:rFonts w:ascii="Times New Roman" w:hAnsi="Times New Roman" w:cs="Times New Roman"/>
          <w:i/>
          <w:iCs/>
        </w:rPr>
        <w:t>The person that you care for receives …… funding to assist with providing the supports they need for their SCI. What does this cover?</w:t>
      </w:r>
    </w:p>
    <w:p w14:paraId="61FEBD09" w14:textId="77777777" w:rsidR="00946CEB" w:rsidRPr="00946CEB" w:rsidRDefault="00946CEB" w:rsidP="00946CEB">
      <w:pPr>
        <w:pStyle w:val="ListParagraph"/>
        <w:numPr>
          <w:ilvl w:val="0"/>
          <w:numId w:val="7"/>
        </w:numPr>
        <w:ind w:left="284" w:hanging="284"/>
        <w:rPr>
          <w:rFonts w:ascii="Times New Roman" w:hAnsi="Times New Roman" w:cs="Times New Roman"/>
        </w:rPr>
      </w:pPr>
      <w:r w:rsidRPr="00946CEB">
        <w:rPr>
          <w:rFonts w:ascii="Times New Roman" w:hAnsi="Times New Roman" w:cs="Times New Roman"/>
        </w:rPr>
        <w:t>Adequacy and coverage of funding</w:t>
      </w:r>
    </w:p>
    <w:p w14:paraId="04A6EA33" w14:textId="77777777" w:rsidR="00946CEB" w:rsidRPr="00946CEB" w:rsidRDefault="00946CEB" w:rsidP="00946CEB">
      <w:pPr>
        <w:rPr>
          <w:rFonts w:ascii="Times New Roman" w:hAnsi="Times New Roman" w:cs="Times New Roman"/>
        </w:rPr>
      </w:pPr>
    </w:p>
    <w:p w14:paraId="12735789" w14:textId="77777777" w:rsidR="00946CEB" w:rsidRPr="00946CEB" w:rsidRDefault="00946CEB" w:rsidP="00946CEB">
      <w:pPr>
        <w:rPr>
          <w:rFonts w:ascii="Times New Roman" w:hAnsi="Times New Roman" w:cs="Times New Roman"/>
          <w:u w:val="single"/>
        </w:rPr>
      </w:pPr>
      <w:r w:rsidRPr="00946CEB">
        <w:rPr>
          <w:rFonts w:ascii="Times New Roman" w:hAnsi="Times New Roman" w:cs="Times New Roman"/>
          <w:u w:val="single"/>
        </w:rPr>
        <w:t>Theme: Information Provision</w:t>
      </w:r>
    </w:p>
    <w:p w14:paraId="6DF1CE4D" w14:textId="77777777" w:rsidR="00946CEB" w:rsidRPr="00946CEB" w:rsidRDefault="00946CEB" w:rsidP="00946CEB">
      <w:pPr>
        <w:pStyle w:val="ListParagraph"/>
        <w:numPr>
          <w:ilvl w:val="0"/>
          <w:numId w:val="10"/>
        </w:numPr>
        <w:ind w:left="284" w:hanging="284"/>
        <w:rPr>
          <w:rFonts w:ascii="Times New Roman" w:hAnsi="Times New Roman" w:cs="Times New Roman"/>
          <w:i/>
          <w:iCs/>
        </w:rPr>
      </w:pPr>
      <w:r w:rsidRPr="00946CEB">
        <w:rPr>
          <w:rFonts w:ascii="Times New Roman" w:hAnsi="Times New Roman" w:cs="Times New Roman"/>
          <w:i/>
          <w:iCs/>
        </w:rPr>
        <w:t>What kinds of things are there that you now know about ageing and SCI that you wish you knew earlier?</w:t>
      </w:r>
    </w:p>
    <w:p w14:paraId="70844E44" w14:textId="77777777" w:rsidR="00946CEB" w:rsidRPr="00946CEB" w:rsidRDefault="00946CEB" w:rsidP="00946CEB">
      <w:pPr>
        <w:rPr>
          <w:rFonts w:ascii="Times New Roman" w:hAnsi="Times New Roman" w:cs="Times New Roman"/>
        </w:rPr>
      </w:pPr>
    </w:p>
    <w:p w14:paraId="1EBB6EEE" w14:textId="77777777" w:rsidR="00946CEB" w:rsidRPr="00946CEB" w:rsidRDefault="00946CEB" w:rsidP="00946CEB">
      <w:pPr>
        <w:pStyle w:val="ListParagraph"/>
        <w:numPr>
          <w:ilvl w:val="0"/>
          <w:numId w:val="10"/>
        </w:numPr>
        <w:ind w:left="284" w:hanging="284"/>
        <w:rPr>
          <w:rFonts w:ascii="Times New Roman" w:hAnsi="Times New Roman" w:cs="Times New Roman"/>
          <w:i/>
          <w:iCs/>
        </w:rPr>
      </w:pPr>
      <w:r w:rsidRPr="00946CEB">
        <w:rPr>
          <w:rFonts w:ascii="Times New Roman" w:hAnsi="Times New Roman" w:cs="Times New Roman"/>
          <w:i/>
          <w:iCs/>
        </w:rPr>
        <w:t>What sorts of information about ageing with SCI do you have? How did you find out this information?</w:t>
      </w:r>
    </w:p>
    <w:p w14:paraId="179B6D6A" w14:textId="77777777" w:rsidR="00946CEB" w:rsidRPr="00946CEB" w:rsidRDefault="00946CEB" w:rsidP="00946CEB">
      <w:pPr>
        <w:pStyle w:val="ListParagraph"/>
        <w:numPr>
          <w:ilvl w:val="0"/>
          <w:numId w:val="7"/>
        </w:numPr>
        <w:ind w:left="284" w:hanging="284"/>
        <w:rPr>
          <w:rFonts w:ascii="Times New Roman" w:hAnsi="Times New Roman" w:cs="Times New Roman"/>
        </w:rPr>
      </w:pPr>
      <w:r w:rsidRPr="00946CEB">
        <w:rPr>
          <w:rFonts w:ascii="Times New Roman" w:hAnsi="Times New Roman" w:cs="Times New Roman"/>
        </w:rPr>
        <w:t>Access to relevant information.</w:t>
      </w:r>
    </w:p>
    <w:p w14:paraId="40C143E4" w14:textId="77777777" w:rsidR="00946CEB" w:rsidRPr="00946CEB" w:rsidRDefault="00946CEB" w:rsidP="00946CEB">
      <w:pPr>
        <w:rPr>
          <w:rFonts w:ascii="Times New Roman" w:hAnsi="Times New Roman" w:cs="Times New Roman"/>
        </w:rPr>
      </w:pPr>
    </w:p>
    <w:p w14:paraId="51564723" w14:textId="19DBE9D7" w:rsidR="00946CEB" w:rsidRPr="00946CEB" w:rsidRDefault="00946CEB" w:rsidP="00DF5395">
      <w:pPr>
        <w:pStyle w:val="ListParagraph"/>
        <w:numPr>
          <w:ilvl w:val="0"/>
          <w:numId w:val="10"/>
        </w:numPr>
        <w:ind w:left="426" w:hanging="426"/>
        <w:rPr>
          <w:rFonts w:ascii="Times New Roman" w:hAnsi="Times New Roman" w:cs="Times New Roman"/>
          <w:i/>
          <w:iCs/>
        </w:rPr>
      </w:pPr>
      <w:r w:rsidRPr="00946CEB">
        <w:rPr>
          <w:rFonts w:ascii="Times New Roman" w:hAnsi="Times New Roman" w:cs="Times New Roman"/>
          <w:i/>
          <w:iCs/>
        </w:rPr>
        <w:t>What is the best way to communicate new information to carers so that you can better support people ageing with SCI?</w:t>
      </w:r>
    </w:p>
    <w:p w14:paraId="75F3E43A" w14:textId="77777777" w:rsidR="00946CEB" w:rsidRPr="00946CEB" w:rsidRDefault="00946CEB" w:rsidP="00946CEB">
      <w:pPr>
        <w:rPr>
          <w:rFonts w:ascii="Times New Roman" w:hAnsi="Times New Roman" w:cs="Times New Roman"/>
        </w:rPr>
      </w:pPr>
    </w:p>
    <w:p w14:paraId="28876F18" w14:textId="77777777" w:rsidR="00946CEB" w:rsidRPr="00946CEB" w:rsidRDefault="00946CEB" w:rsidP="00946CEB">
      <w:pPr>
        <w:rPr>
          <w:rFonts w:ascii="Times New Roman" w:hAnsi="Times New Roman" w:cs="Times New Roman"/>
          <w:u w:val="single"/>
        </w:rPr>
      </w:pPr>
      <w:r w:rsidRPr="00946CEB">
        <w:rPr>
          <w:rFonts w:ascii="Times New Roman" w:hAnsi="Times New Roman" w:cs="Times New Roman"/>
          <w:u w:val="single"/>
        </w:rPr>
        <w:t>Theme: Perception of ageing</w:t>
      </w:r>
    </w:p>
    <w:p w14:paraId="6EBDC674" w14:textId="77777777" w:rsidR="00946CEB" w:rsidRPr="00946CEB" w:rsidRDefault="00946CEB" w:rsidP="00946CEB">
      <w:pPr>
        <w:pStyle w:val="ListParagraph"/>
        <w:numPr>
          <w:ilvl w:val="0"/>
          <w:numId w:val="10"/>
        </w:numPr>
        <w:ind w:left="426" w:hanging="426"/>
        <w:rPr>
          <w:rFonts w:ascii="Times New Roman" w:hAnsi="Times New Roman" w:cs="Times New Roman"/>
          <w:i/>
          <w:iCs/>
        </w:rPr>
      </w:pPr>
      <w:r w:rsidRPr="00946CEB">
        <w:rPr>
          <w:rFonts w:ascii="Times New Roman" w:hAnsi="Times New Roman" w:cs="Times New Roman"/>
          <w:i/>
          <w:iCs/>
        </w:rPr>
        <w:t xml:space="preserve">People speak about their experience of discrimination from both a disability and age perspective. Has the person you care for been affected by discrimination? If so, could you please share some examples? </w:t>
      </w:r>
    </w:p>
    <w:p w14:paraId="01734F13" w14:textId="77777777" w:rsidR="00946CEB" w:rsidRPr="00946CEB" w:rsidRDefault="00946CEB" w:rsidP="00946CEB">
      <w:pPr>
        <w:pStyle w:val="ListParagraph"/>
        <w:ind w:left="426"/>
        <w:rPr>
          <w:rFonts w:ascii="Times New Roman" w:hAnsi="Times New Roman" w:cs="Times New Roman"/>
          <w:i/>
          <w:iCs/>
        </w:rPr>
      </w:pPr>
    </w:p>
    <w:p w14:paraId="409A95A1" w14:textId="7B119B65" w:rsidR="00946CEB" w:rsidRPr="00946CEB" w:rsidRDefault="00946CEB" w:rsidP="00946CEB">
      <w:pPr>
        <w:pStyle w:val="ListParagraph"/>
        <w:numPr>
          <w:ilvl w:val="0"/>
          <w:numId w:val="10"/>
        </w:numPr>
        <w:ind w:left="426" w:hanging="426"/>
        <w:rPr>
          <w:rFonts w:ascii="Times New Roman" w:hAnsi="Times New Roman" w:cs="Times New Roman"/>
          <w:i/>
          <w:iCs/>
        </w:rPr>
      </w:pPr>
      <w:r w:rsidRPr="00946CEB">
        <w:rPr>
          <w:rFonts w:ascii="Times New Roman" w:hAnsi="Times New Roman" w:cs="Times New Roman"/>
          <w:i/>
          <w:iCs/>
        </w:rPr>
        <w:t>What are your biggest concerns for the person that you care for as they age? Why?</w:t>
      </w:r>
    </w:p>
    <w:p w14:paraId="1AD0D0A0" w14:textId="6833C874" w:rsidR="005950DD" w:rsidRPr="00946CEB" w:rsidRDefault="005950DD" w:rsidP="00946CEB">
      <w:pPr>
        <w:pStyle w:val="Heading1"/>
        <w:rPr>
          <w:u w:val="single"/>
        </w:rPr>
      </w:pPr>
      <w:r>
        <w:rPr>
          <w:u w:val="single"/>
        </w:rPr>
        <w:br w:type="page"/>
      </w:r>
      <w:r w:rsidRPr="006F2324">
        <w:lastRenderedPageBreak/>
        <w:t xml:space="preserve">Appendix 3: </w:t>
      </w:r>
      <w:r w:rsidRPr="006F2324">
        <w:rPr>
          <w:rFonts w:eastAsia="Times New Roman"/>
        </w:rPr>
        <w:t>Consolidated criteria for reporting qualitative studies (COREQ): 32-item checklist</w:t>
      </w:r>
      <w:r w:rsidRPr="006F2324">
        <w:rPr>
          <w:rFonts w:eastAsia="Times New Roman"/>
          <w:sz w:val="27"/>
        </w:rPr>
        <w:t xml:space="preserve"> </w:t>
      </w:r>
    </w:p>
    <w:p w14:paraId="57E056C7" w14:textId="77777777" w:rsidR="005950DD" w:rsidRPr="008121BD" w:rsidRDefault="005950DD" w:rsidP="005950DD">
      <w:pPr>
        <w:rPr>
          <w:rFonts w:ascii="Times New Roman" w:hAnsi="Times New Roman" w:cs="Times New Roman"/>
          <w:u w:val="single"/>
        </w:rPr>
      </w:pPr>
      <w:r w:rsidRPr="008121BD">
        <w:rPr>
          <w:rFonts w:ascii="Times New Roman" w:eastAsia="Times New Roman" w:hAnsi="Times New Roman" w:cs="Times New Roman"/>
          <w:u w:val="single"/>
        </w:rPr>
        <w:t xml:space="preserve">Developed from: </w:t>
      </w:r>
    </w:p>
    <w:p w14:paraId="546DE32A" w14:textId="77777777" w:rsidR="005950DD" w:rsidRPr="008121BD" w:rsidRDefault="005950DD" w:rsidP="005950DD">
      <w:pPr>
        <w:spacing w:after="22" w:line="239" w:lineRule="auto"/>
        <w:rPr>
          <w:rFonts w:ascii="Times New Roman" w:hAnsi="Times New Roman" w:cs="Times New Roman"/>
        </w:rPr>
      </w:pPr>
      <w:r w:rsidRPr="008121BD">
        <w:rPr>
          <w:rFonts w:ascii="Times New Roman" w:eastAsia="Times New Roman" w:hAnsi="Times New Roman" w:cs="Times New Roman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16B0980E" w14:textId="77777777" w:rsidR="005950DD" w:rsidRPr="00713368" w:rsidRDefault="005950DD" w:rsidP="005950DD">
      <w:pPr>
        <w:rPr>
          <w:rFonts w:asciiTheme="majorHAnsi" w:hAnsiTheme="majorHAnsi"/>
        </w:rPr>
      </w:pPr>
    </w:p>
    <w:tbl>
      <w:tblPr>
        <w:tblStyle w:val="TableGrid0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0"/>
        <w:gridCol w:w="2355"/>
        <w:gridCol w:w="6383"/>
        <w:gridCol w:w="1234"/>
        <w:gridCol w:w="7538"/>
        <w:gridCol w:w="5993"/>
      </w:tblGrid>
      <w:tr w:rsidR="005950DD" w:rsidRPr="008121BD" w14:paraId="3704602F" w14:textId="77777777" w:rsidTr="00955F90">
        <w:trPr>
          <w:gridAfter w:val="2"/>
          <w:wAfter w:w="13531" w:type="dxa"/>
          <w:trHeight w:val="105"/>
          <w:tblHeader/>
        </w:trPr>
        <w:tc>
          <w:tcPr>
            <w:tcW w:w="2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0FC603BE" w14:textId="77777777" w:rsidR="005950DD" w:rsidRPr="008121BD" w:rsidRDefault="005950DD" w:rsidP="00955F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 No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3A8A3B68" w14:textId="77777777" w:rsidR="005950DD" w:rsidRPr="008121BD" w:rsidRDefault="005950DD" w:rsidP="00955F90">
            <w:pPr>
              <w:ind w:left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Guide Questions/Description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6415E523" w14:textId="77777777" w:rsidR="005950DD" w:rsidRPr="008121BD" w:rsidRDefault="005950DD" w:rsidP="00955F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ported on Page # </w:t>
            </w:r>
          </w:p>
        </w:tc>
      </w:tr>
      <w:tr w:rsidR="005950DD" w:rsidRPr="008121BD" w14:paraId="70830E58" w14:textId="77777777" w:rsidTr="00955F90">
        <w:trPr>
          <w:gridAfter w:val="2"/>
          <w:wAfter w:w="13531" w:type="dxa"/>
          <w:trHeight w:val="210"/>
        </w:trPr>
        <w:tc>
          <w:tcPr>
            <w:tcW w:w="9982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AB734" w14:textId="77777777" w:rsidR="005950DD" w:rsidRPr="008121BD" w:rsidRDefault="005950DD" w:rsidP="00955F9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omain 1: Research team and reflexivity </w:t>
            </w:r>
          </w:p>
        </w:tc>
      </w:tr>
      <w:tr w:rsidR="005950DD" w:rsidRPr="008121BD" w14:paraId="5EEA8F10" w14:textId="77777777" w:rsidTr="00955F90">
        <w:trPr>
          <w:gridAfter w:val="2"/>
          <w:wAfter w:w="13531" w:type="dxa"/>
          <w:trHeight w:val="330"/>
        </w:trPr>
        <w:tc>
          <w:tcPr>
            <w:tcW w:w="99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CA389B" w14:textId="77777777" w:rsidR="005950DD" w:rsidRPr="008121BD" w:rsidRDefault="005950DD" w:rsidP="00955F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ersonal Characteristics  </w:t>
            </w:r>
          </w:p>
        </w:tc>
      </w:tr>
      <w:tr w:rsidR="005950DD" w:rsidRPr="008121BD" w14:paraId="2B0E3DE1" w14:textId="77777777" w:rsidTr="00955F90">
        <w:trPr>
          <w:gridAfter w:val="2"/>
          <w:wAfter w:w="13531" w:type="dxa"/>
          <w:trHeight w:val="23"/>
        </w:trPr>
        <w:tc>
          <w:tcPr>
            <w:tcW w:w="2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F4349" w14:textId="77777777" w:rsidR="005950DD" w:rsidRPr="008121BD" w:rsidRDefault="005950DD" w:rsidP="00955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Interviewer/ facilitator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525A2" w14:textId="77777777" w:rsidR="005950DD" w:rsidRPr="008121BD" w:rsidRDefault="005950DD" w:rsidP="00955F90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>Which author/s conducted the interview or focus group?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170B9" w14:textId="44B3E97B" w:rsidR="005950DD" w:rsidRPr="008121BD" w:rsidRDefault="00FD52F5" w:rsidP="00955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950DD" w:rsidRPr="008121BD" w14:paraId="4218D309" w14:textId="77777777" w:rsidTr="00955F90">
        <w:trPr>
          <w:gridAfter w:val="2"/>
          <w:wAfter w:w="13531" w:type="dxa"/>
          <w:trHeight w:val="23"/>
        </w:trPr>
        <w:tc>
          <w:tcPr>
            <w:tcW w:w="2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5C689DF4" w14:textId="77777777" w:rsidR="005950DD" w:rsidRPr="008121BD" w:rsidRDefault="005950DD" w:rsidP="00955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Credentials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48082D7" w14:textId="77777777" w:rsidR="005950DD" w:rsidRPr="008121BD" w:rsidRDefault="005950DD" w:rsidP="00955F90">
            <w:pPr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were the researcher’s credentials? E.g., PhD, MD 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1284CD8" w14:textId="090E009F" w:rsidR="005950DD" w:rsidRPr="008121BD" w:rsidRDefault="00FD52F5" w:rsidP="00955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5</w:t>
            </w:r>
          </w:p>
        </w:tc>
      </w:tr>
      <w:tr w:rsidR="005950DD" w:rsidRPr="008121BD" w14:paraId="3CB71EEC" w14:textId="77777777" w:rsidTr="00955F90">
        <w:trPr>
          <w:gridAfter w:val="2"/>
          <w:wAfter w:w="13531" w:type="dxa"/>
          <w:trHeight w:val="16"/>
        </w:trPr>
        <w:tc>
          <w:tcPr>
            <w:tcW w:w="2365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D64CE92" w14:textId="77777777" w:rsidR="005950DD" w:rsidRPr="008121BD" w:rsidRDefault="005950DD" w:rsidP="00955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Occupation </w:t>
            </w:r>
          </w:p>
        </w:tc>
        <w:tc>
          <w:tcPr>
            <w:tcW w:w="6383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2F5589C3" w14:textId="77777777" w:rsidR="005950DD" w:rsidRPr="008121BD" w:rsidRDefault="005950DD" w:rsidP="00955F90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F92C5B1" w14:textId="5A3760EF" w:rsidR="005950DD" w:rsidRPr="008121BD" w:rsidRDefault="00FD52F5" w:rsidP="00955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5</w:t>
            </w:r>
          </w:p>
        </w:tc>
      </w:tr>
      <w:tr w:rsidR="005950DD" w:rsidRPr="008121BD" w14:paraId="3516AF8C" w14:textId="77777777" w:rsidTr="00955F90">
        <w:trPr>
          <w:gridAfter w:val="2"/>
          <w:wAfter w:w="13531" w:type="dxa"/>
          <w:trHeight w:val="126"/>
        </w:trPr>
        <w:tc>
          <w:tcPr>
            <w:tcW w:w="2365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A14BB" w14:textId="77777777" w:rsidR="005950DD" w:rsidRPr="008121BD" w:rsidRDefault="005950DD" w:rsidP="00955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Gender </w:t>
            </w:r>
          </w:p>
        </w:tc>
        <w:tc>
          <w:tcPr>
            <w:tcW w:w="638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6A3155" w14:textId="77777777" w:rsidR="005950DD" w:rsidRPr="008121BD" w:rsidRDefault="005950DD" w:rsidP="00955F90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>Was the researcher male or female?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37D32" w14:textId="1A90DAE1" w:rsidR="005950DD" w:rsidRPr="008121BD" w:rsidRDefault="00FD52F5" w:rsidP="00955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5</w:t>
            </w:r>
          </w:p>
        </w:tc>
      </w:tr>
      <w:tr w:rsidR="005950DD" w:rsidRPr="008121BD" w14:paraId="4FCB429D" w14:textId="77777777" w:rsidTr="00955F90">
        <w:trPr>
          <w:gridAfter w:val="2"/>
          <w:wAfter w:w="13531" w:type="dxa"/>
          <w:trHeight w:val="123"/>
        </w:trPr>
        <w:tc>
          <w:tcPr>
            <w:tcW w:w="2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9532B" w14:textId="77777777" w:rsidR="005950DD" w:rsidRPr="008121BD" w:rsidRDefault="005950DD" w:rsidP="00955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 Experience and training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87322" w14:textId="77777777" w:rsidR="005950DD" w:rsidRPr="008121BD" w:rsidRDefault="005950DD" w:rsidP="00955F90">
            <w:pPr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5C960" w14:textId="06427983" w:rsidR="005950DD" w:rsidRPr="008121BD" w:rsidRDefault="00FD52F5" w:rsidP="00955F90">
            <w:pPr>
              <w:ind w:right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5</w:t>
            </w:r>
          </w:p>
        </w:tc>
      </w:tr>
      <w:tr w:rsidR="005950DD" w:rsidRPr="008121BD" w14:paraId="51C5373F" w14:textId="77777777" w:rsidTr="00955F90">
        <w:trPr>
          <w:gridAfter w:val="2"/>
          <w:wAfter w:w="13531" w:type="dxa"/>
          <w:trHeight w:val="23"/>
        </w:trPr>
        <w:tc>
          <w:tcPr>
            <w:tcW w:w="9982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3C7599A" w14:textId="77777777" w:rsidR="005950DD" w:rsidRPr="008121BD" w:rsidRDefault="005950DD" w:rsidP="00955F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lationship with participants </w:t>
            </w:r>
          </w:p>
        </w:tc>
      </w:tr>
      <w:tr w:rsidR="005950DD" w:rsidRPr="008121BD" w14:paraId="591D24F8" w14:textId="77777777" w:rsidTr="00955F90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3531" w:type="dxa"/>
          <w:trHeight w:val="41"/>
        </w:trPr>
        <w:tc>
          <w:tcPr>
            <w:tcW w:w="2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53E9C" w14:textId="77777777" w:rsidR="005950DD" w:rsidRPr="008121BD" w:rsidRDefault="005950DD" w:rsidP="00955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 Relationship established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9FAE88" w14:textId="77777777" w:rsidR="005950DD" w:rsidRPr="008121BD" w:rsidRDefault="005950DD" w:rsidP="00955F90">
            <w:pPr>
              <w:ind w:right="5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F7524E" w14:textId="0592F923" w:rsidR="005950DD" w:rsidRPr="008121BD" w:rsidRDefault="00FD52F5" w:rsidP="00955F90">
            <w:pPr>
              <w:ind w:right="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950DD" w:rsidRPr="008121BD" w14:paraId="32721FF8" w14:textId="77777777" w:rsidTr="00955F90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3531" w:type="dxa"/>
          <w:trHeight w:val="212"/>
        </w:trPr>
        <w:tc>
          <w:tcPr>
            <w:tcW w:w="2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20257F" w14:textId="77777777" w:rsidR="005950DD" w:rsidRPr="008121BD" w:rsidRDefault="005950DD" w:rsidP="00955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 Participant knowledge of the interviewer 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B4617" w14:textId="77777777" w:rsidR="005950DD" w:rsidRPr="008121BD" w:rsidRDefault="005950DD" w:rsidP="00955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did the participants know about the researcher? e.g. personal goals, reasons for doing the research? 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CA8BC" w14:textId="46D6A20A" w:rsidR="005950DD" w:rsidRPr="008121BD" w:rsidRDefault="00FD52F5" w:rsidP="00955F90">
            <w:pPr>
              <w:ind w:right="9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950DD" w:rsidRPr="008121BD" w14:paraId="7A8A2817" w14:textId="77777777" w:rsidTr="00955F90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3531" w:type="dxa"/>
          <w:trHeight w:val="701"/>
        </w:trPr>
        <w:tc>
          <w:tcPr>
            <w:tcW w:w="2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41479B" w14:textId="77777777" w:rsidR="005950DD" w:rsidRPr="008121BD" w:rsidRDefault="005950DD" w:rsidP="00955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. Interviewer characteristics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64EF55" w14:textId="77777777" w:rsidR="005950DD" w:rsidRPr="008121BD" w:rsidRDefault="005950DD" w:rsidP="00955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3E6A8B" w14:textId="12C17E10" w:rsidR="005950DD" w:rsidRPr="008121BD" w:rsidRDefault="00FD52F5" w:rsidP="00955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5</w:t>
            </w:r>
          </w:p>
        </w:tc>
      </w:tr>
      <w:tr w:rsidR="005950DD" w:rsidRPr="008121BD" w14:paraId="6DEC7E6C" w14:textId="77777777" w:rsidTr="00955F90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0" w:type="dxa"/>
          <w:wAfter w:w="13531" w:type="dxa"/>
          <w:trHeight w:val="56"/>
        </w:trPr>
        <w:tc>
          <w:tcPr>
            <w:tcW w:w="9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0F324" w14:textId="77777777" w:rsidR="005950DD" w:rsidRPr="008121BD" w:rsidRDefault="005950DD" w:rsidP="00955F90">
            <w:pPr>
              <w:ind w:left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Domain 2: study design </w:t>
            </w:r>
          </w:p>
        </w:tc>
      </w:tr>
      <w:tr w:rsidR="005950DD" w:rsidRPr="008121BD" w14:paraId="313BD452" w14:textId="77777777" w:rsidTr="00955F90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0" w:type="dxa"/>
          <w:wAfter w:w="13531" w:type="dxa"/>
          <w:trHeight w:val="25"/>
        </w:trPr>
        <w:tc>
          <w:tcPr>
            <w:tcW w:w="9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AE6FA" w14:textId="77777777" w:rsidR="005950DD" w:rsidRPr="008121BD" w:rsidRDefault="005950DD" w:rsidP="00955F90">
            <w:pPr>
              <w:ind w:left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heoretical framework </w:t>
            </w:r>
          </w:p>
        </w:tc>
      </w:tr>
      <w:tr w:rsidR="005950DD" w:rsidRPr="008121BD" w14:paraId="57B6FCBF" w14:textId="77777777" w:rsidTr="00955F90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0" w:type="dxa"/>
          <w:wAfter w:w="13531" w:type="dxa"/>
          <w:trHeight w:val="557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4D1CE9" w14:textId="77777777" w:rsidR="005950DD" w:rsidRPr="008121BD" w:rsidRDefault="005950DD" w:rsidP="00955F90">
            <w:pPr>
              <w:ind w:left="2" w:right="5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.Methodological orientation and Theory 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C5B0FA8" w14:textId="77777777" w:rsidR="005950DD" w:rsidRPr="008121BD" w:rsidRDefault="005950DD" w:rsidP="00955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C7460EB" w14:textId="701181F7" w:rsidR="005950DD" w:rsidRPr="008121BD" w:rsidRDefault="00387B9C" w:rsidP="00955F90">
            <w:pPr>
              <w:ind w:lef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950DD" w:rsidRPr="008121BD" w14:paraId="20328170" w14:textId="77777777" w:rsidTr="00955F90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0" w:type="dxa"/>
          <w:wAfter w:w="13531" w:type="dxa"/>
          <w:trHeight w:val="215"/>
        </w:trPr>
        <w:tc>
          <w:tcPr>
            <w:tcW w:w="9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B2260" w14:textId="77777777" w:rsidR="005950DD" w:rsidRPr="008121BD" w:rsidRDefault="005950DD" w:rsidP="00955F90">
            <w:pPr>
              <w:ind w:left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articipant selection  </w:t>
            </w:r>
          </w:p>
        </w:tc>
      </w:tr>
      <w:tr w:rsidR="005950DD" w:rsidRPr="008121BD" w14:paraId="44360E4E" w14:textId="77777777" w:rsidTr="00955F90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0" w:type="dxa"/>
          <w:wAfter w:w="13531" w:type="dxa"/>
          <w:trHeight w:val="575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C60E1" w14:textId="77777777" w:rsidR="005950DD" w:rsidRPr="008121BD" w:rsidRDefault="005950DD" w:rsidP="00955F90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. Sampling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63D849C" w14:textId="77777777" w:rsidR="005950DD" w:rsidRPr="008121BD" w:rsidRDefault="005950DD" w:rsidP="00955F90">
            <w:pPr>
              <w:ind w:right="37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were participants selected? e.g., purposive, convenience, consecutive, snowball 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1152B97" w14:textId="396AB3AC" w:rsidR="005950DD" w:rsidRPr="008121BD" w:rsidRDefault="00387B9C" w:rsidP="00955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950DD" w:rsidRPr="008121BD" w14:paraId="649606EE" w14:textId="77777777" w:rsidTr="00955F90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0" w:type="dxa"/>
          <w:wAfter w:w="13531" w:type="dxa"/>
          <w:trHeight w:val="404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FA6FE" w14:textId="77777777" w:rsidR="005950DD" w:rsidRPr="008121BD" w:rsidRDefault="005950DD" w:rsidP="00955F90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. Method of approach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464441" w14:textId="77777777" w:rsidR="005950DD" w:rsidRPr="008121BD" w:rsidRDefault="005950DD" w:rsidP="00955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were participants approached? e.g., face-to-face, telephone, mail, email 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B52D41" w14:textId="1B1CB4D8" w:rsidR="005950DD" w:rsidRPr="008121BD" w:rsidRDefault="00387B9C" w:rsidP="00955F90">
            <w:pPr>
              <w:ind w:left="1" w:right="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950DD" w:rsidRPr="008121BD" w14:paraId="78149B1F" w14:textId="77777777" w:rsidTr="00955F90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0" w:type="dxa"/>
          <w:wAfter w:w="13531" w:type="dxa"/>
          <w:trHeight w:val="101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94C87A" w14:textId="77777777" w:rsidR="005950DD" w:rsidRPr="008121BD" w:rsidRDefault="005950DD" w:rsidP="00955F90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. Sample size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8DBDF5D" w14:textId="77777777" w:rsidR="005950DD" w:rsidRPr="008121BD" w:rsidRDefault="005950DD" w:rsidP="00955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participants were in the study?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614D3F7" w14:textId="753DEBA6" w:rsidR="005950DD" w:rsidRPr="008121BD" w:rsidRDefault="00387B9C" w:rsidP="00955F90">
            <w:pPr>
              <w:ind w:left="1" w:right="6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950DD" w:rsidRPr="008121BD" w14:paraId="2F0EEBDA" w14:textId="77777777" w:rsidTr="00955F90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0" w:type="dxa"/>
          <w:wAfter w:w="13531" w:type="dxa"/>
          <w:trHeight w:val="242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98FDFC9" w14:textId="77777777" w:rsidR="005950DD" w:rsidRPr="008121BD" w:rsidRDefault="005950DD" w:rsidP="00955F90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 Non-participation Setting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2F88EEAC" w14:textId="77777777" w:rsidR="005950DD" w:rsidRPr="008121BD" w:rsidRDefault="005950DD" w:rsidP="00955F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33390F5B" w14:textId="2C5C9CB9" w:rsidR="005950DD" w:rsidRPr="008121BD" w:rsidRDefault="00387B9C" w:rsidP="00955F90">
            <w:pPr>
              <w:ind w:lef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950DD" w:rsidRPr="008121BD" w14:paraId="27DE458C" w14:textId="77777777" w:rsidTr="00955F90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0" w:type="dxa"/>
          <w:wAfter w:w="13531" w:type="dxa"/>
          <w:trHeight w:val="323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AE335" w14:textId="77777777" w:rsidR="005950DD" w:rsidRPr="008121BD" w:rsidRDefault="005950DD" w:rsidP="00955F90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 Setting of data collection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76B605E" w14:textId="77777777" w:rsidR="005950DD" w:rsidRPr="008121BD" w:rsidRDefault="005950DD" w:rsidP="00955F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ere was the data collected? e.g., home, clinic, workplace 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D5CB025" w14:textId="12B20CE0" w:rsidR="005950DD" w:rsidRPr="008121BD" w:rsidRDefault="00387B9C" w:rsidP="00955F90">
            <w:pPr>
              <w:ind w:lef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950DD" w:rsidRPr="008121BD" w14:paraId="3E373AFE" w14:textId="77777777" w:rsidTr="00955F90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0" w:type="dxa"/>
          <w:wAfter w:w="13531" w:type="dxa"/>
          <w:trHeight w:val="134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ED7FD" w14:textId="77777777" w:rsidR="005950DD" w:rsidRPr="008121BD" w:rsidRDefault="005950DD" w:rsidP="00955F90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15. Presence of nonparticipants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50CD5D" w14:textId="77777777" w:rsidR="005950DD" w:rsidRPr="008121BD" w:rsidRDefault="005950DD" w:rsidP="00955F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5E35B6D" w14:textId="12A5BD53" w:rsidR="005950DD" w:rsidRPr="008121BD" w:rsidRDefault="00387B9C" w:rsidP="00955F90">
            <w:pPr>
              <w:ind w:lef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950DD" w:rsidRPr="008121BD" w14:paraId="7AA6A529" w14:textId="77777777" w:rsidTr="00955F90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0" w:type="dxa"/>
          <w:wAfter w:w="13531" w:type="dxa"/>
          <w:trHeight w:val="458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67DEE64E" w14:textId="77777777" w:rsidR="005950DD" w:rsidRPr="008121BD" w:rsidRDefault="005950DD" w:rsidP="00955F90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 Description of sample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6D363BD7" w14:textId="77777777" w:rsidR="005950DD" w:rsidRPr="008121BD" w:rsidRDefault="005950DD" w:rsidP="00955F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are the important characteristics of the sample? e.g. demographic data, date 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4A28A76" w14:textId="2A0B54EC" w:rsidR="005950DD" w:rsidRPr="008121BD" w:rsidRDefault="00387B9C" w:rsidP="00955F90">
            <w:pPr>
              <w:ind w:left="1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8</w:t>
            </w:r>
          </w:p>
        </w:tc>
      </w:tr>
      <w:tr w:rsidR="005950DD" w:rsidRPr="008121BD" w14:paraId="0FB63E2A" w14:textId="77777777" w:rsidTr="00955F90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0" w:type="dxa"/>
          <w:trHeight w:val="101"/>
        </w:trPr>
        <w:tc>
          <w:tcPr>
            <w:tcW w:w="9972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AFCFE" w14:textId="77777777" w:rsidR="005950DD" w:rsidRPr="008121BD" w:rsidRDefault="005950DD" w:rsidP="00955F90">
            <w:pPr>
              <w:ind w:left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ata collection </w:t>
            </w:r>
          </w:p>
        </w:tc>
        <w:tc>
          <w:tcPr>
            <w:tcW w:w="7538" w:type="dxa"/>
          </w:tcPr>
          <w:p w14:paraId="34689A14" w14:textId="77777777" w:rsidR="005950DD" w:rsidRPr="008121BD" w:rsidRDefault="005950DD" w:rsidP="00955F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3" w:type="dxa"/>
          </w:tcPr>
          <w:p w14:paraId="2BEBCA22" w14:textId="77777777" w:rsidR="005950DD" w:rsidRPr="008121BD" w:rsidRDefault="005950DD" w:rsidP="00955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5950DD" w:rsidRPr="008121BD" w14:paraId="69F76B37" w14:textId="77777777" w:rsidTr="00955F90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0" w:type="dxa"/>
          <w:wAfter w:w="13531" w:type="dxa"/>
          <w:trHeight w:val="395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D7B937E" w14:textId="77777777" w:rsidR="005950DD" w:rsidRPr="008121BD" w:rsidRDefault="005950DD" w:rsidP="00955F90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 Interview guide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68D6387D" w14:textId="77777777" w:rsidR="005950DD" w:rsidRPr="008121BD" w:rsidRDefault="005950DD" w:rsidP="00955F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>Were questions, prompts, and guides provided by the authors? Was it pilot tested?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7D420CF1" w14:textId="4D38FEE2" w:rsidR="005950DD" w:rsidRPr="008121BD" w:rsidRDefault="005950DD" w:rsidP="00955F90">
            <w:pPr>
              <w:ind w:lef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pendix </w:t>
            </w:r>
            <w:r w:rsidR="006F232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950DD" w:rsidRPr="008121BD" w14:paraId="636476E1" w14:textId="77777777" w:rsidTr="00955F90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0" w:type="dxa"/>
          <w:wAfter w:w="13531" w:type="dxa"/>
          <w:trHeight w:val="23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90BF3" w14:textId="77777777" w:rsidR="005950DD" w:rsidRPr="008121BD" w:rsidRDefault="005950DD" w:rsidP="00955F90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 Repeat interviews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AC437E" w14:textId="77777777" w:rsidR="005950DD" w:rsidRPr="008121BD" w:rsidRDefault="005950DD" w:rsidP="00955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3A606ED" w14:textId="60C237F7" w:rsidR="005950DD" w:rsidRPr="008121BD" w:rsidRDefault="00387B9C" w:rsidP="00955F90">
            <w:pPr>
              <w:ind w:lef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950DD" w:rsidRPr="008121BD" w14:paraId="692BB6F2" w14:textId="77777777" w:rsidTr="00955F90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0" w:type="dxa"/>
          <w:wAfter w:w="13531" w:type="dxa"/>
          <w:trHeight w:val="33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20318C34" w14:textId="77777777" w:rsidR="005950DD" w:rsidRPr="008121BD" w:rsidRDefault="005950DD" w:rsidP="00955F90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. Audio/visual recording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27DC6109" w14:textId="77777777" w:rsidR="005950DD" w:rsidRPr="008121BD" w:rsidRDefault="005950DD" w:rsidP="00955F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4C836E4F" w14:textId="476567DE" w:rsidR="005950DD" w:rsidRPr="008121BD" w:rsidRDefault="00387B9C" w:rsidP="00955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950DD" w:rsidRPr="008121BD" w14:paraId="3ED1093F" w14:textId="77777777" w:rsidTr="00955F90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0" w:type="dxa"/>
          <w:wAfter w:w="13531" w:type="dxa"/>
          <w:trHeight w:val="16"/>
        </w:trPr>
        <w:tc>
          <w:tcPr>
            <w:tcW w:w="2355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6517B" w14:textId="77777777" w:rsidR="005950DD" w:rsidRPr="008121BD" w:rsidRDefault="005950DD" w:rsidP="00955F90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. Field notes </w:t>
            </w:r>
          </w:p>
        </w:tc>
        <w:tc>
          <w:tcPr>
            <w:tcW w:w="638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C40C747" w14:textId="77777777" w:rsidR="005950DD" w:rsidRPr="008121BD" w:rsidRDefault="005950DD" w:rsidP="00955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re field notes made during and/or after the interview or focus group? </w:t>
            </w:r>
          </w:p>
        </w:tc>
        <w:tc>
          <w:tcPr>
            <w:tcW w:w="1234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C29E8B4" w14:textId="15D56AEA" w:rsidR="005950DD" w:rsidRPr="008121BD" w:rsidRDefault="00387B9C" w:rsidP="00955F90">
            <w:pPr>
              <w:spacing w:after="1" w:line="237" w:lineRule="auto"/>
              <w:ind w:left="1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950DD" w:rsidRPr="008121BD" w14:paraId="61193E2D" w14:textId="77777777" w:rsidTr="00955F90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0" w:type="dxa"/>
          <w:wAfter w:w="13531" w:type="dxa"/>
          <w:trHeight w:val="285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45C9724" w14:textId="77777777" w:rsidR="005950DD" w:rsidRPr="008121BD" w:rsidRDefault="005950DD" w:rsidP="00955F90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. Duration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1F1F3771" w14:textId="77777777" w:rsidR="005950DD" w:rsidRPr="008121BD" w:rsidRDefault="005950DD" w:rsidP="00955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>What was the duration of the interviews or focus group?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B9EAB2B" w14:textId="5FEA6C1C" w:rsidR="005950DD" w:rsidRPr="008121BD" w:rsidRDefault="00387B9C" w:rsidP="00955F90">
            <w:pPr>
              <w:ind w:lef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950DD" w:rsidRPr="008121BD" w14:paraId="6C588008" w14:textId="77777777" w:rsidTr="00955F90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0" w:type="dxa"/>
          <w:wAfter w:w="13531" w:type="dxa"/>
          <w:trHeight w:val="323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32EF9" w14:textId="77777777" w:rsidR="005950DD" w:rsidRPr="008121BD" w:rsidRDefault="005950DD" w:rsidP="00955F90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. Data saturation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DDCC23" w14:textId="77777777" w:rsidR="005950DD" w:rsidRPr="008121BD" w:rsidRDefault="005950DD" w:rsidP="00955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>Was data saturation discussed?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0ED5812" w14:textId="6E4CDBB0" w:rsidR="005950DD" w:rsidRPr="008121BD" w:rsidRDefault="00387B9C" w:rsidP="00955F90">
            <w:pPr>
              <w:ind w:lef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950DD" w:rsidRPr="008121BD" w14:paraId="060A9D7E" w14:textId="77777777" w:rsidTr="00955F90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0" w:type="dxa"/>
          <w:wAfter w:w="13531" w:type="dxa"/>
          <w:trHeight w:val="107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34966A" w14:textId="77777777" w:rsidR="005950DD" w:rsidRPr="008121BD" w:rsidRDefault="005950DD" w:rsidP="00955F90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. Transcripts returned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E7B1C5F" w14:textId="77777777" w:rsidR="005950DD" w:rsidRPr="008121BD" w:rsidRDefault="005950DD" w:rsidP="00955F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>Were transcripts returned to participants for comment and/or correction?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3FC6DBD" w14:textId="0C8D5681" w:rsidR="005950DD" w:rsidRPr="008121BD" w:rsidRDefault="00387B9C" w:rsidP="00955F90">
            <w:pPr>
              <w:ind w:lef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950DD" w:rsidRPr="008121BD" w14:paraId="5BB83CC2" w14:textId="77777777" w:rsidTr="00955F90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0" w:type="dxa"/>
          <w:wAfter w:w="13531" w:type="dxa"/>
          <w:trHeight w:val="200"/>
        </w:trPr>
        <w:tc>
          <w:tcPr>
            <w:tcW w:w="9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8963B" w14:textId="77777777" w:rsidR="005950DD" w:rsidRPr="008121BD" w:rsidRDefault="005950DD" w:rsidP="00955F90">
            <w:pPr>
              <w:ind w:left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omain 3: analysis and findings</w:t>
            </w:r>
          </w:p>
        </w:tc>
      </w:tr>
      <w:tr w:rsidR="005950DD" w:rsidRPr="008121BD" w14:paraId="0114CD29" w14:textId="77777777" w:rsidTr="00955F90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0" w:type="dxa"/>
          <w:wAfter w:w="13531" w:type="dxa"/>
          <w:trHeight w:val="65"/>
        </w:trPr>
        <w:tc>
          <w:tcPr>
            <w:tcW w:w="9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FCAD3" w14:textId="77777777" w:rsidR="005950DD" w:rsidRPr="008121BD" w:rsidRDefault="005950DD" w:rsidP="00955F90">
            <w:pPr>
              <w:ind w:left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ata analysis  </w:t>
            </w:r>
          </w:p>
        </w:tc>
      </w:tr>
      <w:tr w:rsidR="005950DD" w:rsidRPr="008121BD" w14:paraId="2AE6DE12" w14:textId="77777777" w:rsidTr="00955F90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0" w:type="dxa"/>
          <w:wAfter w:w="13531" w:type="dxa"/>
          <w:trHeight w:val="32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F3C78" w14:textId="77777777" w:rsidR="005950DD" w:rsidRPr="008121BD" w:rsidRDefault="005950DD" w:rsidP="00955F90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. Number of data coders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18F7F44" w14:textId="77777777" w:rsidR="005950DD" w:rsidRPr="008121BD" w:rsidRDefault="005950DD" w:rsidP="00955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data coders coded the data?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123778" w14:textId="58431B27" w:rsidR="005950DD" w:rsidRPr="008121BD" w:rsidRDefault="00387B9C" w:rsidP="00955F90">
            <w:pPr>
              <w:ind w:lef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950DD" w:rsidRPr="008121BD" w14:paraId="685D1F59" w14:textId="77777777" w:rsidTr="00955F90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0" w:type="dxa"/>
          <w:wAfter w:w="13531" w:type="dxa"/>
          <w:trHeight w:val="25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5E22C75" w14:textId="77777777" w:rsidR="005950DD" w:rsidRPr="008121BD" w:rsidRDefault="005950DD" w:rsidP="00955F90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. Description of the coding tree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00D06F22" w14:textId="77777777" w:rsidR="005950DD" w:rsidRPr="008121BD" w:rsidRDefault="005950DD" w:rsidP="00955F90">
            <w:pPr>
              <w:ind w:right="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>Did the authors provide a description of the coding tree?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7440ABF" w14:textId="77777777" w:rsidR="005950DD" w:rsidRPr="008121BD" w:rsidRDefault="005950DD" w:rsidP="00955F90">
            <w:pPr>
              <w:ind w:left="1" w:right="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5950DD" w:rsidRPr="008121BD" w14:paraId="23B6135F" w14:textId="77777777" w:rsidTr="00955F90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0" w:type="dxa"/>
          <w:wAfter w:w="13531" w:type="dxa"/>
          <w:trHeight w:val="207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87618" w14:textId="77777777" w:rsidR="005950DD" w:rsidRPr="008121BD" w:rsidRDefault="005950DD" w:rsidP="00955F90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. Derivation of themes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9274B9D" w14:textId="77777777" w:rsidR="005950DD" w:rsidRPr="008121BD" w:rsidRDefault="005950DD" w:rsidP="00955F90">
            <w:pPr>
              <w:spacing w:line="238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>Were themes identified in advance or derived from the data?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38C9828" w14:textId="385B07ED" w:rsidR="005950DD" w:rsidRPr="008121BD" w:rsidRDefault="00387B9C" w:rsidP="00955F90">
            <w:pPr>
              <w:ind w:lef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950DD" w:rsidRPr="008121BD" w14:paraId="350F8C04" w14:textId="77777777" w:rsidTr="00955F90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0" w:type="dxa"/>
          <w:wAfter w:w="13531" w:type="dxa"/>
          <w:trHeight w:val="16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1D903" w14:textId="77777777" w:rsidR="005950DD" w:rsidRPr="008121BD" w:rsidRDefault="005950DD" w:rsidP="00955F90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7. Software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BF1618" w14:textId="77777777" w:rsidR="005950DD" w:rsidRPr="008121BD" w:rsidRDefault="005950DD" w:rsidP="00955F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BBF4D91" w14:textId="578D0157" w:rsidR="005950DD" w:rsidRPr="008121BD" w:rsidRDefault="00387B9C" w:rsidP="00955F90">
            <w:pPr>
              <w:ind w:lef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950DD" w:rsidRPr="008121BD" w14:paraId="01E62016" w14:textId="77777777" w:rsidTr="00955F90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0" w:type="dxa"/>
          <w:wAfter w:w="13531" w:type="dxa"/>
          <w:trHeight w:val="16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B5536" w14:textId="77777777" w:rsidR="005950DD" w:rsidRPr="008121BD" w:rsidRDefault="005950DD" w:rsidP="00955F90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8. Participant checking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680D7B4" w14:textId="77777777" w:rsidR="005950DD" w:rsidRPr="008121BD" w:rsidRDefault="005950DD" w:rsidP="00955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7DFDB20" w14:textId="6239E09E" w:rsidR="005950DD" w:rsidRPr="008121BD" w:rsidRDefault="00387B9C" w:rsidP="00955F90">
            <w:pPr>
              <w:ind w:lef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950DD" w:rsidRPr="008121BD" w14:paraId="1548170D" w14:textId="77777777" w:rsidTr="00955F90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0" w:type="dxa"/>
          <w:wAfter w:w="13531" w:type="dxa"/>
          <w:trHeight w:val="198"/>
        </w:trPr>
        <w:tc>
          <w:tcPr>
            <w:tcW w:w="99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9AE13" w14:textId="77777777" w:rsidR="005950DD" w:rsidRPr="008121BD" w:rsidRDefault="005950DD" w:rsidP="00955F90">
            <w:pPr>
              <w:ind w:left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porting  </w:t>
            </w:r>
          </w:p>
        </w:tc>
      </w:tr>
      <w:tr w:rsidR="005950DD" w:rsidRPr="008121BD" w14:paraId="2A39DC1B" w14:textId="77777777" w:rsidTr="00955F90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0" w:type="dxa"/>
          <w:wAfter w:w="13531" w:type="dxa"/>
          <w:trHeight w:val="423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919C7" w14:textId="77777777" w:rsidR="005950DD" w:rsidRPr="008121BD" w:rsidRDefault="005950DD" w:rsidP="00955F90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9. Quotations presented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74EA8C8" w14:textId="77777777" w:rsidR="005950DD" w:rsidRPr="008121BD" w:rsidRDefault="005950DD" w:rsidP="00955F90">
            <w:pPr>
              <w:spacing w:line="23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re participant quotations presented to illustrate the themes/findings? Was each quotation identified? e.g., participant number 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FADD10D" w14:textId="64AD47F7" w:rsidR="005950DD" w:rsidRPr="008121BD" w:rsidRDefault="00387B9C" w:rsidP="00955F90">
            <w:pPr>
              <w:ind w:lef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-24 </w:t>
            </w:r>
          </w:p>
        </w:tc>
      </w:tr>
      <w:tr w:rsidR="005950DD" w:rsidRPr="008121BD" w14:paraId="3CC19271" w14:textId="77777777" w:rsidTr="00955F90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0" w:type="dxa"/>
          <w:wAfter w:w="13531" w:type="dxa"/>
          <w:trHeight w:val="503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8BDBF5E" w14:textId="77777777" w:rsidR="005950DD" w:rsidRPr="008121BD" w:rsidRDefault="005950DD" w:rsidP="00955F90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. Data and findings consistent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72633E87" w14:textId="77777777" w:rsidR="005950DD" w:rsidRPr="008121BD" w:rsidRDefault="005950DD" w:rsidP="00955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>Was there consistency between the data presented and the findings?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462C8E3" w14:textId="47DF3BAC" w:rsidR="005950DD" w:rsidRPr="008121BD" w:rsidRDefault="00387B9C" w:rsidP="00955F90">
            <w:pPr>
              <w:ind w:lef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5950DD"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5950DD" w:rsidRPr="008121BD" w14:paraId="09E4A029" w14:textId="77777777" w:rsidTr="00955F90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0" w:type="dxa"/>
          <w:wAfter w:w="13531" w:type="dxa"/>
          <w:trHeight w:val="16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BDB0E" w14:textId="77777777" w:rsidR="005950DD" w:rsidRPr="008121BD" w:rsidRDefault="005950DD" w:rsidP="00955F90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1. Clarity of major themes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CAF9867" w14:textId="77777777" w:rsidR="005950DD" w:rsidRPr="008121BD" w:rsidRDefault="005950DD" w:rsidP="00955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7768BF9" w14:textId="241D743D" w:rsidR="005950DD" w:rsidRPr="008121BD" w:rsidRDefault="00387B9C" w:rsidP="00955F90">
            <w:pPr>
              <w:ind w:left="1" w:right="1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950DD" w:rsidRPr="008121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5950DD" w:rsidRPr="008121BD" w14:paraId="7AF976B9" w14:textId="77777777" w:rsidTr="00955F90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0" w:type="dxa"/>
          <w:wAfter w:w="13531" w:type="dxa"/>
          <w:trHeight w:val="396"/>
        </w:trPr>
        <w:tc>
          <w:tcPr>
            <w:tcW w:w="2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0EA10" w14:textId="77777777" w:rsidR="005950DD" w:rsidRPr="008121BD" w:rsidRDefault="005950DD" w:rsidP="00955F90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2. Clarity of minor themes 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9801EE3" w14:textId="77777777" w:rsidR="005950DD" w:rsidRPr="008121BD" w:rsidRDefault="005950DD" w:rsidP="00955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21BD">
              <w:rPr>
                <w:rFonts w:ascii="Times New Roman" w:eastAsia="Times New Roman" w:hAnsi="Times New Roman" w:cs="Times New Roman"/>
                <w:sz w:val="24"/>
                <w:szCs w:val="24"/>
              </w:rPr>
              <w:t>Is there a description of diverse cases or a discussion of minor themes?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32DB159" w14:textId="5423DB2B" w:rsidR="005950DD" w:rsidRPr="008121BD" w:rsidRDefault="00387B9C" w:rsidP="00955F90">
            <w:pPr>
              <w:ind w:lef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950DD" w:rsidRPr="008121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</w:tbl>
    <w:p w14:paraId="4F4C9DC7" w14:textId="77777777" w:rsidR="005950DD" w:rsidRDefault="005950DD" w:rsidP="005950DD">
      <w:pPr>
        <w:rPr>
          <w:rFonts w:ascii="Times New Roman" w:eastAsia="Times New Roman" w:hAnsi="Times New Roman" w:cs="Times New Roman"/>
        </w:rPr>
      </w:pPr>
      <w:r w:rsidRPr="008121BD">
        <w:rPr>
          <w:rFonts w:ascii="Times New Roman" w:eastAsia="Times New Roman" w:hAnsi="Times New Roman" w:cs="Times New Roman"/>
        </w:rPr>
        <w:t xml:space="preserve"> </w:t>
      </w:r>
    </w:p>
    <w:p w14:paraId="64C65223" w14:textId="274A0506" w:rsidR="005950DD" w:rsidRDefault="005950D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3F80A68B" w14:textId="5269477E" w:rsidR="005950DD" w:rsidRPr="00240B44" w:rsidRDefault="005950DD" w:rsidP="005950DD">
      <w:pPr>
        <w:pStyle w:val="Heading1"/>
        <w:rPr>
          <w:rFonts w:ascii="Times New Roman" w:hAnsi="Times New Roman" w:cs="Times New Roman"/>
        </w:rPr>
      </w:pPr>
      <w:r w:rsidRPr="00240B44">
        <w:rPr>
          <w:rFonts w:ascii="Times New Roman" w:hAnsi="Times New Roman" w:cs="Times New Roman"/>
        </w:rPr>
        <w:lastRenderedPageBreak/>
        <w:t xml:space="preserve">Appendix </w:t>
      </w:r>
      <w:r w:rsidR="00E35477">
        <w:rPr>
          <w:rFonts w:ascii="Times New Roman" w:hAnsi="Times New Roman" w:cs="Times New Roman"/>
        </w:rPr>
        <w:t>4</w:t>
      </w:r>
      <w:r w:rsidRPr="00240B44">
        <w:rPr>
          <w:rFonts w:ascii="Times New Roman" w:hAnsi="Times New Roman" w:cs="Times New Roman"/>
        </w:rPr>
        <w:t>: Participants’ recommendations for information provision</w:t>
      </w:r>
    </w:p>
    <w:p w14:paraId="4581F12C" w14:textId="77777777" w:rsidR="005950DD" w:rsidRPr="008121BD" w:rsidRDefault="005950DD" w:rsidP="005950D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3686"/>
        <w:gridCol w:w="3061"/>
      </w:tblGrid>
      <w:tr w:rsidR="005950DD" w:rsidRPr="008121BD" w14:paraId="161C90EE" w14:textId="77777777" w:rsidTr="00955F90">
        <w:tc>
          <w:tcPr>
            <w:tcW w:w="2263" w:type="dxa"/>
          </w:tcPr>
          <w:p w14:paraId="250DF430" w14:textId="77777777" w:rsidR="005950DD" w:rsidRPr="008121BD" w:rsidRDefault="005950DD" w:rsidP="00955F90">
            <w:pPr>
              <w:pStyle w:val="ListParagraph"/>
              <w:ind w:hanging="68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1BD">
              <w:rPr>
                <w:rFonts w:ascii="Times New Roman" w:hAnsi="Times New Roman" w:cs="Times New Roman"/>
                <w:b/>
                <w:bCs/>
              </w:rPr>
              <w:t>Provider</w:t>
            </w:r>
          </w:p>
        </w:tc>
        <w:tc>
          <w:tcPr>
            <w:tcW w:w="3686" w:type="dxa"/>
          </w:tcPr>
          <w:p w14:paraId="235D88B1" w14:textId="77777777" w:rsidR="005950DD" w:rsidRPr="008121BD" w:rsidRDefault="005950DD" w:rsidP="00955F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1BD">
              <w:rPr>
                <w:rFonts w:ascii="Times New Roman" w:hAnsi="Times New Roman" w:cs="Times New Roman"/>
                <w:b/>
                <w:bCs/>
              </w:rPr>
              <w:t>Method</w:t>
            </w:r>
          </w:p>
        </w:tc>
        <w:tc>
          <w:tcPr>
            <w:tcW w:w="3061" w:type="dxa"/>
          </w:tcPr>
          <w:p w14:paraId="5651AB11" w14:textId="77777777" w:rsidR="005950DD" w:rsidRPr="008121BD" w:rsidRDefault="005950DD" w:rsidP="00955F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1BD">
              <w:rPr>
                <w:rFonts w:ascii="Times New Roman" w:hAnsi="Times New Roman" w:cs="Times New Roman"/>
                <w:b/>
                <w:bCs/>
              </w:rPr>
              <w:t>Comments</w:t>
            </w:r>
          </w:p>
        </w:tc>
      </w:tr>
      <w:tr w:rsidR="005950DD" w:rsidRPr="008121BD" w14:paraId="478746A2" w14:textId="77777777" w:rsidTr="00955F90">
        <w:tc>
          <w:tcPr>
            <w:tcW w:w="2263" w:type="dxa"/>
          </w:tcPr>
          <w:p w14:paraId="60F0C78F" w14:textId="77777777" w:rsidR="005950DD" w:rsidRPr="008121BD" w:rsidRDefault="005950DD" w:rsidP="00955F90">
            <w:pPr>
              <w:pStyle w:val="ListParagraph"/>
              <w:ind w:hanging="688"/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Peer support</w:t>
            </w:r>
          </w:p>
        </w:tc>
        <w:tc>
          <w:tcPr>
            <w:tcW w:w="3686" w:type="dxa"/>
          </w:tcPr>
          <w:p w14:paraId="1024B5A2" w14:textId="77777777" w:rsidR="005950DD" w:rsidRPr="008121BD" w:rsidRDefault="005950DD" w:rsidP="00955F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1" w:type="dxa"/>
          </w:tcPr>
          <w:p w14:paraId="6B58C4EA" w14:textId="77777777" w:rsidR="005950DD" w:rsidRPr="008121BD" w:rsidRDefault="005950DD" w:rsidP="00955F90">
            <w:pPr>
              <w:rPr>
                <w:rFonts w:ascii="Times New Roman" w:hAnsi="Times New Roman" w:cs="Times New Roman"/>
              </w:rPr>
            </w:pPr>
          </w:p>
        </w:tc>
      </w:tr>
      <w:tr w:rsidR="005950DD" w:rsidRPr="008121BD" w14:paraId="424C85CB" w14:textId="77777777" w:rsidTr="00955F90">
        <w:tc>
          <w:tcPr>
            <w:tcW w:w="2263" w:type="dxa"/>
          </w:tcPr>
          <w:p w14:paraId="2BAD97D5" w14:textId="77777777" w:rsidR="005950DD" w:rsidRPr="008121BD" w:rsidRDefault="005950DD" w:rsidP="00955F90">
            <w:pPr>
              <w:pStyle w:val="ListParagraph"/>
              <w:numPr>
                <w:ilvl w:val="0"/>
                <w:numId w:val="1"/>
              </w:numPr>
              <w:tabs>
                <w:tab w:val="left" w:pos="176"/>
              </w:tabs>
              <w:ind w:left="318" w:hanging="142"/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Formal</w:t>
            </w:r>
          </w:p>
        </w:tc>
        <w:tc>
          <w:tcPr>
            <w:tcW w:w="3686" w:type="dxa"/>
          </w:tcPr>
          <w:p w14:paraId="3DA69E32" w14:textId="77777777" w:rsidR="005950DD" w:rsidRPr="008121BD" w:rsidRDefault="005950DD" w:rsidP="00955F90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SCI organisations / mentors</w:t>
            </w:r>
          </w:p>
        </w:tc>
        <w:tc>
          <w:tcPr>
            <w:tcW w:w="3061" w:type="dxa"/>
          </w:tcPr>
          <w:p w14:paraId="3C0FB982" w14:textId="77777777" w:rsidR="005950DD" w:rsidRPr="008121BD" w:rsidRDefault="005950DD" w:rsidP="00955F90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No formal peer support programs for ageing</w:t>
            </w:r>
          </w:p>
        </w:tc>
      </w:tr>
      <w:tr w:rsidR="005950DD" w:rsidRPr="008121BD" w14:paraId="752DE98B" w14:textId="77777777" w:rsidTr="00955F90">
        <w:tc>
          <w:tcPr>
            <w:tcW w:w="2263" w:type="dxa"/>
          </w:tcPr>
          <w:p w14:paraId="0CB5A739" w14:textId="77777777" w:rsidR="005950DD" w:rsidRPr="008121BD" w:rsidRDefault="005950DD" w:rsidP="00955F90">
            <w:pPr>
              <w:pStyle w:val="ListParagraph"/>
              <w:numPr>
                <w:ilvl w:val="0"/>
                <w:numId w:val="1"/>
              </w:numPr>
              <w:tabs>
                <w:tab w:val="left" w:pos="176"/>
              </w:tabs>
              <w:ind w:left="318" w:hanging="142"/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Informal</w:t>
            </w:r>
          </w:p>
        </w:tc>
        <w:tc>
          <w:tcPr>
            <w:tcW w:w="3686" w:type="dxa"/>
          </w:tcPr>
          <w:p w14:paraId="2FDCED74" w14:textId="77777777" w:rsidR="005950DD" w:rsidRPr="008121BD" w:rsidRDefault="005950DD" w:rsidP="00955F90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Family/friend networks</w:t>
            </w:r>
          </w:p>
        </w:tc>
        <w:tc>
          <w:tcPr>
            <w:tcW w:w="3061" w:type="dxa"/>
          </w:tcPr>
          <w:p w14:paraId="498E5A60" w14:textId="77777777" w:rsidR="005950DD" w:rsidRPr="008121BD" w:rsidRDefault="005950DD" w:rsidP="00955F90">
            <w:pPr>
              <w:rPr>
                <w:rFonts w:ascii="Times New Roman" w:hAnsi="Times New Roman" w:cs="Times New Roman"/>
              </w:rPr>
            </w:pPr>
          </w:p>
        </w:tc>
      </w:tr>
      <w:tr w:rsidR="005950DD" w:rsidRPr="008121BD" w14:paraId="452F1067" w14:textId="77777777" w:rsidTr="00955F90">
        <w:tc>
          <w:tcPr>
            <w:tcW w:w="2263" w:type="dxa"/>
          </w:tcPr>
          <w:p w14:paraId="7D655D13" w14:textId="77777777" w:rsidR="005950DD" w:rsidRPr="008121BD" w:rsidRDefault="005950DD" w:rsidP="00955F90">
            <w:pPr>
              <w:pStyle w:val="ListParagraph"/>
              <w:tabs>
                <w:tab w:val="left" w:pos="176"/>
              </w:tabs>
              <w:ind w:left="459" w:hanging="141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34B08B2D" w14:textId="77777777" w:rsidR="005950DD" w:rsidRPr="008121BD" w:rsidRDefault="005950DD" w:rsidP="00955F90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Others with lived experience</w:t>
            </w:r>
          </w:p>
        </w:tc>
        <w:tc>
          <w:tcPr>
            <w:tcW w:w="3061" w:type="dxa"/>
          </w:tcPr>
          <w:p w14:paraId="73D81F20" w14:textId="77777777" w:rsidR="005950DD" w:rsidRPr="008121BD" w:rsidRDefault="005950DD" w:rsidP="00955F90">
            <w:pPr>
              <w:rPr>
                <w:rFonts w:ascii="Times New Roman" w:hAnsi="Times New Roman" w:cs="Times New Roman"/>
              </w:rPr>
            </w:pPr>
          </w:p>
        </w:tc>
      </w:tr>
      <w:tr w:rsidR="005950DD" w:rsidRPr="008121BD" w14:paraId="3A686087" w14:textId="77777777" w:rsidTr="00955F90">
        <w:tc>
          <w:tcPr>
            <w:tcW w:w="2263" w:type="dxa"/>
          </w:tcPr>
          <w:p w14:paraId="399509F9" w14:textId="77777777" w:rsidR="005950DD" w:rsidRPr="008121BD" w:rsidRDefault="005950DD" w:rsidP="00955F90">
            <w:pPr>
              <w:pStyle w:val="ListParagraph"/>
              <w:tabs>
                <w:tab w:val="left" w:pos="176"/>
              </w:tabs>
              <w:ind w:left="459" w:hanging="141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25AC6508" w14:textId="77777777" w:rsidR="005950DD" w:rsidRPr="008121BD" w:rsidRDefault="005950DD" w:rsidP="00955F90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Social media</w:t>
            </w:r>
          </w:p>
        </w:tc>
        <w:tc>
          <w:tcPr>
            <w:tcW w:w="3061" w:type="dxa"/>
          </w:tcPr>
          <w:p w14:paraId="61ACB9FF" w14:textId="77777777" w:rsidR="005950DD" w:rsidRPr="008121BD" w:rsidRDefault="005950DD" w:rsidP="00955F90">
            <w:pPr>
              <w:rPr>
                <w:rFonts w:ascii="Times New Roman" w:hAnsi="Times New Roman" w:cs="Times New Roman"/>
              </w:rPr>
            </w:pPr>
          </w:p>
        </w:tc>
      </w:tr>
      <w:tr w:rsidR="005950DD" w:rsidRPr="008121BD" w14:paraId="7878D181" w14:textId="77777777" w:rsidTr="00955F90">
        <w:tc>
          <w:tcPr>
            <w:tcW w:w="2263" w:type="dxa"/>
          </w:tcPr>
          <w:p w14:paraId="514BDC4E" w14:textId="77777777" w:rsidR="005950DD" w:rsidRPr="008121BD" w:rsidRDefault="005950DD" w:rsidP="00955F90">
            <w:pPr>
              <w:tabs>
                <w:tab w:val="left" w:pos="176"/>
              </w:tabs>
              <w:ind w:left="459" w:hanging="141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664F7E31" w14:textId="77777777" w:rsidR="005950DD" w:rsidRPr="008121BD" w:rsidRDefault="005950DD" w:rsidP="00955F90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Websites</w:t>
            </w:r>
          </w:p>
        </w:tc>
        <w:tc>
          <w:tcPr>
            <w:tcW w:w="3061" w:type="dxa"/>
          </w:tcPr>
          <w:p w14:paraId="12A9002F" w14:textId="77777777" w:rsidR="005950DD" w:rsidRPr="008121BD" w:rsidRDefault="005950DD" w:rsidP="00955F90">
            <w:pPr>
              <w:rPr>
                <w:rFonts w:ascii="Times New Roman" w:hAnsi="Times New Roman" w:cs="Times New Roman"/>
              </w:rPr>
            </w:pPr>
          </w:p>
        </w:tc>
      </w:tr>
      <w:tr w:rsidR="005950DD" w:rsidRPr="008121BD" w14:paraId="5AEDDD0E" w14:textId="77777777" w:rsidTr="00955F90">
        <w:tc>
          <w:tcPr>
            <w:tcW w:w="2263" w:type="dxa"/>
          </w:tcPr>
          <w:p w14:paraId="4E0A382D" w14:textId="77777777" w:rsidR="005950DD" w:rsidRPr="008121BD" w:rsidRDefault="005950DD" w:rsidP="00955F90">
            <w:pPr>
              <w:tabs>
                <w:tab w:val="left" w:pos="176"/>
              </w:tabs>
              <w:ind w:left="459" w:hanging="141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7919E8FE" w14:textId="77777777" w:rsidR="005950DD" w:rsidRPr="008121BD" w:rsidRDefault="005950DD" w:rsidP="00955F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1" w:type="dxa"/>
          </w:tcPr>
          <w:p w14:paraId="720C3F86" w14:textId="77777777" w:rsidR="005950DD" w:rsidRPr="008121BD" w:rsidRDefault="005950DD" w:rsidP="00955F90">
            <w:pPr>
              <w:rPr>
                <w:rFonts w:ascii="Times New Roman" w:hAnsi="Times New Roman" w:cs="Times New Roman"/>
              </w:rPr>
            </w:pPr>
          </w:p>
        </w:tc>
      </w:tr>
      <w:tr w:rsidR="005950DD" w:rsidRPr="008121BD" w14:paraId="76F6BE4E" w14:textId="77777777" w:rsidTr="00955F90">
        <w:tc>
          <w:tcPr>
            <w:tcW w:w="2263" w:type="dxa"/>
          </w:tcPr>
          <w:p w14:paraId="72465925" w14:textId="77777777" w:rsidR="005950DD" w:rsidRPr="008121BD" w:rsidRDefault="005950DD" w:rsidP="00955F90">
            <w:pPr>
              <w:tabs>
                <w:tab w:val="left" w:pos="176"/>
              </w:tabs>
              <w:ind w:left="459" w:hanging="425"/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Service Providers</w:t>
            </w:r>
          </w:p>
        </w:tc>
        <w:tc>
          <w:tcPr>
            <w:tcW w:w="3686" w:type="dxa"/>
          </w:tcPr>
          <w:p w14:paraId="0FD6D256" w14:textId="77777777" w:rsidR="005950DD" w:rsidRPr="008121BD" w:rsidRDefault="005950DD" w:rsidP="00955F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1" w:type="dxa"/>
          </w:tcPr>
          <w:p w14:paraId="3F4FE451" w14:textId="77777777" w:rsidR="005950DD" w:rsidRPr="008121BD" w:rsidRDefault="005950DD" w:rsidP="00955F90">
            <w:pPr>
              <w:rPr>
                <w:rFonts w:ascii="Times New Roman" w:hAnsi="Times New Roman" w:cs="Times New Roman"/>
              </w:rPr>
            </w:pPr>
          </w:p>
        </w:tc>
      </w:tr>
      <w:tr w:rsidR="005950DD" w:rsidRPr="008121BD" w14:paraId="19DBF4B2" w14:textId="77777777" w:rsidTr="00955F90">
        <w:tc>
          <w:tcPr>
            <w:tcW w:w="2263" w:type="dxa"/>
          </w:tcPr>
          <w:p w14:paraId="72EFB017" w14:textId="77777777" w:rsidR="005950DD" w:rsidRPr="008121BD" w:rsidRDefault="005950DD" w:rsidP="00955F90">
            <w:pPr>
              <w:pStyle w:val="ListParagraph"/>
              <w:numPr>
                <w:ilvl w:val="0"/>
                <w:numId w:val="1"/>
              </w:numPr>
              <w:tabs>
                <w:tab w:val="left" w:pos="176"/>
              </w:tabs>
              <w:ind w:left="318" w:hanging="142"/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Health professionals</w:t>
            </w:r>
          </w:p>
        </w:tc>
        <w:tc>
          <w:tcPr>
            <w:tcW w:w="3686" w:type="dxa"/>
          </w:tcPr>
          <w:p w14:paraId="70436900" w14:textId="77777777" w:rsidR="005950DD" w:rsidRPr="008121BD" w:rsidRDefault="005950DD" w:rsidP="00955F90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Structured workshops and programs</w:t>
            </w:r>
          </w:p>
        </w:tc>
        <w:tc>
          <w:tcPr>
            <w:tcW w:w="3061" w:type="dxa"/>
          </w:tcPr>
          <w:p w14:paraId="65200E92" w14:textId="77777777" w:rsidR="005950DD" w:rsidRPr="008121BD" w:rsidRDefault="005950DD" w:rsidP="00955F90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Face-to-face, online, information sessions, written resources</w:t>
            </w:r>
          </w:p>
        </w:tc>
      </w:tr>
      <w:tr w:rsidR="005950DD" w:rsidRPr="008121BD" w14:paraId="32C67FC5" w14:textId="77777777" w:rsidTr="00955F90">
        <w:tc>
          <w:tcPr>
            <w:tcW w:w="2263" w:type="dxa"/>
          </w:tcPr>
          <w:p w14:paraId="26471B98" w14:textId="77777777" w:rsidR="005950DD" w:rsidRPr="008121BD" w:rsidRDefault="005950DD" w:rsidP="00955F90">
            <w:pPr>
              <w:pStyle w:val="ListParagraph"/>
              <w:tabs>
                <w:tab w:val="left" w:pos="176"/>
              </w:tabs>
              <w:ind w:left="318" w:hanging="142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10FA6246" w14:textId="77777777" w:rsidR="005950DD" w:rsidRPr="008121BD" w:rsidRDefault="005950DD" w:rsidP="00955F90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During therapy sessions</w:t>
            </w:r>
          </w:p>
        </w:tc>
        <w:tc>
          <w:tcPr>
            <w:tcW w:w="3061" w:type="dxa"/>
          </w:tcPr>
          <w:p w14:paraId="7098D8EA" w14:textId="77777777" w:rsidR="005950DD" w:rsidRPr="008121BD" w:rsidRDefault="005950DD" w:rsidP="00955F90">
            <w:pPr>
              <w:rPr>
                <w:rFonts w:ascii="Times New Roman" w:hAnsi="Times New Roman" w:cs="Times New Roman"/>
              </w:rPr>
            </w:pPr>
          </w:p>
        </w:tc>
      </w:tr>
      <w:tr w:rsidR="005950DD" w:rsidRPr="008121BD" w14:paraId="07815D92" w14:textId="77777777" w:rsidTr="00955F90">
        <w:tc>
          <w:tcPr>
            <w:tcW w:w="2263" w:type="dxa"/>
          </w:tcPr>
          <w:p w14:paraId="04207EAA" w14:textId="77777777" w:rsidR="005950DD" w:rsidRPr="008121BD" w:rsidRDefault="005950DD" w:rsidP="00955F90">
            <w:pPr>
              <w:pStyle w:val="ListParagraph"/>
              <w:tabs>
                <w:tab w:val="left" w:pos="176"/>
              </w:tabs>
              <w:ind w:left="318" w:hanging="142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6DA7E7EB" w14:textId="77777777" w:rsidR="005950DD" w:rsidRPr="008121BD" w:rsidRDefault="005950DD" w:rsidP="00955F90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Ad-hoc discussions</w:t>
            </w:r>
          </w:p>
        </w:tc>
        <w:tc>
          <w:tcPr>
            <w:tcW w:w="3061" w:type="dxa"/>
          </w:tcPr>
          <w:p w14:paraId="5D7909FF" w14:textId="77777777" w:rsidR="005950DD" w:rsidRPr="008121BD" w:rsidRDefault="005950DD" w:rsidP="00955F90">
            <w:pPr>
              <w:rPr>
                <w:rFonts w:ascii="Times New Roman" w:hAnsi="Times New Roman" w:cs="Times New Roman"/>
              </w:rPr>
            </w:pPr>
          </w:p>
        </w:tc>
      </w:tr>
      <w:tr w:rsidR="005950DD" w:rsidRPr="008121BD" w14:paraId="726A0926" w14:textId="77777777" w:rsidTr="00955F90">
        <w:tc>
          <w:tcPr>
            <w:tcW w:w="2263" w:type="dxa"/>
          </w:tcPr>
          <w:p w14:paraId="08EF6D07" w14:textId="77777777" w:rsidR="005950DD" w:rsidRPr="008121BD" w:rsidRDefault="005950DD" w:rsidP="00955F90">
            <w:pPr>
              <w:pStyle w:val="ListParagraph"/>
              <w:tabs>
                <w:tab w:val="left" w:pos="176"/>
              </w:tabs>
              <w:ind w:left="318" w:hanging="142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643667DA" w14:textId="77777777" w:rsidR="005950DD" w:rsidRPr="008121BD" w:rsidRDefault="005950DD" w:rsidP="00955F90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Information phone-line</w:t>
            </w:r>
          </w:p>
        </w:tc>
        <w:tc>
          <w:tcPr>
            <w:tcW w:w="3061" w:type="dxa"/>
          </w:tcPr>
          <w:p w14:paraId="163B0CE2" w14:textId="77777777" w:rsidR="005950DD" w:rsidRPr="008121BD" w:rsidRDefault="005950DD" w:rsidP="00955F90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One-on-one support when required</w:t>
            </w:r>
          </w:p>
        </w:tc>
      </w:tr>
      <w:tr w:rsidR="005950DD" w:rsidRPr="008121BD" w14:paraId="0B1B6852" w14:textId="77777777" w:rsidTr="00955F90">
        <w:tc>
          <w:tcPr>
            <w:tcW w:w="2263" w:type="dxa"/>
          </w:tcPr>
          <w:p w14:paraId="68EDE8D8" w14:textId="77777777" w:rsidR="005950DD" w:rsidRPr="008121BD" w:rsidRDefault="005950DD" w:rsidP="00955F90">
            <w:pPr>
              <w:pStyle w:val="ListParagraph"/>
              <w:numPr>
                <w:ilvl w:val="0"/>
                <w:numId w:val="1"/>
              </w:numPr>
              <w:tabs>
                <w:tab w:val="left" w:pos="176"/>
              </w:tabs>
              <w:ind w:left="318" w:hanging="142"/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SCI organisations</w:t>
            </w:r>
          </w:p>
        </w:tc>
        <w:tc>
          <w:tcPr>
            <w:tcW w:w="3686" w:type="dxa"/>
          </w:tcPr>
          <w:p w14:paraId="0A0A91D8" w14:textId="77777777" w:rsidR="005950DD" w:rsidRPr="008121BD" w:rsidRDefault="005950DD" w:rsidP="00955F90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Structured workshops and programs</w:t>
            </w:r>
          </w:p>
        </w:tc>
        <w:tc>
          <w:tcPr>
            <w:tcW w:w="3061" w:type="dxa"/>
          </w:tcPr>
          <w:p w14:paraId="5289CA1C" w14:textId="77777777" w:rsidR="005950DD" w:rsidRPr="008121BD" w:rsidRDefault="005950DD" w:rsidP="00955F90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Face-to-face, online, information sessions, websites, written resources</w:t>
            </w:r>
          </w:p>
        </w:tc>
      </w:tr>
      <w:tr w:rsidR="005950DD" w:rsidRPr="008121BD" w14:paraId="4D1C641A" w14:textId="77777777" w:rsidTr="00955F90">
        <w:tc>
          <w:tcPr>
            <w:tcW w:w="2263" w:type="dxa"/>
          </w:tcPr>
          <w:p w14:paraId="357DC497" w14:textId="77777777" w:rsidR="005950DD" w:rsidRPr="008121BD" w:rsidRDefault="005950DD" w:rsidP="00955F90">
            <w:pPr>
              <w:pStyle w:val="ListParagraph"/>
              <w:numPr>
                <w:ilvl w:val="0"/>
                <w:numId w:val="1"/>
              </w:numPr>
              <w:tabs>
                <w:tab w:val="left" w:pos="176"/>
              </w:tabs>
              <w:ind w:left="318" w:hanging="142"/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Equipment suppliers</w:t>
            </w:r>
          </w:p>
        </w:tc>
        <w:tc>
          <w:tcPr>
            <w:tcW w:w="3686" w:type="dxa"/>
          </w:tcPr>
          <w:p w14:paraId="34EBB48A" w14:textId="77777777" w:rsidR="005950DD" w:rsidRPr="008121BD" w:rsidRDefault="005950DD" w:rsidP="00955F90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Information and advice on assistive technology/pragmatic solutions</w:t>
            </w:r>
          </w:p>
        </w:tc>
        <w:tc>
          <w:tcPr>
            <w:tcW w:w="3061" w:type="dxa"/>
          </w:tcPr>
          <w:p w14:paraId="5179EA3F" w14:textId="77777777" w:rsidR="005950DD" w:rsidRPr="008121BD" w:rsidRDefault="005950DD" w:rsidP="00955F90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Face-to-face, online, information sessions, websites, written resources</w:t>
            </w:r>
          </w:p>
        </w:tc>
      </w:tr>
      <w:tr w:rsidR="005950DD" w:rsidRPr="008121BD" w14:paraId="6F9443AC" w14:textId="77777777" w:rsidTr="00955F90">
        <w:tc>
          <w:tcPr>
            <w:tcW w:w="2263" w:type="dxa"/>
          </w:tcPr>
          <w:p w14:paraId="553924E4" w14:textId="77777777" w:rsidR="005950DD" w:rsidRPr="008121BD" w:rsidRDefault="005950DD" w:rsidP="00955F9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Note:</w:t>
            </w:r>
          </w:p>
        </w:tc>
        <w:tc>
          <w:tcPr>
            <w:tcW w:w="3686" w:type="dxa"/>
          </w:tcPr>
          <w:p w14:paraId="0C492ACE" w14:textId="77777777" w:rsidR="005950DD" w:rsidRPr="008121BD" w:rsidRDefault="005950DD" w:rsidP="00955F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1" w:type="dxa"/>
          </w:tcPr>
          <w:p w14:paraId="6DFBCA7E" w14:textId="77777777" w:rsidR="005950DD" w:rsidRPr="008121BD" w:rsidRDefault="005950DD" w:rsidP="00955F90">
            <w:pPr>
              <w:rPr>
                <w:rFonts w:ascii="Times New Roman" w:hAnsi="Times New Roman" w:cs="Times New Roman"/>
              </w:rPr>
            </w:pPr>
          </w:p>
        </w:tc>
      </w:tr>
      <w:tr w:rsidR="005950DD" w:rsidRPr="008121BD" w14:paraId="47DCB68C" w14:textId="77777777" w:rsidTr="00955F90">
        <w:tc>
          <w:tcPr>
            <w:tcW w:w="9010" w:type="dxa"/>
            <w:gridSpan w:val="3"/>
          </w:tcPr>
          <w:p w14:paraId="25F52016" w14:textId="77777777" w:rsidR="005950DD" w:rsidRPr="008121BD" w:rsidRDefault="005950DD" w:rsidP="00955F9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Information is received most effectively at the time that it is relevant for the participant and when they are ready to hear it</w:t>
            </w:r>
          </w:p>
        </w:tc>
      </w:tr>
    </w:tbl>
    <w:p w14:paraId="7953E86E" w14:textId="77777777" w:rsidR="005950DD" w:rsidRDefault="005950DD" w:rsidP="005950DD">
      <w:pPr>
        <w:rPr>
          <w:sz w:val="22"/>
          <w:szCs w:val="22"/>
        </w:rPr>
      </w:pPr>
    </w:p>
    <w:p w14:paraId="494DBDD3" w14:textId="4D70371F" w:rsidR="005950DD" w:rsidRDefault="005950DD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br w:type="page"/>
      </w:r>
    </w:p>
    <w:p w14:paraId="7A2CE739" w14:textId="5EE34F3F" w:rsidR="0084272B" w:rsidRPr="00240B44" w:rsidRDefault="00FE5888" w:rsidP="005950DD">
      <w:pPr>
        <w:pStyle w:val="Heading1"/>
        <w:rPr>
          <w:rFonts w:ascii="Times New Roman" w:hAnsi="Times New Roman" w:cs="Times New Roman"/>
        </w:rPr>
      </w:pPr>
      <w:r w:rsidRPr="00240B44">
        <w:rPr>
          <w:rFonts w:ascii="Times New Roman" w:hAnsi="Times New Roman" w:cs="Times New Roman"/>
        </w:rPr>
        <w:lastRenderedPageBreak/>
        <w:t>Appendix</w:t>
      </w:r>
      <w:r w:rsidR="00430E0B" w:rsidRPr="00240B44">
        <w:rPr>
          <w:rFonts w:ascii="Times New Roman" w:hAnsi="Times New Roman" w:cs="Times New Roman"/>
        </w:rPr>
        <w:t xml:space="preserve"> </w:t>
      </w:r>
      <w:r w:rsidR="00E35477">
        <w:rPr>
          <w:rFonts w:ascii="Times New Roman" w:hAnsi="Times New Roman" w:cs="Times New Roman"/>
        </w:rPr>
        <w:t>5</w:t>
      </w:r>
      <w:r w:rsidR="009249B9" w:rsidRPr="00240B44">
        <w:rPr>
          <w:rFonts w:ascii="Times New Roman" w:hAnsi="Times New Roman" w:cs="Times New Roman"/>
        </w:rPr>
        <w:t xml:space="preserve">: Activities and </w:t>
      </w:r>
      <w:r w:rsidR="00E35477">
        <w:rPr>
          <w:rFonts w:ascii="Times New Roman" w:hAnsi="Times New Roman" w:cs="Times New Roman"/>
        </w:rPr>
        <w:t>p</w:t>
      </w:r>
      <w:r w:rsidR="009249B9" w:rsidRPr="00240B44">
        <w:rPr>
          <w:rFonts w:ascii="Times New Roman" w:hAnsi="Times New Roman" w:cs="Times New Roman"/>
        </w:rPr>
        <w:t>articipation reported by study participants</w:t>
      </w:r>
    </w:p>
    <w:p w14:paraId="2B5DE854" w14:textId="77777777" w:rsidR="009249B9" w:rsidRPr="008121BD" w:rsidRDefault="009249B9" w:rsidP="009249B9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04"/>
      </w:tblGrid>
      <w:tr w:rsidR="00F35677" w:rsidRPr="008121BD" w14:paraId="0477B730" w14:textId="77777777" w:rsidTr="00981126">
        <w:tc>
          <w:tcPr>
            <w:tcW w:w="2122" w:type="dxa"/>
          </w:tcPr>
          <w:p w14:paraId="06F4BF06" w14:textId="008C0E03" w:rsidR="00F35677" w:rsidRPr="008121BD" w:rsidRDefault="005950DD" w:rsidP="009249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rticipation</w:t>
            </w:r>
          </w:p>
        </w:tc>
        <w:tc>
          <w:tcPr>
            <w:tcW w:w="6804" w:type="dxa"/>
          </w:tcPr>
          <w:p w14:paraId="7650FC6D" w14:textId="1BAE31D3" w:rsidR="00F35677" w:rsidRPr="008121BD" w:rsidRDefault="00F35677" w:rsidP="009249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21BD">
              <w:rPr>
                <w:rFonts w:ascii="Times New Roman" w:hAnsi="Times New Roman" w:cs="Times New Roman"/>
                <w:b/>
                <w:bCs/>
              </w:rPr>
              <w:t>Examples</w:t>
            </w:r>
          </w:p>
        </w:tc>
      </w:tr>
      <w:tr w:rsidR="00F35677" w:rsidRPr="008121BD" w14:paraId="55375F85" w14:textId="77777777" w:rsidTr="00981126">
        <w:tc>
          <w:tcPr>
            <w:tcW w:w="2122" w:type="dxa"/>
          </w:tcPr>
          <w:p w14:paraId="0290C8CF" w14:textId="30DD5C2F" w:rsidR="00F35677" w:rsidRPr="008121BD" w:rsidRDefault="00F35677">
            <w:pPr>
              <w:rPr>
                <w:rFonts w:ascii="Times New Roman" w:hAnsi="Times New Roman" w:cs="Times New Roman"/>
                <w:i/>
                <w:iCs/>
              </w:rPr>
            </w:pPr>
            <w:r w:rsidRPr="008121BD">
              <w:rPr>
                <w:rFonts w:ascii="Times New Roman" w:hAnsi="Times New Roman" w:cs="Times New Roman"/>
                <w:i/>
                <w:iCs/>
              </w:rPr>
              <w:t>Employment</w:t>
            </w:r>
          </w:p>
        </w:tc>
        <w:tc>
          <w:tcPr>
            <w:tcW w:w="6804" w:type="dxa"/>
          </w:tcPr>
          <w:p w14:paraId="07744FAC" w14:textId="77777777" w:rsidR="00F35677" w:rsidRPr="008121BD" w:rsidRDefault="00F35677">
            <w:pPr>
              <w:rPr>
                <w:rFonts w:ascii="Times New Roman" w:hAnsi="Times New Roman" w:cs="Times New Roman"/>
              </w:rPr>
            </w:pPr>
          </w:p>
        </w:tc>
      </w:tr>
      <w:tr w:rsidR="00F35677" w:rsidRPr="008121BD" w14:paraId="63489595" w14:textId="77777777" w:rsidTr="00981126">
        <w:tc>
          <w:tcPr>
            <w:tcW w:w="2122" w:type="dxa"/>
          </w:tcPr>
          <w:p w14:paraId="0C86C8B1" w14:textId="7AFAB7D3" w:rsidR="00F35677" w:rsidRPr="008121BD" w:rsidRDefault="00F35677" w:rsidP="009249B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Paid</w:t>
            </w:r>
          </w:p>
        </w:tc>
        <w:tc>
          <w:tcPr>
            <w:tcW w:w="6804" w:type="dxa"/>
          </w:tcPr>
          <w:p w14:paraId="29CDD93D" w14:textId="14102FE7" w:rsidR="00F35677" w:rsidRPr="008121BD" w:rsidRDefault="00F35677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Own business</w:t>
            </w:r>
          </w:p>
        </w:tc>
      </w:tr>
      <w:tr w:rsidR="00F35677" w:rsidRPr="008121BD" w14:paraId="198812F2" w14:textId="77777777" w:rsidTr="00981126">
        <w:tc>
          <w:tcPr>
            <w:tcW w:w="2122" w:type="dxa"/>
          </w:tcPr>
          <w:p w14:paraId="729F655E" w14:textId="77777777" w:rsidR="00F35677" w:rsidRPr="008121BD" w:rsidRDefault="00F35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</w:tcPr>
          <w:p w14:paraId="6800CB18" w14:textId="2F23CCF5" w:rsidR="00F35677" w:rsidRPr="008121BD" w:rsidRDefault="00F35677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Working for a company</w:t>
            </w:r>
            <w:r w:rsidR="00981126" w:rsidRPr="008121BD">
              <w:rPr>
                <w:rFonts w:ascii="Times New Roman" w:hAnsi="Times New Roman" w:cs="Times New Roman"/>
              </w:rPr>
              <w:t xml:space="preserve"> non-government organisation</w:t>
            </w:r>
          </w:p>
        </w:tc>
      </w:tr>
      <w:tr w:rsidR="00981126" w:rsidRPr="008121BD" w14:paraId="4B056046" w14:textId="77777777" w:rsidTr="00981126">
        <w:tc>
          <w:tcPr>
            <w:tcW w:w="2122" w:type="dxa"/>
          </w:tcPr>
          <w:p w14:paraId="44B46141" w14:textId="77777777" w:rsidR="00981126" w:rsidRPr="008121BD" w:rsidRDefault="009811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</w:tcPr>
          <w:p w14:paraId="5703E217" w14:textId="4F1BD538" w:rsidR="00981126" w:rsidRPr="008121BD" w:rsidRDefault="00981126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Teaching/lecturing</w:t>
            </w:r>
          </w:p>
        </w:tc>
      </w:tr>
      <w:tr w:rsidR="00F35677" w:rsidRPr="008121BD" w14:paraId="314DE8E2" w14:textId="77777777" w:rsidTr="00981126">
        <w:tc>
          <w:tcPr>
            <w:tcW w:w="2122" w:type="dxa"/>
          </w:tcPr>
          <w:p w14:paraId="144B8464" w14:textId="7D21A176" w:rsidR="00F35677" w:rsidRPr="008121BD" w:rsidRDefault="00F35677" w:rsidP="009249B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Voluntary</w:t>
            </w:r>
          </w:p>
        </w:tc>
        <w:tc>
          <w:tcPr>
            <w:tcW w:w="6804" w:type="dxa"/>
          </w:tcPr>
          <w:p w14:paraId="3022B154" w14:textId="15C6B91D" w:rsidR="00F35677" w:rsidRPr="008121BD" w:rsidRDefault="00F35677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Fundraising</w:t>
            </w:r>
          </w:p>
        </w:tc>
      </w:tr>
      <w:tr w:rsidR="00981126" w:rsidRPr="008121BD" w14:paraId="52A9BB2F" w14:textId="77777777" w:rsidTr="00981126">
        <w:tc>
          <w:tcPr>
            <w:tcW w:w="2122" w:type="dxa"/>
          </w:tcPr>
          <w:p w14:paraId="7D6821F5" w14:textId="77777777" w:rsidR="00981126" w:rsidRPr="008121BD" w:rsidRDefault="00981126" w:rsidP="00981126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</w:tcPr>
          <w:p w14:paraId="1EEBAF1D" w14:textId="0CEE8F1A" w:rsidR="00981126" w:rsidRPr="008121BD" w:rsidRDefault="00981126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 xml:space="preserve">Community organisations. </w:t>
            </w:r>
            <w:proofErr w:type="spellStart"/>
            <w:r w:rsidRPr="008121BD">
              <w:rPr>
                <w:rFonts w:ascii="Times New Roman" w:hAnsi="Times New Roman" w:cs="Times New Roman"/>
              </w:rPr>
              <w:t>eg.</w:t>
            </w:r>
            <w:proofErr w:type="spellEnd"/>
            <w:r w:rsidRPr="008121BD">
              <w:rPr>
                <w:rFonts w:ascii="Times New Roman" w:hAnsi="Times New Roman" w:cs="Times New Roman"/>
              </w:rPr>
              <w:t xml:space="preserve"> Scouts</w:t>
            </w:r>
          </w:p>
        </w:tc>
      </w:tr>
      <w:tr w:rsidR="00F35677" w:rsidRPr="008121BD" w14:paraId="501A0B58" w14:textId="77777777" w:rsidTr="00981126">
        <w:tc>
          <w:tcPr>
            <w:tcW w:w="2122" w:type="dxa"/>
          </w:tcPr>
          <w:p w14:paraId="14EBEB43" w14:textId="36BF1DD8" w:rsidR="00F35677" w:rsidRPr="008121BD" w:rsidRDefault="00F35677" w:rsidP="00F3567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Informal</w:t>
            </w:r>
          </w:p>
        </w:tc>
        <w:tc>
          <w:tcPr>
            <w:tcW w:w="6804" w:type="dxa"/>
          </w:tcPr>
          <w:p w14:paraId="39AD35EB" w14:textId="110E3AF2" w:rsidR="00F35677" w:rsidRPr="008121BD" w:rsidRDefault="00F35677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Caring for grandchildren</w:t>
            </w:r>
          </w:p>
        </w:tc>
      </w:tr>
      <w:tr w:rsidR="00F35677" w:rsidRPr="008121BD" w14:paraId="09E11C67" w14:textId="77777777" w:rsidTr="00981126">
        <w:tc>
          <w:tcPr>
            <w:tcW w:w="2122" w:type="dxa"/>
          </w:tcPr>
          <w:p w14:paraId="1232079D" w14:textId="6354641C" w:rsidR="00F35677" w:rsidRPr="008121BD" w:rsidRDefault="00F35677">
            <w:pPr>
              <w:rPr>
                <w:rFonts w:ascii="Times New Roman" w:hAnsi="Times New Roman" w:cs="Times New Roman"/>
                <w:i/>
                <w:iCs/>
              </w:rPr>
            </w:pPr>
            <w:r w:rsidRPr="008121BD">
              <w:rPr>
                <w:rFonts w:ascii="Times New Roman" w:hAnsi="Times New Roman" w:cs="Times New Roman"/>
                <w:i/>
                <w:iCs/>
              </w:rPr>
              <w:t>Advocacy</w:t>
            </w:r>
          </w:p>
        </w:tc>
        <w:tc>
          <w:tcPr>
            <w:tcW w:w="6804" w:type="dxa"/>
          </w:tcPr>
          <w:p w14:paraId="245AC0F1" w14:textId="34207D4C" w:rsidR="00F35677" w:rsidRPr="008121BD" w:rsidRDefault="00F35677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Peer support</w:t>
            </w:r>
          </w:p>
        </w:tc>
      </w:tr>
      <w:tr w:rsidR="00F35677" w:rsidRPr="008121BD" w14:paraId="0F76896A" w14:textId="77777777" w:rsidTr="00981126">
        <w:tc>
          <w:tcPr>
            <w:tcW w:w="2122" w:type="dxa"/>
          </w:tcPr>
          <w:p w14:paraId="72D3D6D1" w14:textId="77777777" w:rsidR="00F35677" w:rsidRPr="008121BD" w:rsidRDefault="00F35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</w:tcPr>
          <w:p w14:paraId="43E4F23B" w14:textId="6789549A" w:rsidR="00F35677" w:rsidRPr="008121BD" w:rsidRDefault="00F35677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Mentoring</w:t>
            </w:r>
          </w:p>
        </w:tc>
      </w:tr>
      <w:tr w:rsidR="00F35677" w:rsidRPr="008121BD" w14:paraId="4219EDD7" w14:textId="77777777" w:rsidTr="00981126">
        <w:tc>
          <w:tcPr>
            <w:tcW w:w="2122" w:type="dxa"/>
          </w:tcPr>
          <w:p w14:paraId="51825357" w14:textId="77777777" w:rsidR="00F35677" w:rsidRPr="008121BD" w:rsidRDefault="00F35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</w:tcPr>
          <w:p w14:paraId="0FC4146A" w14:textId="53AA7B3F" w:rsidR="00F35677" w:rsidRPr="008121BD" w:rsidRDefault="00F35677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Advocacy committees</w:t>
            </w:r>
          </w:p>
        </w:tc>
      </w:tr>
      <w:tr w:rsidR="00F35677" w:rsidRPr="008121BD" w14:paraId="357681EC" w14:textId="77777777" w:rsidTr="00981126">
        <w:tc>
          <w:tcPr>
            <w:tcW w:w="2122" w:type="dxa"/>
          </w:tcPr>
          <w:p w14:paraId="77C62ACB" w14:textId="77777777" w:rsidR="00F35677" w:rsidRPr="008121BD" w:rsidRDefault="00F35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</w:tcPr>
          <w:p w14:paraId="086497D9" w14:textId="6B215C79" w:rsidR="00F35677" w:rsidRPr="008121BD" w:rsidRDefault="00F35677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Policy advisor roles</w:t>
            </w:r>
          </w:p>
        </w:tc>
      </w:tr>
      <w:tr w:rsidR="00F35677" w:rsidRPr="008121BD" w14:paraId="79530768" w14:textId="77777777" w:rsidTr="00981126">
        <w:tc>
          <w:tcPr>
            <w:tcW w:w="2122" w:type="dxa"/>
          </w:tcPr>
          <w:p w14:paraId="1E630D88" w14:textId="77777777" w:rsidR="00F35677" w:rsidRPr="008121BD" w:rsidRDefault="00F35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</w:tcPr>
          <w:p w14:paraId="590AE93B" w14:textId="46D9469D" w:rsidR="00F35677" w:rsidRPr="008121BD" w:rsidRDefault="00F35677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Research involvement</w:t>
            </w:r>
          </w:p>
        </w:tc>
      </w:tr>
      <w:tr w:rsidR="00F35677" w:rsidRPr="008121BD" w14:paraId="00D2907D" w14:textId="77777777" w:rsidTr="00981126">
        <w:tc>
          <w:tcPr>
            <w:tcW w:w="2122" w:type="dxa"/>
          </w:tcPr>
          <w:p w14:paraId="48584546" w14:textId="43CF11E8" w:rsidR="00F35677" w:rsidRPr="008121BD" w:rsidRDefault="00F35677">
            <w:pPr>
              <w:rPr>
                <w:rFonts w:ascii="Times New Roman" w:hAnsi="Times New Roman" w:cs="Times New Roman"/>
                <w:i/>
                <w:iCs/>
              </w:rPr>
            </w:pPr>
            <w:r w:rsidRPr="008121BD">
              <w:rPr>
                <w:rFonts w:ascii="Times New Roman" w:hAnsi="Times New Roman" w:cs="Times New Roman"/>
                <w:i/>
                <w:iCs/>
              </w:rPr>
              <w:t>Social engagement</w:t>
            </w:r>
          </w:p>
        </w:tc>
        <w:tc>
          <w:tcPr>
            <w:tcW w:w="6804" w:type="dxa"/>
          </w:tcPr>
          <w:p w14:paraId="7D666964" w14:textId="77777777" w:rsidR="00F35677" w:rsidRPr="008121BD" w:rsidRDefault="00F35677">
            <w:pPr>
              <w:rPr>
                <w:rFonts w:ascii="Times New Roman" w:hAnsi="Times New Roman" w:cs="Times New Roman"/>
              </w:rPr>
            </w:pPr>
          </w:p>
        </w:tc>
      </w:tr>
      <w:tr w:rsidR="00F35677" w:rsidRPr="008121BD" w14:paraId="05F59CD2" w14:textId="77777777" w:rsidTr="00981126">
        <w:tc>
          <w:tcPr>
            <w:tcW w:w="2122" w:type="dxa"/>
          </w:tcPr>
          <w:p w14:paraId="28FDBFDD" w14:textId="105E4DF0" w:rsidR="00F35677" w:rsidRPr="008121BD" w:rsidRDefault="00F35677" w:rsidP="009249B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Informal</w:t>
            </w:r>
          </w:p>
        </w:tc>
        <w:tc>
          <w:tcPr>
            <w:tcW w:w="6804" w:type="dxa"/>
          </w:tcPr>
          <w:p w14:paraId="29B63A75" w14:textId="48BD514A" w:rsidR="00F35677" w:rsidRPr="008121BD" w:rsidRDefault="00F35677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Socialising with friends/family</w:t>
            </w:r>
          </w:p>
        </w:tc>
      </w:tr>
      <w:tr w:rsidR="00F35677" w:rsidRPr="008121BD" w14:paraId="4BEBF144" w14:textId="77777777" w:rsidTr="00981126">
        <w:tc>
          <w:tcPr>
            <w:tcW w:w="2122" w:type="dxa"/>
          </w:tcPr>
          <w:p w14:paraId="3A8DE913" w14:textId="1BDE8906" w:rsidR="00F35677" w:rsidRPr="008121BD" w:rsidRDefault="00F35677" w:rsidP="009249B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Formal</w:t>
            </w:r>
          </w:p>
        </w:tc>
        <w:tc>
          <w:tcPr>
            <w:tcW w:w="6804" w:type="dxa"/>
          </w:tcPr>
          <w:p w14:paraId="71334DFF" w14:textId="74177A4B" w:rsidR="00F35677" w:rsidRPr="008121BD" w:rsidRDefault="00F35677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Clubs</w:t>
            </w:r>
            <w:r w:rsidR="00FE5888" w:rsidRPr="008121BD">
              <w:rPr>
                <w:rFonts w:ascii="Times New Roman" w:hAnsi="Times New Roman" w:cs="Times New Roman"/>
              </w:rPr>
              <w:t xml:space="preserve"> (Bridge, mahjong)</w:t>
            </w:r>
          </w:p>
        </w:tc>
      </w:tr>
      <w:tr w:rsidR="00F35677" w:rsidRPr="008121BD" w14:paraId="72A4B354" w14:textId="77777777" w:rsidTr="00981126">
        <w:tc>
          <w:tcPr>
            <w:tcW w:w="2122" w:type="dxa"/>
          </w:tcPr>
          <w:p w14:paraId="3301D1A8" w14:textId="77777777" w:rsidR="00F35677" w:rsidRPr="008121BD" w:rsidRDefault="00F35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</w:tcPr>
          <w:p w14:paraId="67D4E27C" w14:textId="2AF8E194" w:rsidR="00F35677" w:rsidRPr="008121BD" w:rsidRDefault="00F35677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Social groups</w:t>
            </w:r>
          </w:p>
        </w:tc>
      </w:tr>
      <w:tr w:rsidR="00F35677" w:rsidRPr="008121BD" w14:paraId="3FB1AB6E" w14:textId="77777777" w:rsidTr="00981126">
        <w:tc>
          <w:tcPr>
            <w:tcW w:w="2122" w:type="dxa"/>
          </w:tcPr>
          <w:p w14:paraId="7FBB5A24" w14:textId="78A40507" w:rsidR="00F35677" w:rsidRPr="008121BD" w:rsidRDefault="00F35677">
            <w:pPr>
              <w:rPr>
                <w:rFonts w:ascii="Times New Roman" w:hAnsi="Times New Roman" w:cs="Times New Roman"/>
                <w:i/>
                <w:iCs/>
              </w:rPr>
            </w:pPr>
            <w:r w:rsidRPr="008121BD">
              <w:rPr>
                <w:rFonts w:ascii="Times New Roman" w:hAnsi="Times New Roman" w:cs="Times New Roman"/>
                <w:i/>
                <w:iCs/>
              </w:rPr>
              <w:t>Leisure</w:t>
            </w:r>
          </w:p>
        </w:tc>
        <w:tc>
          <w:tcPr>
            <w:tcW w:w="6804" w:type="dxa"/>
          </w:tcPr>
          <w:p w14:paraId="517E0FA3" w14:textId="77777777" w:rsidR="00F35677" w:rsidRPr="008121BD" w:rsidRDefault="00F35677">
            <w:pPr>
              <w:rPr>
                <w:rFonts w:ascii="Times New Roman" w:hAnsi="Times New Roman" w:cs="Times New Roman"/>
              </w:rPr>
            </w:pPr>
          </w:p>
        </w:tc>
      </w:tr>
      <w:tr w:rsidR="00F35677" w:rsidRPr="008121BD" w14:paraId="4A97816E" w14:textId="77777777" w:rsidTr="00981126">
        <w:tc>
          <w:tcPr>
            <w:tcW w:w="2122" w:type="dxa"/>
          </w:tcPr>
          <w:p w14:paraId="1E0A6538" w14:textId="1AB9F8BA" w:rsidR="00F35677" w:rsidRPr="008121BD" w:rsidRDefault="00F35677" w:rsidP="009249B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Exercise</w:t>
            </w:r>
          </w:p>
        </w:tc>
        <w:tc>
          <w:tcPr>
            <w:tcW w:w="6804" w:type="dxa"/>
          </w:tcPr>
          <w:p w14:paraId="0FD9C90C" w14:textId="56430FD8" w:rsidR="00F35677" w:rsidRPr="008121BD" w:rsidRDefault="00F35677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Kayaking</w:t>
            </w:r>
          </w:p>
        </w:tc>
      </w:tr>
      <w:tr w:rsidR="00F35677" w:rsidRPr="008121BD" w14:paraId="499A854B" w14:textId="77777777" w:rsidTr="00981126">
        <w:tc>
          <w:tcPr>
            <w:tcW w:w="2122" w:type="dxa"/>
          </w:tcPr>
          <w:p w14:paraId="314D2850" w14:textId="77777777" w:rsidR="00F35677" w:rsidRPr="008121BD" w:rsidRDefault="00F35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</w:tcPr>
          <w:p w14:paraId="7810463F" w14:textId="6535A867" w:rsidR="00F35677" w:rsidRPr="008121BD" w:rsidRDefault="00F35677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Cycling</w:t>
            </w:r>
          </w:p>
        </w:tc>
      </w:tr>
      <w:tr w:rsidR="00F35677" w:rsidRPr="008121BD" w14:paraId="6D80E15B" w14:textId="77777777" w:rsidTr="00981126">
        <w:tc>
          <w:tcPr>
            <w:tcW w:w="2122" w:type="dxa"/>
          </w:tcPr>
          <w:p w14:paraId="47F85B46" w14:textId="77777777" w:rsidR="00F35677" w:rsidRPr="008121BD" w:rsidRDefault="00F35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</w:tcPr>
          <w:p w14:paraId="1DD25BC8" w14:textId="72173EBD" w:rsidR="00F35677" w:rsidRPr="008121BD" w:rsidRDefault="00F35677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Gym</w:t>
            </w:r>
          </w:p>
        </w:tc>
      </w:tr>
      <w:tr w:rsidR="00F35677" w:rsidRPr="008121BD" w14:paraId="3F06341F" w14:textId="77777777" w:rsidTr="00981126">
        <w:tc>
          <w:tcPr>
            <w:tcW w:w="2122" w:type="dxa"/>
          </w:tcPr>
          <w:p w14:paraId="2FB4279D" w14:textId="77777777" w:rsidR="00F35677" w:rsidRPr="008121BD" w:rsidRDefault="00F35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</w:tcPr>
          <w:p w14:paraId="2D6088E1" w14:textId="253B830F" w:rsidR="00F35677" w:rsidRPr="008121BD" w:rsidRDefault="00F35677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Pickleball</w:t>
            </w:r>
          </w:p>
        </w:tc>
      </w:tr>
      <w:tr w:rsidR="00F35677" w:rsidRPr="008121BD" w14:paraId="56F6FF5C" w14:textId="77777777" w:rsidTr="00981126">
        <w:tc>
          <w:tcPr>
            <w:tcW w:w="2122" w:type="dxa"/>
          </w:tcPr>
          <w:p w14:paraId="04524691" w14:textId="77777777" w:rsidR="00F35677" w:rsidRPr="008121BD" w:rsidRDefault="00F35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</w:tcPr>
          <w:p w14:paraId="6369C85E" w14:textId="7C158CB4" w:rsidR="00F35677" w:rsidRPr="008121BD" w:rsidRDefault="00F35677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Surfing</w:t>
            </w:r>
          </w:p>
        </w:tc>
      </w:tr>
      <w:tr w:rsidR="00F35677" w:rsidRPr="008121BD" w14:paraId="60D72ECF" w14:textId="77777777" w:rsidTr="00981126">
        <w:tc>
          <w:tcPr>
            <w:tcW w:w="2122" w:type="dxa"/>
          </w:tcPr>
          <w:p w14:paraId="7534E6BE" w14:textId="77777777" w:rsidR="00F35677" w:rsidRPr="008121BD" w:rsidRDefault="00F35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</w:tcPr>
          <w:p w14:paraId="0984FC97" w14:textId="2FDFBD4E" w:rsidR="00F35677" w:rsidRPr="008121BD" w:rsidRDefault="00F35677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Swimming</w:t>
            </w:r>
          </w:p>
        </w:tc>
      </w:tr>
      <w:tr w:rsidR="00F35677" w:rsidRPr="008121BD" w14:paraId="158ADAB1" w14:textId="77777777" w:rsidTr="00981126">
        <w:tc>
          <w:tcPr>
            <w:tcW w:w="2122" w:type="dxa"/>
          </w:tcPr>
          <w:p w14:paraId="5D0E8276" w14:textId="77777777" w:rsidR="00F35677" w:rsidRPr="008121BD" w:rsidRDefault="00F35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</w:tcPr>
          <w:p w14:paraId="10AFE062" w14:textId="63525916" w:rsidR="00F35677" w:rsidRPr="008121BD" w:rsidRDefault="00F35677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Yoga</w:t>
            </w:r>
          </w:p>
        </w:tc>
      </w:tr>
      <w:tr w:rsidR="00F35677" w:rsidRPr="008121BD" w14:paraId="6E325F7A" w14:textId="77777777" w:rsidTr="00981126">
        <w:tc>
          <w:tcPr>
            <w:tcW w:w="2122" w:type="dxa"/>
          </w:tcPr>
          <w:p w14:paraId="5CAF4AE8" w14:textId="778361E5" w:rsidR="00F35677" w:rsidRPr="008121BD" w:rsidRDefault="00F35677" w:rsidP="009249B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Creative</w:t>
            </w:r>
          </w:p>
        </w:tc>
        <w:tc>
          <w:tcPr>
            <w:tcW w:w="6804" w:type="dxa"/>
          </w:tcPr>
          <w:p w14:paraId="4BD981FE" w14:textId="10633FAB" w:rsidR="00F35677" w:rsidRPr="008121BD" w:rsidRDefault="00F35677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Ceramics</w:t>
            </w:r>
          </w:p>
        </w:tc>
      </w:tr>
      <w:tr w:rsidR="00F35677" w:rsidRPr="008121BD" w14:paraId="0391E907" w14:textId="77777777" w:rsidTr="00981126">
        <w:tc>
          <w:tcPr>
            <w:tcW w:w="2122" w:type="dxa"/>
          </w:tcPr>
          <w:p w14:paraId="1D85C947" w14:textId="77777777" w:rsidR="00F35677" w:rsidRPr="008121BD" w:rsidRDefault="00F356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</w:tcPr>
          <w:p w14:paraId="3087694F" w14:textId="27F3DEF5" w:rsidR="00F35677" w:rsidRPr="008121BD" w:rsidRDefault="00F35677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Painting</w:t>
            </w:r>
          </w:p>
        </w:tc>
      </w:tr>
      <w:tr w:rsidR="00F35677" w:rsidRPr="008121BD" w14:paraId="78BCE2DF" w14:textId="77777777" w:rsidTr="00981126">
        <w:tc>
          <w:tcPr>
            <w:tcW w:w="2122" w:type="dxa"/>
          </w:tcPr>
          <w:p w14:paraId="7D512BCE" w14:textId="60BABB96" w:rsidR="00F35677" w:rsidRPr="008121BD" w:rsidRDefault="00F35677" w:rsidP="009249B9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</w:tcPr>
          <w:p w14:paraId="2E0A76FF" w14:textId="2AC356DD" w:rsidR="00F35677" w:rsidRPr="008121BD" w:rsidRDefault="00F35677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Attending theatre/opera</w:t>
            </w:r>
          </w:p>
        </w:tc>
      </w:tr>
      <w:tr w:rsidR="00F35677" w:rsidRPr="008121BD" w14:paraId="2981A0F7" w14:textId="77777777" w:rsidTr="00981126">
        <w:tc>
          <w:tcPr>
            <w:tcW w:w="2122" w:type="dxa"/>
          </w:tcPr>
          <w:p w14:paraId="015878A1" w14:textId="5AEFEE7D" w:rsidR="00F35677" w:rsidRPr="008121BD" w:rsidRDefault="00F35677" w:rsidP="009249B9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</w:tcPr>
          <w:p w14:paraId="3A187674" w14:textId="6871912E" w:rsidR="00F35677" w:rsidRPr="008121BD" w:rsidRDefault="00F35677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Library</w:t>
            </w:r>
          </w:p>
        </w:tc>
      </w:tr>
      <w:tr w:rsidR="00F35677" w:rsidRPr="008121BD" w14:paraId="61F267B2" w14:textId="77777777" w:rsidTr="00981126">
        <w:tc>
          <w:tcPr>
            <w:tcW w:w="2122" w:type="dxa"/>
          </w:tcPr>
          <w:p w14:paraId="27A8FA5F" w14:textId="77777777" w:rsidR="00F35677" w:rsidRPr="008121BD" w:rsidRDefault="00F35677" w:rsidP="009249B9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</w:tcPr>
          <w:p w14:paraId="1899DE50" w14:textId="6D0260D4" w:rsidR="00F35677" w:rsidRPr="008121BD" w:rsidRDefault="00F35677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Building models</w:t>
            </w:r>
          </w:p>
        </w:tc>
      </w:tr>
      <w:tr w:rsidR="00F35677" w:rsidRPr="008121BD" w14:paraId="2094E013" w14:textId="77777777" w:rsidTr="00981126">
        <w:tc>
          <w:tcPr>
            <w:tcW w:w="2122" w:type="dxa"/>
          </w:tcPr>
          <w:p w14:paraId="60BB1072" w14:textId="1BCE3E0B" w:rsidR="00F35677" w:rsidRPr="008121BD" w:rsidRDefault="00F35677" w:rsidP="009249B9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</w:tcPr>
          <w:p w14:paraId="0372CF97" w14:textId="0720447A" w:rsidR="00F35677" w:rsidRPr="008121BD" w:rsidRDefault="00F35677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Photography</w:t>
            </w:r>
          </w:p>
        </w:tc>
      </w:tr>
      <w:tr w:rsidR="00F35677" w:rsidRPr="008121BD" w14:paraId="35DD2744" w14:textId="77777777" w:rsidTr="00981126">
        <w:tc>
          <w:tcPr>
            <w:tcW w:w="2122" w:type="dxa"/>
          </w:tcPr>
          <w:p w14:paraId="0A650C14" w14:textId="7C003471" w:rsidR="00F35677" w:rsidRPr="008121BD" w:rsidRDefault="00FE5888" w:rsidP="009249B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Sedentary</w:t>
            </w:r>
          </w:p>
        </w:tc>
        <w:tc>
          <w:tcPr>
            <w:tcW w:w="6804" w:type="dxa"/>
          </w:tcPr>
          <w:p w14:paraId="618D0034" w14:textId="53BADE99" w:rsidR="00F35677" w:rsidRPr="008121BD" w:rsidRDefault="00FE5888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Watching TV</w:t>
            </w:r>
          </w:p>
        </w:tc>
      </w:tr>
      <w:tr w:rsidR="00F35677" w:rsidRPr="008121BD" w14:paraId="56983D8E" w14:textId="77777777" w:rsidTr="00981126">
        <w:tc>
          <w:tcPr>
            <w:tcW w:w="2122" w:type="dxa"/>
          </w:tcPr>
          <w:p w14:paraId="76129D96" w14:textId="77777777" w:rsidR="00F35677" w:rsidRPr="008121BD" w:rsidRDefault="00F35677" w:rsidP="00F35677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</w:tcPr>
          <w:p w14:paraId="43347336" w14:textId="32F0EF3A" w:rsidR="00F35677" w:rsidRPr="008121BD" w:rsidRDefault="00FE5888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Reading</w:t>
            </w:r>
          </w:p>
        </w:tc>
      </w:tr>
      <w:tr w:rsidR="00FE5888" w:rsidRPr="008121BD" w14:paraId="08965083" w14:textId="77777777" w:rsidTr="00981126">
        <w:tc>
          <w:tcPr>
            <w:tcW w:w="2122" w:type="dxa"/>
          </w:tcPr>
          <w:p w14:paraId="5817A0BD" w14:textId="741D431A" w:rsidR="00FE5888" w:rsidRPr="008121BD" w:rsidRDefault="00FE5888" w:rsidP="00FE588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6804" w:type="dxa"/>
          </w:tcPr>
          <w:p w14:paraId="1D7E6048" w14:textId="6BC9D2BF" w:rsidR="00FE5888" w:rsidRPr="008121BD" w:rsidRDefault="00FE5888" w:rsidP="00FE5888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Birdwatching</w:t>
            </w:r>
          </w:p>
        </w:tc>
      </w:tr>
      <w:tr w:rsidR="00FE5888" w:rsidRPr="008121BD" w14:paraId="1EC2976B" w14:textId="77777777" w:rsidTr="00981126">
        <w:tc>
          <w:tcPr>
            <w:tcW w:w="2122" w:type="dxa"/>
          </w:tcPr>
          <w:p w14:paraId="2D83F125" w14:textId="77777777" w:rsidR="00FE5888" w:rsidRPr="008121BD" w:rsidRDefault="00FE5888" w:rsidP="00FE5888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</w:tcPr>
          <w:p w14:paraId="39C6E817" w14:textId="38A6E5FE" w:rsidR="00FE5888" w:rsidRPr="008121BD" w:rsidRDefault="00FE5888" w:rsidP="00FE5888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General outings</w:t>
            </w:r>
          </w:p>
        </w:tc>
      </w:tr>
      <w:tr w:rsidR="00FE5888" w:rsidRPr="008121BD" w14:paraId="7EC8A94B" w14:textId="77777777" w:rsidTr="00981126">
        <w:tc>
          <w:tcPr>
            <w:tcW w:w="2122" w:type="dxa"/>
          </w:tcPr>
          <w:p w14:paraId="2A37AE47" w14:textId="77777777" w:rsidR="00FE5888" w:rsidRPr="008121BD" w:rsidRDefault="00FE5888" w:rsidP="00FE5888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</w:tcPr>
          <w:p w14:paraId="35259B6E" w14:textId="75D21DCF" w:rsidR="00FE5888" w:rsidRPr="008121BD" w:rsidRDefault="00FE5888" w:rsidP="00FE5888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Looking after pets</w:t>
            </w:r>
          </w:p>
        </w:tc>
      </w:tr>
      <w:tr w:rsidR="00FE5888" w:rsidRPr="008121BD" w14:paraId="3FDA5A2F" w14:textId="77777777" w:rsidTr="00981126">
        <w:tc>
          <w:tcPr>
            <w:tcW w:w="2122" w:type="dxa"/>
          </w:tcPr>
          <w:p w14:paraId="1A971430" w14:textId="067C5226" w:rsidR="00FE5888" w:rsidRPr="008121BD" w:rsidRDefault="00FE5888" w:rsidP="00FE5888">
            <w:pPr>
              <w:pStyle w:val="ListParagraph"/>
              <w:ind w:hanging="688"/>
              <w:rPr>
                <w:rFonts w:ascii="Times New Roman" w:hAnsi="Times New Roman" w:cs="Times New Roman"/>
                <w:i/>
                <w:iCs/>
              </w:rPr>
            </w:pPr>
            <w:r w:rsidRPr="008121BD">
              <w:rPr>
                <w:rFonts w:ascii="Times New Roman" w:hAnsi="Times New Roman" w:cs="Times New Roman"/>
                <w:i/>
                <w:iCs/>
              </w:rPr>
              <w:t>Education</w:t>
            </w:r>
          </w:p>
        </w:tc>
        <w:tc>
          <w:tcPr>
            <w:tcW w:w="6804" w:type="dxa"/>
          </w:tcPr>
          <w:p w14:paraId="30EE4503" w14:textId="1F025C5D" w:rsidR="00FE5888" w:rsidRPr="008121BD" w:rsidRDefault="00FE5888" w:rsidP="00FE5888">
            <w:pPr>
              <w:rPr>
                <w:rFonts w:ascii="Times New Roman" w:hAnsi="Times New Roman" w:cs="Times New Roman"/>
              </w:rPr>
            </w:pPr>
          </w:p>
        </w:tc>
      </w:tr>
      <w:tr w:rsidR="00FE5888" w:rsidRPr="008121BD" w14:paraId="1D15571D" w14:textId="77777777" w:rsidTr="00981126">
        <w:tc>
          <w:tcPr>
            <w:tcW w:w="2122" w:type="dxa"/>
          </w:tcPr>
          <w:p w14:paraId="36C28B9A" w14:textId="5BB6061C" w:rsidR="00FE5888" w:rsidRPr="008121BD" w:rsidRDefault="00FE5888" w:rsidP="00FE588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Formal</w:t>
            </w:r>
          </w:p>
        </w:tc>
        <w:tc>
          <w:tcPr>
            <w:tcW w:w="6804" w:type="dxa"/>
          </w:tcPr>
          <w:p w14:paraId="60725435" w14:textId="5F9FF945" w:rsidR="00FE5888" w:rsidRPr="008121BD" w:rsidRDefault="00FE5888" w:rsidP="00FE5888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Courses</w:t>
            </w:r>
          </w:p>
        </w:tc>
      </w:tr>
      <w:tr w:rsidR="00FE5888" w:rsidRPr="008121BD" w14:paraId="3F100CC4" w14:textId="77777777" w:rsidTr="00981126">
        <w:tc>
          <w:tcPr>
            <w:tcW w:w="2122" w:type="dxa"/>
          </w:tcPr>
          <w:p w14:paraId="56BBAF8D" w14:textId="77777777" w:rsidR="00FE5888" w:rsidRPr="008121BD" w:rsidRDefault="00FE5888" w:rsidP="00FE5888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</w:tcPr>
          <w:p w14:paraId="794AA104" w14:textId="5E813A0F" w:rsidR="00FE5888" w:rsidRPr="008121BD" w:rsidRDefault="00FE5888" w:rsidP="00FE5888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Tertiary study</w:t>
            </w:r>
          </w:p>
        </w:tc>
      </w:tr>
      <w:tr w:rsidR="00FE5888" w:rsidRPr="008121BD" w14:paraId="3ACFFBAE" w14:textId="77777777" w:rsidTr="00981126">
        <w:tc>
          <w:tcPr>
            <w:tcW w:w="2122" w:type="dxa"/>
          </w:tcPr>
          <w:p w14:paraId="66BF0C79" w14:textId="7D296638" w:rsidR="00FE5888" w:rsidRPr="008121BD" w:rsidRDefault="00FE5888" w:rsidP="00FE588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Informal</w:t>
            </w:r>
          </w:p>
        </w:tc>
        <w:tc>
          <w:tcPr>
            <w:tcW w:w="6804" w:type="dxa"/>
          </w:tcPr>
          <w:p w14:paraId="4A4E5998" w14:textId="5DBAC917" w:rsidR="00FE5888" w:rsidRPr="008121BD" w:rsidRDefault="00FE5888" w:rsidP="00FE5888">
            <w:pPr>
              <w:rPr>
                <w:rFonts w:ascii="Times New Roman" w:hAnsi="Times New Roman" w:cs="Times New Roman"/>
              </w:rPr>
            </w:pPr>
            <w:r w:rsidRPr="008121BD">
              <w:rPr>
                <w:rFonts w:ascii="Times New Roman" w:hAnsi="Times New Roman" w:cs="Times New Roman"/>
              </w:rPr>
              <w:t>Own research on various topics, including assistive equipment</w:t>
            </w:r>
          </w:p>
        </w:tc>
      </w:tr>
    </w:tbl>
    <w:p w14:paraId="60C9E617" w14:textId="77777777" w:rsidR="005A455E" w:rsidRPr="008121BD" w:rsidRDefault="005A455E">
      <w:pPr>
        <w:rPr>
          <w:rFonts w:ascii="Times New Roman" w:hAnsi="Times New Roman" w:cs="Times New Roman"/>
        </w:rPr>
      </w:pPr>
    </w:p>
    <w:sectPr w:rsidR="005A455E" w:rsidRPr="008121BD" w:rsidSect="008711B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7B0738"/>
    <w:multiLevelType w:val="hybridMultilevel"/>
    <w:tmpl w:val="BB508AA2"/>
    <w:lvl w:ilvl="0" w:tplc="8B141F14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98569F"/>
    <w:multiLevelType w:val="hybridMultilevel"/>
    <w:tmpl w:val="6EDE9396"/>
    <w:lvl w:ilvl="0" w:tplc="8C8EC49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264EF6"/>
    <w:multiLevelType w:val="hybridMultilevel"/>
    <w:tmpl w:val="8C2C0FAC"/>
    <w:lvl w:ilvl="0" w:tplc="E85CA9BE">
      <w:start w:val="7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782DC8"/>
    <w:multiLevelType w:val="hybridMultilevel"/>
    <w:tmpl w:val="0D96B526"/>
    <w:lvl w:ilvl="0" w:tplc="EC8A1586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4D0C6B"/>
    <w:multiLevelType w:val="hybridMultilevel"/>
    <w:tmpl w:val="F19470AC"/>
    <w:lvl w:ilvl="0" w:tplc="E76826D4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F73238"/>
    <w:multiLevelType w:val="hybridMultilevel"/>
    <w:tmpl w:val="BAA4C76E"/>
    <w:lvl w:ilvl="0" w:tplc="83B08182">
      <w:start w:val="5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2B66C2"/>
    <w:multiLevelType w:val="hybridMultilevel"/>
    <w:tmpl w:val="21C048EE"/>
    <w:lvl w:ilvl="0" w:tplc="8ACADC8A">
      <w:start w:val="9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2E6AAE"/>
    <w:multiLevelType w:val="hybridMultilevel"/>
    <w:tmpl w:val="B93E1FF6"/>
    <w:lvl w:ilvl="0" w:tplc="DC009D4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864DCA"/>
    <w:multiLevelType w:val="hybridMultilevel"/>
    <w:tmpl w:val="0DA26C76"/>
    <w:lvl w:ilvl="0" w:tplc="E65CDC54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DB4C3E"/>
    <w:multiLevelType w:val="hybridMultilevel"/>
    <w:tmpl w:val="086A0D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4338525">
    <w:abstractNumId w:val="8"/>
  </w:num>
  <w:num w:numId="2" w16cid:durableId="1679387964">
    <w:abstractNumId w:val="3"/>
  </w:num>
  <w:num w:numId="3" w16cid:durableId="916549812">
    <w:abstractNumId w:val="4"/>
  </w:num>
  <w:num w:numId="4" w16cid:durableId="309360479">
    <w:abstractNumId w:val="5"/>
  </w:num>
  <w:num w:numId="5" w16cid:durableId="693651593">
    <w:abstractNumId w:val="2"/>
  </w:num>
  <w:num w:numId="6" w16cid:durableId="275720732">
    <w:abstractNumId w:val="1"/>
  </w:num>
  <w:num w:numId="7" w16cid:durableId="1653678926">
    <w:abstractNumId w:val="6"/>
  </w:num>
  <w:num w:numId="8" w16cid:durableId="1892497156">
    <w:abstractNumId w:val="0"/>
  </w:num>
  <w:num w:numId="9" w16cid:durableId="1032345228">
    <w:abstractNumId w:val="7"/>
  </w:num>
  <w:num w:numId="10" w16cid:durableId="63511284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9B9"/>
    <w:rsid w:val="00007050"/>
    <w:rsid w:val="000151A2"/>
    <w:rsid w:val="000A013F"/>
    <w:rsid w:val="000C2D6D"/>
    <w:rsid w:val="000D09B3"/>
    <w:rsid w:val="000D5D6A"/>
    <w:rsid w:val="000F301C"/>
    <w:rsid w:val="00101DEC"/>
    <w:rsid w:val="00116774"/>
    <w:rsid w:val="00132975"/>
    <w:rsid w:val="0013346E"/>
    <w:rsid w:val="00164E57"/>
    <w:rsid w:val="00172E8F"/>
    <w:rsid w:val="00175521"/>
    <w:rsid w:val="001C6616"/>
    <w:rsid w:val="001E477E"/>
    <w:rsid w:val="001F3DC6"/>
    <w:rsid w:val="00240B44"/>
    <w:rsid w:val="00295F24"/>
    <w:rsid w:val="002B3383"/>
    <w:rsid w:val="002C1965"/>
    <w:rsid w:val="002D55F9"/>
    <w:rsid w:val="0030754A"/>
    <w:rsid w:val="00321F46"/>
    <w:rsid w:val="003341D8"/>
    <w:rsid w:val="00335F6E"/>
    <w:rsid w:val="00345705"/>
    <w:rsid w:val="00365148"/>
    <w:rsid w:val="003734FA"/>
    <w:rsid w:val="00383910"/>
    <w:rsid w:val="00387B9C"/>
    <w:rsid w:val="003D1575"/>
    <w:rsid w:val="003E2517"/>
    <w:rsid w:val="003F0771"/>
    <w:rsid w:val="00416D33"/>
    <w:rsid w:val="00430E0B"/>
    <w:rsid w:val="00433FA6"/>
    <w:rsid w:val="004421DC"/>
    <w:rsid w:val="0047405F"/>
    <w:rsid w:val="004820D8"/>
    <w:rsid w:val="00485DA5"/>
    <w:rsid w:val="004870CB"/>
    <w:rsid w:val="004D157F"/>
    <w:rsid w:val="004D1E89"/>
    <w:rsid w:val="005006DA"/>
    <w:rsid w:val="00503914"/>
    <w:rsid w:val="0051551A"/>
    <w:rsid w:val="005265BA"/>
    <w:rsid w:val="00532787"/>
    <w:rsid w:val="00551685"/>
    <w:rsid w:val="00555841"/>
    <w:rsid w:val="00570766"/>
    <w:rsid w:val="005711C0"/>
    <w:rsid w:val="005742F0"/>
    <w:rsid w:val="00587661"/>
    <w:rsid w:val="0059047F"/>
    <w:rsid w:val="005950DD"/>
    <w:rsid w:val="005A0002"/>
    <w:rsid w:val="005A455E"/>
    <w:rsid w:val="005A552C"/>
    <w:rsid w:val="005B4966"/>
    <w:rsid w:val="005B7278"/>
    <w:rsid w:val="00620034"/>
    <w:rsid w:val="00623EDD"/>
    <w:rsid w:val="00645B97"/>
    <w:rsid w:val="00663185"/>
    <w:rsid w:val="006700F9"/>
    <w:rsid w:val="00673279"/>
    <w:rsid w:val="00676437"/>
    <w:rsid w:val="006A0111"/>
    <w:rsid w:val="006A02BA"/>
    <w:rsid w:val="006A299E"/>
    <w:rsid w:val="006C7016"/>
    <w:rsid w:val="006F2324"/>
    <w:rsid w:val="006F5769"/>
    <w:rsid w:val="00702F01"/>
    <w:rsid w:val="00706D7C"/>
    <w:rsid w:val="00706DF5"/>
    <w:rsid w:val="00733826"/>
    <w:rsid w:val="00793090"/>
    <w:rsid w:val="007B1A3C"/>
    <w:rsid w:val="007D43EC"/>
    <w:rsid w:val="007F375A"/>
    <w:rsid w:val="00812189"/>
    <w:rsid w:val="008121BD"/>
    <w:rsid w:val="00820A25"/>
    <w:rsid w:val="008410F3"/>
    <w:rsid w:val="0084272B"/>
    <w:rsid w:val="008711BF"/>
    <w:rsid w:val="008833F9"/>
    <w:rsid w:val="00890CE9"/>
    <w:rsid w:val="008D4BE6"/>
    <w:rsid w:val="008F6BEA"/>
    <w:rsid w:val="009249B9"/>
    <w:rsid w:val="00946CEB"/>
    <w:rsid w:val="00981126"/>
    <w:rsid w:val="009A3DBD"/>
    <w:rsid w:val="009C4089"/>
    <w:rsid w:val="009E6881"/>
    <w:rsid w:val="00A219E7"/>
    <w:rsid w:val="00A26A82"/>
    <w:rsid w:val="00A40803"/>
    <w:rsid w:val="00A4381B"/>
    <w:rsid w:val="00A543E8"/>
    <w:rsid w:val="00A85F82"/>
    <w:rsid w:val="00AA0E81"/>
    <w:rsid w:val="00AD51A2"/>
    <w:rsid w:val="00AE634B"/>
    <w:rsid w:val="00AF478C"/>
    <w:rsid w:val="00B027D8"/>
    <w:rsid w:val="00B266FB"/>
    <w:rsid w:val="00B279DB"/>
    <w:rsid w:val="00B36B93"/>
    <w:rsid w:val="00B37AD1"/>
    <w:rsid w:val="00B52AD7"/>
    <w:rsid w:val="00B83199"/>
    <w:rsid w:val="00B91617"/>
    <w:rsid w:val="00BC1BDF"/>
    <w:rsid w:val="00BF7845"/>
    <w:rsid w:val="00C00774"/>
    <w:rsid w:val="00C118AB"/>
    <w:rsid w:val="00C24A2A"/>
    <w:rsid w:val="00C27A64"/>
    <w:rsid w:val="00C34EDC"/>
    <w:rsid w:val="00C46491"/>
    <w:rsid w:val="00C55002"/>
    <w:rsid w:val="00C808EC"/>
    <w:rsid w:val="00CC50F7"/>
    <w:rsid w:val="00CD314F"/>
    <w:rsid w:val="00CD5ABA"/>
    <w:rsid w:val="00CF12D9"/>
    <w:rsid w:val="00D04E34"/>
    <w:rsid w:val="00D1438C"/>
    <w:rsid w:val="00D30275"/>
    <w:rsid w:val="00D70E11"/>
    <w:rsid w:val="00D71145"/>
    <w:rsid w:val="00D73971"/>
    <w:rsid w:val="00DA4671"/>
    <w:rsid w:val="00DF5395"/>
    <w:rsid w:val="00DF6E30"/>
    <w:rsid w:val="00E23ED2"/>
    <w:rsid w:val="00E35477"/>
    <w:rsid w:val="00E835BE"/>
    <w:rsid w:val="00EA1030"/>
    <w:rsid w:val="00EB08ED"/>
    <w:rsid w:val="00EF776A"/>
    <w:rsid w:val="00F24F4B"/>
    <w:rsid w:val="00F35677"/>
    <w:rsid w:val="00F66BFE"/>
    <w:rsid w:val="00F833BD"/>
    <w:rsid w:val="00FB0452"/>
    <w:rsid w:val="00FC0B2B"/>
    <w:rsid w:val="00FD52F5"/>
    <w:rsid w:val="00FD6190"/>
    <w:rsid w:val="00FE5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0965F4"/>
  <w15:chartTrackingRefBased/>
  <w15:docId w15:val="{E8186E80-3187-D041-965B-640D1C361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49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49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49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49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49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49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49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49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49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49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49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49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49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49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49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49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49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49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49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49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49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49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49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49B9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9249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49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49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49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49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49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8121BD"/>
    <w:rPr>
      <w:rFonts w:eastAsiaTheme="minorEastAsia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240B44"/>
  </w:style>
  <w:style w:type="character" w:customStyle="1" w:styleId="normaltextrun">
    <w:name w:val="normaltextrun"/>
    <w:basedOn w:val="DefaultParagraphFont"/>
    <w:rsid w:val="00240B44"/>
  </w:style>
  <w:style w:type="character" w:customStyle="1" w:styleId="eop">
    <w:name w:val="eop"/>
    <w:basedOn w:val="DefaultParagraphFont"/>
    <w:rsid w:val="00240B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1451</Words>
  <Characters>8435</Characters>
  <Application>Microsoft Office Word</Application>
  <DocSecurity>0</DocSecurity>
  <Lines>15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Tan</dc:creator>
  <cp:keywords/>
  <dc:description/>
  <cp:lastModifiedBy>Emma Tan</cp:lastModifiedBy>
  <cp:revision>6</cp:revision>
  <dcterms:created xsi:type="dcterms:W3CDTF">2026-07-07T23:44:00Z</dcterms:created>
  <dcterms:modified xsi:type="dcterms:W3CDTF">2026-07-08T10:48:00Z</dcterms:modified>
</cp:coreProperties>
</file>